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992" w:rsidRPr="00CE67A9" w:rsidRDefault="00192992" w:rsidP="00192992">
      <w:pPr>
        <w:autoSpaceDE w:val="0"/>
        <w:autoSpaceDN w:val="0"/>
        <w:adjustRightInd w:val="0"/>
        <w:spacing w:after="0" w:line="480" w:lineRule="auto"/>
        <w:rPr>
          <w:lang w:val="en-CA"/>
        </w:rPr>
      </w:pPr>
      <w:bookmarkStart w:id="0" w:name="_GoBack"/>
      <w:bookmarkEnd w:id="0"/>
      <w:r w:rsidRPr="00CE67A9">
        <w:rPr>
          <w:b/>
        </w:rPr>
        <w:t xml:space="preserve">Table </w:t>
      </w:r>
      <w:r w:rsidR="00D74904">
        <w:rPr>
          <w:b/>
        </w:rPr>
        <w:t>S</w:t>
      </w:r>
      <w:r w:rsidR="00BE4967">
        <w:rPr>
          <w:b/>
        </w:rPr>
        <w:t>1</w:t>
      </w:r>
      <w:r w:rsidRPr="00CE67A9">
        <w:rPr>
          <w:lang w:val="en-CA"/>
        </w:rPr>
        <w:t xml:space="preserve"> </w:t>
      </w:r>
      <w:r w:rsidR="00E91571" w:rsidRPr="00CE67A9">
        <w:rPr>
          <w:lang w:val="en-CA"/>
        </w:rPr>
        <w:t xml:space="preserve">Description of the degenerate </w:t>
      </w:r>
      <w:proofErr w:type="gramStart"/>
      <w:r w:rsidR="00E91571" w:rsidRPr="00CE67A9">
        <w:rPr>
          <w:lang w:val="en-CA"/>
        </w:rPr>
        <w:t>primer</w:t>
      </w:r>
      <w:proofErr w:type="gramEnd"/>
      <w:r w:rsidR="00E91571" w:rsidRPr="00CE67A9">
        <w:rPr>
          <w:lang w:val="en-CA"/>
        </w:rPr>
        <w:t xml:space="preserve"> pairs designed for PCR-based isolation of reference genes from </w:t>
      </w:r>
      <w:r w:rsidR="00E91571" w:rsidRPr="00CE67A9">
        <w:rPr>
          <w:i/>
          <w:lang w:val="en-CA"/>
        </w:rPr>
        <w:t xml:space="preserve">B. </w:t>
      </w:r>
      <w:proofErr w:type="spellStart"/>
      <w:r w:rsidR="00E91571" w:rsidRPr="00CE67A9">
        <w:rPr>
          <w:i/>
          <w:lang w:val="en-CA"/>
        </w:rPr>
        <w:t>arvensis</w:t>
      </w:r>
      <w:proofErr w:type="spellEnd"/>
    </w:p>
    <w:tbl>
      <w:tblPr>
        <w:tblStyle w:val="TableGrid"/>
        <w:tblpPr w:leftFromText="180" w:rightFromText="180" w:vertAnchor="text" w:horzAnchor="margin" w:tblpY="288"/>
        <w:tblW w:w="10031" w:type="dxa"/>
        <w:tblLayout w:type="fixed"/>
        <w:tblLook w:val="04A0"/>
      </w:tblPr>
      <w:tblGrid>
        <w:gridCol w:w="1242"/>
        <w:gridCol w:w="2127"/>
        <w:gridCol w:w="3260"/>
        <w:gridCol w:w="3402"/>
      </w:tblGrid>
      <w:tr w:rsidR="008B4B21" w:rsidRPr="00192992" w:rsidTr="008B4B21">
        <w:trPr>
          <w:trHeight w:val="700"/>
        </w:trPr>
        <w:tc>
          <w:tcPr>
            <w:tcW w:w="1242" w:type="dxa"/>
            <w:tcBorders>
              <w:top w:val="single" w:sz="36" w:space="0" w:color="auto"/>
              <w:bottom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Gene symbol</w:t>
            </w:r>
          </w:p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36" w:space="0" w:color="auto"/>
              <w:bottom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260" w:type="dxa"/>
            <w:tcBorders>
              <w:top w:val="single" w:sz="36" w:space="0" w:color="auto"/>
              <w:bottom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Primer sequence  (5´→3´)</w:t>
            </w:r>
          </w:p>
        </w:tc>
        <w:tc>
          <w:tcPr>
            <w:tcW w:w="3402" w:type="dxa"/>
            <w:tcBorders>
              <w:top w:val="single" w:sz="36" w:space="0" w:color="auto"/>
              <w:bottom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b/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eference</w:t>
            </w:r>
          </w:p>
        </w:tc>
      </w:tr>
      <w:tr w:rsidR="008B4B21" w:rsidRPr="00192992" w:rsidTr="008B4B21">
        <w:trPr>
          <w:trHeight w:val="742"/>
        </w:trPr>
        <w:tc>
          <w:tcPr>
            <w:tcW w:w="1242" w:type="dxa"/>
            <w:tcBorders>
              <w:top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α-actin</w:t>
            </w:r>
          </w:p>
        </w:tc>
        <w:tc>
          <w:tcPr>
            <w:tcW w:w="2127" w:type="dxa"/>
            <w:tcBorders>
              <w:top w:val="single" w:sz="36" w:space="0" w:color="auto"/>
            </w:tcBorders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Alpha  actin</w:t>
            </w: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36" w:space="0" w:color="auto"/>
            </w:tcBorders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GTNARYAACTGGGATGAYATG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ACAATACCWGTWGTRCGACC</w:t>
            </w:r>
          </w:p>
        </w:tc>
        <w:tc>
          <w:tcPr>
            <w:tcW w:w="3402" w:type="dxa"/>
            <w:tcBorders>
              <w:top w:val="single" w:sz="36" w:space="0" w:color="auto"/>
            </w:tcBorders>
          </w:tcPr>
          <w:p w:rsidR="00192992" w:rsidRPr="00192992" w:rsidRDefault="00C12C7B" w:rsidP="008B4B2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t>Gonzalez-Verdejo et al. 2008</w:t>
            </w:r>
          </w:p>
        </w:tc>
      </w:tr>
      <w:tr w:rsidR="008B4B21" w:rsidRPr="00192992" w:rsidTr="008B4B21">
        <w:trPr>
          <w:trHeight w:val="627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18S rRNA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18S ribosomal RNA</w:t>
            </w: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AACGGCTACCACATCCAAG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CCGAAGGCCAACACAATAGG</w:t>
            </w:r>
          </w:p>
        </w:tc>
        <w:tc>
          <w:tcPr>
            <w:tcW w:w="3402" w:type="dxa"/>
          </w:tcPr>
          <w:p w:rsidR="00192992" w:rsidRPr="00192992" w:rsidRDefault="00C12C7B" w:rsidP="003F2F5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t>Lin et al. 2000</w:t>
            </w:r>
          </w:p>
        </w:tc>
      </w:tr>
      <w:tr w:rsidR="008B4B21" w:rsidRPr="00192992" w:rsidTr="008B4B21">
        <w:trPr>
          <w:trHeight w:val="559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EF-1a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Elongation factor-1a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AAGCTTGATGASTACCTTCT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CSACAGAGACNARGTCATCC</w:t>
            </w:r>
          </w:p>
        </w:tc>
        <w:tc>
          <w:tcPr>
            <w:tcW w:w="3402" w:type="dxa"/>
          </w:tcPr>
          <w:p w:rsidR="00192992" w:rsidRPr="000A0566" w:rsidRDefault="00192992" w:rsidP="008B4B21">
            <w:pPr>
              <w:jc w:val="both"/>
              <w:rPr>
                <w:sz w:val="18"/>
                <w:szCs w:val="18"/>
              </w:rPr>
            </w:pPr>
            <w:r w:rsidRPr="000A0566">
              <w:rPr>
                <w:sz w:val="18"/>
                <w:szCs w:val="18"/>
              </w:rPr>
              <w:t>http://www.ncbi.nlm.nih.gov/geo/query/acc.cgi?view=data&amp;acc=GPL10120&amp;id=13694&amp;db=GeoDb_blob43</w:t>
            </w:r>
          </w:p>
        </w:tc>
      </w:tr>
      <w:tr w:rsidR="008B4B21" w:rsidRPr="00192992" w:rsidTr="008B4B21">
        <w:trPr>
          <w:trHeight w:val="583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α-tub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Alpha tubulin</w:t>
            </w: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TTCAATGCTGTTGGTGGNG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TTGGCRTACATSAGRTCGAA</w:t>
            </w:r>
          </w:p>
        </w:tc>
        <w:tc>
          <w:tcPr>
            <w:tcW w:w="3402" w:type="dxa"/>
          </w:tcPr>
          <w:p w:rsidR="00192992" w:rsidRPr="000A0566" w:rsidRDefault="00192992" w:rsidP="008B4B21">
            <w:pPr>
              <w:jc w:val="both"/>
              <w:rPr>
                <w:sz w:val="18"/>
                <w:szCs w:val="18"/>
              </w:rPr>
            </w:pPr>
            <w:r w:rsidRPr="000A0566">
              <w:rPr>
                <w:sz w:val="18"/>
                <w:szCs w:val="18"/>
              </w:rPr>
              <w:t>http://www.ncbi.nlm.nih.gov/geo/query/acc.cgi?view=data&amp;acc=GPL10120&amp;id=13694&amp;db=GeoDb_blob43</w:t>
            </w:r>
          </w:p>
        </w:tc>
      </w:tr>
      <w:tr w:rsidR="008B4B21" w:rsidRPr="00192992" w:rsidTr="008B4B21">
        <w:trPr>
          <w:trHeight w:val="620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Ubiquitin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GAYTACAACATYCAGARGGA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GCRAARATCARCCTCTGCTG</w:t>
            </w:r>
          </w:p>
        </w:tc>
        <w:tc>
          <w:tcPr>
            <w:tcW w:w="3402" w:type="dxa"/>
          </w:tcPr>
          <w:p w:rsidR="00192992" w:rsidRPr="00192992" w:rsidRDefault="00C12C7B" w:rsidP="008B4B21">
            <w:pPr>
              <w:jc w:val="center"/>
              <w:rPr>
                <w:sz w:val="18"/>
                <w:szCs w:val="18"/>
              </w:rPr>
            </w:pPr>
            <w:r>
              <w:t>Gonzalez-Verdejo et al. 2008</w:t>
            </w:r>
          </w:p>
        </w:tc>
      </w:tr>
      <w:tr w:rsidR="008B4B21" w:rsidRPr="00192992" w:rsidTr="008B4B21">
        <w:trPr>
          <w:trHeight w:val="585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CAC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Clathrin adaptor complexes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TTYGGGCWAARATGTTTGCGCTKG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GGMACCTGRAAYYCCATYTGRATHGG</w:t>
            </w:r>
          </w:p>
        </w:tc>
        <w:tc>
          <w:tcPr>
            <w:tcW w:w="3402" w:type="dxa"/>
          </w:tcPr>
          <w:p w:rsidR="00192992" w:rsidRPr="00192992" w:rsidRDefault="00235C8A" w:rsidP="003F2F57">
            <w:pPr>
              <w:jc w:val="center"/>
              <w:rPr>
                <w:sz w:val="18"/>
                <w:szCs w:val="18"/>
              </w:rPr>
            </w:pPr>
            <w:r>
              <w:t>Obrero et al. 2011</w:t>
            </w:r>
          </w:p>
        </w:tc>
      </w:tr>
      <w:tr w:rsidR="008B4B21" w:rsidRPr="00192992" w:rsidTr="008B4B21">
        <w:trPr>
          <w:trHeight w:val="670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CATGGSSAAGATYAAGATCG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AGATGCTKGACCTGYTGTCACC</w:t>
            </w:r>
          </w:p>
        </w:tc>
        <w:tc>
          <w:tcPr>
            <w:tcW w:w="3402" w:type="dxa"/>
          </w:tcPr>
          <w:p w:rsidR="00192992" w:rsidRPr="00192992" w:rsidRDefault="00235C8A" w:rsidP="003F2F57">
            <w:pPr>
              <w:jc w:val="center"/>
              <w:rPr>
                <w:sz w:val="18"/>
                <w:szCs w:val="18"/>
              </w:rPr>
            </w:pPr>
            <w:r>
              <w:t>Ma et al. 2012</w:t>
            </w:r>
          </w:p>
        </w:tc>
      </w:tr>
      <w:tr w:rsidR="008B4B21" w:rsidRPr="00192992" w:rsidTr="008B4B21">
        <w:trPr>
          <w:trHeight w:val="609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Protein phosphatase 2A regulatory subunit A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TAAGTCHTGGCGYGTKCGYTAYAT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ACCTGRTTBACTTGRTCAAGYTTGCT</w:t>
            </w:r>
          </w:p>
        </w:tc>
        <w:tc>
          <w:tcPr>
            <w:tcW w:w="3402" w:type="dxa"/>
          </w:tcPr>
          <w:p w:rsidR="00192992" w:rsidRPr="00192992" w:rsidRDefault="00235C8A" w:rsidP="003F2F57">
            <w:pPr>
              <w:jc w:val="center"/>
              <w:rPr>
                <w:sz w:val="18"/>
                <w:szCs w:val="18"/>
              </w:rPr>
            </w:pPr>
            <w:r>
              <w:t>Obrero et al. 2011</w:t>
            </w:r>
          </w:p>
        </w:tc>
      </w:tr>
      <w:tr w:rsidR="008B4B21" w:rsidRPr="00192992" w:rsidTr="008B4B21">
        <w:trPr>
          <w:trHeight w:val="547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Beta actin</w:t>
            </w:r>
          </w:p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rFonts w:cs="AdvPTimes"/>
                <w:sz w:val="18"/>
                <w:szCs w:val="18"/>
                <w:lang w:val="en-CA"/>
              </w:rPr>
            </w:pPr>
            <w:r w:rsidRPr="00192992">
              <w:rPr>
                <w:rFonts w:cs="AdvPTimes"/>
                <w:b/>
                <w:sz w:val="18"/>
                <w:szCs w:val="18"/>
                <w:lang w:val="en-CA"/>
              </w:rPr>
              <w:t>F</w:t>
            </w:r>
            <w:r w:rsidRPr="00192992">
              <w:rPr>
                <w:rFonts w:cs="AdvPTimes"/>
                <w:sz w:val="18"/>
                <w:szCs w:val="18"/>
                <w:lang w:val="en-CA"/>
              </w:rPr>
              <w:t>: GARAARATGACNCARATHATG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rFonts w:cs="AdvPTimes"/>
                <w:b/>
                <w:sz w:val="18"/>
                <w:szCs w:val="18"/>
                <w:lang w:val="en-CA"/>
              </w:rPr>
              <w:t>R</w:t>
            </w:r>
            <w:r w:rsidRPr="00192992">
              <w:rPr>
                <w:rFonts w:cs="AdvPTimes"/>
                <w:sz w:val="18"/>
                <w:szCs w:val="18"/>
                <w:lang w:val="en-CA"/>
              </w:rPr>
              <w:t>: TCNACRTCRCAYTTCATDAT</w:t>
            </w:r>
          </w:p>
        </w:tc>
        <w:tc>
          <w:tcPr>
            <w:tcW w:w="3402" w:type="dxa"/>
          </w:tcPr>
          <w:p w:rsidR="00192992" w:rsidRPr="00192992" w:rsidRDefault="00235C8A" w:rsidP="003F2F57">
            <w:pPr>
              <w:jc w:val="center"/>
              <w:rPr>
                <w:sz w:val="18"/>
                <w:szCs w:val="18"/>
              </w:rPr>
            </w:pPr>
            <w:r>
              <w:t>Matsui et al. 2004</w:t>
            </w:r>
          </w:p>
        </w:tc>
      </w:tr>
      <w:tr w:rsidR="008B4B21" w:rsidRPr="00192992" w:rsidTr="00084670">
        <w:trPr>
          <w:trHeight w:val="1130"/>
        </w:trPr>
        <w:tc>
          <w:tcPr>
            <w:tcW w:w="1242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i/>
                <w:sz w:val="18"/>
                <w:szCs w:val="18"/>
              </w:rPr>
              <w:t>RUBISCO</w:t>
            </w:r>
          </w:p>
        </w:tc>
        <w:tc>
          <w:tcPr>
            <w:tcW w:w="2127" w:type="dxa"/>
          </w:tcPr>
          <w:p w:rsidR="00192992" w:rsidRPr="00192992" w:rsidRDefault="00192992" w:rsidP="008B4B21">
            <w:pPr>
              <w:jc w:val="center"/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Ribulose-1,5-bisphosphate carboxylase oxygenase</w:t>
            </w:r>
          </w:p>
        </w:tc>
        <w:tc>
          <w:tcPr>
            <w:tcW w:w="3260" w:type="dxa"/>
          </w:tcPr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F</w:t>
            </w:r>
            <w:r w:rsidRPr="00192992">
              <w:rPr>
                <w:sz w:val="18"/>
                <w:szCs w:val="18"/>
              </w:rPr>
              <w:t>: GGMCCAAARGGAAGGAATGT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  <w:r w:rsidRPr="00192992">
              <w:rPr>
                <w:b/>
                <w:sz w:val="18"/>
                <w:szCs w:val="18"/>
              </w:rPr>
              <w:t>R</w:t>
            </w:r>
            <w:r w:rsidRPr="00192992">
              <w:rPr>
                <w:sz w:val="18"/>
                <w:szCs w:val="18"/>
              </w:rPr>
              <w:t>: GTTTGTGCTCCMACCTGWAT</w:t>
            </w:r>
          </w:p>
          <w:p w:rsidR="00192992" w:rsidRPr="00192992" w:rsidRDefault="00192992" w:rsidP="008B4B2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192992" w:rsidRPr="00192992" w:rsidRDefault="00192992" w:rsidP="000A0566">
            <w:pPr>
              <w:rPr>
                <w:sz w:val="18"/>
                <w:szCs w:val="18"/>
              </w:rPr>
            </w:pPr>
            <w:r w:rsidRPr="00192992">
              <w:rPr>
                <w:sz w:val="18"/>
                <w:szCs w:val="18"/>
              </w:rPr>
              <w:t>http://www.ncbi.nlm.nih.gov/geo/query/acc.cgi?view=data&amp;acc=GPL10120&amp;id=13694&amp;db=GeoDb_blob43</w:t>
            </w:r>
          </w:p>
        </w:tc>
      </w:tr>
    </w:tbl>
    <w:p w:rsidR="00500F95" w:rsidRDefault="00500F95" w:rsidP="00E91571">
      <w:pPr>
        <w:rPr>
          <w:b/>
          <w:u w:val="single"/>
        </w:rPr>
      </w:pPr>
    </w:p>
    <w:sectPr w:rsidR="00500F95" w:rsidSect="00E91571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D59" w:rsidRDefault="00435D59" w:rsidP="00743C33">
      <w:pPr>
        <w:spacing w:after="0" w:line="240" w:lineRule="auto"/>
      </w:pPr>
      <w:r>
        <w:separator/>
      </w:r>
    </w:p>
  </w:endnote>
  <w:endnote w:type="continuationSeparator" w:id="0">
    <w:p w:rsidR="00435D59" w:rsidRDefault="00435D59" w:rsidP="00743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1981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C6D" w:rsidRDefault="007416E9">
        <w:pPr>
          <w:pStyle w:val="Footer"/>
          <w:jc w:val="center"/>
        </w:pPr>
        <w:r>
          <w:fldChar w:fldCharType="begin"/>
        </w:r>
        <w:r w:rsidR="00576C6D">
          <w:instrText xml:space="preserve"> PAGE   \* MERGEFORMAT </w:instrText>
        </w:r>
        <w:r>
          <w:fldChar w:fldCharType="separate"/>
        </w:r>
        <w:r w:rsidR="00E91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C6D" w:rsidRDefault="00576C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D59" w:rsidRDefault="00435D59" w:rsidP="00743C33">
      <w:pPr>
        <w:spacing w:after="0" w:line="240" w:lineRule="auto"/>
      </w:pPr>
      <w:r>
        <w:separator/>
      </w:r>
    </w:p>
  </w:footnote>
  <w:footnote w:type="continuationSeparator" w:id="0">
    <w:p w:rsidR="00435D59" w:rsidRDefault="00435D59" w:rsidP="00743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87A04"/>
    <w:multiLevelType w:val="multilevel"/>
    <w:tmpl w:val="56DEF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F6C5533"/>
    <w:multiLevelType w:val="multilevel"/>
    <w:tmpl w:val="A6D60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CFB771F"/>
    <w:multiLevelType w:val="multilevel"/>
    <w:tmpl w:val="4E663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27ACF"/>
    <w:rsid w:val="00000B49"/>
    <w:rsid w:val="00001ADE"/>
    <w:rsid w:val="000028F5"/>
    <w:rsid w:val="000036D0"/>
    <w:rsid w:val="000038A6"/>
    <w:rsid w:val="000051AE"/>
    <w:rsid w:val="000059F8"/>
    <w:rsid w:val="0000612A"/>
    <w:rsid w:val="00006216"/>
    <w:rsid w:val="000062D2"/>
    <w:rsid w:val="000071B0"/>
    <w:rsid w:val="000074C4"/>
    <w:rsid w:val="000074EE"/>
    <w:rsid w:val="00007690"/>
    <w:rsid w:val="00007B00"/>
    <w:rsid w:val="000100A5"/>
    <w:rsid w:val="00011994"/>
    <w:rsid w:val="00011FE1"/>
    <w:rsid w:val="000120E4"/>
    <w:rsid w:val="00013102"/>
    <w:rsid w:val="000137C8"/>
    <w:rsid w:val="00013C44"/>
    <w:rsid w:val="00013DBC"/>
    <w:rsid w:val="000147FB"/>
    <w:rsid w:val="00014DE4"/>
    <w:rsid w:val="0001501F"/>
    <w:rsid w:val="000151F5"/>
    <w:rsid w:val="00016921"/>
    <w:rsid w:val="00016D68"/>
    <w:rsid w:val="00016F97"/>
    <w:rsid w:val="00020369"/>
    <w:rsid w:val="00020C81"/>
    <w:rsid w:val="00021057"/>
    <w:rsid w:val="00023102"/>
    <w:rsid w:val="000231E7"/>
    <w:rsid w:val="00025E0D"/>
    <w:rsid w:val="00025E2D"/>
    <w:rsid w:val="00026957"/>
    <w:rsid w:val="0003007C"/>
    <w:rsid w:val="000319F8"/>
    <w:rsid w:val="00031CCE"/>
    <w:rsid w:val="000322E7"/>
    <w:rsid w:val="000329DF"/>
    <w:rsid w:val="00032BDA"/>
    <w:rsid w:val="00033498"/>
    <w:rsid w:val="0003383D"/>
    <w:rsid w:val="00034AFF"/>
    <w:rsid w:val="00034CFD"/>
    <w:rsid w:val="00035710"/>
    <w:rsid w:val="000360DF"/>
    <w:rsid w:val="000362BB"/>
    <w:rsid w:val="00037BFE"/>
    <w:rsid w:val="00037E3B"/>
    <w:rsid w:val="00040073"/>
    <w:rsid w:val="00040B96"/>
    <w:rsid w:val="00041074"/>
    <w:rsid w:val="00041999"/>
    <w:rsid w:val="00041DAD"/>
    <w:rsid w:val="00041E49"/>
    <w:rsid w:val="0004225A"/>
    <w:rsid w:val="000436E1"/>
    <w:rsid w:val="00043D88"/>
    <w:rsid w:val="000445E1"/>
    <w:rsid w:val="00044703"/>
    <w:rsid w:val="000455CF"/>
    <w:rsid w:val="00045BEC"/>
    <w:rsid w:val="000465D2"/>
    <w:rsid w:val="000503BF"/>
    <w:rsid w:val="00050F9F"/>
    <w:rsid w:val="00051F6A"/>
    <w:rsid w:val="00052E6B"/>
    <w:rsid w:val="0005427E"/>
    <w:rsid w:val="0005436F"/>
    <w:rsid w:val="000548B1"/>
    <w:rsid w:val="00054A87"/>
    <w:rsid w:val="00054ECE"/>
    <w:rsid w:val="00055391"/>
    <w:rsid w:val="000568E3"/>
    <w:rsid w:val="00056D38"/>
    <w:rsid w:val="000574BB"/>
    <w:rsid w:val="00057AB8"/>
    <w:rsid w:val="000603C9"/>
    <w:rsid w:val="00060492"/>
    <w:rsid w:val="00060670"/>
    <w:rsid w:val="0006175E"/>
    <w:rsid w:val="00062AAE"/>
    <w:rsid w:val="00063D01"/>
    <w:rsid w:val="0006417C"/>
    <w:rsid w:val="00065BB5"/>
    <w:rsid w:val="00066251"/>
    <w:rsid w:val="00066684"/>
    <w:rsid w:val="00066A70"/>
    <w:rsid w:val="00066B17"/>
    <w:rsid w:val="00066D78"/>
    <w:rsid w:val="00067853"/>
    <w:rsid w:val="00067A51"/>
    <w:rsid w:val="00067E6E"/>
    <w:rsid w:val="00071212"/>
    <w:rsid w:val="000713A4"/>
    <w:rsid w:val="00073313"/>
    <w:rsid w:val="000735A7"/>
    <w:rsid w:val="00073C9E"/>
    <w:rsid w:val="000743F4"/>
    <w:rsid w:val="000747C3"/>
    <w:rsid w:val="000749C3"/>
    <w:rsid w:val="00075397"/>
    <w:rsid w:val="0007645A"/>
    <w:rsid w:val="00076E06"/>
    <w:rsid w:val="00076F58"/>
    <w:rsid w:val="00077A88"/>
    <w:rsid w:val="0008002B"/>
    <w:rsid w:val="00080098"/>
    <w:rsid w:val="00081440"/>
    <w:rsid w:val="00081DF0"/>
    <w:rsid w:val="000831F7"/>
    <w:rsid w:val="000839D6"/>
    <w:rsid w:val="00083CC3"/>
    <w:rsid w:val="00083FA0"/>
    <w:rsid w:val="00084670"/>
    <w:rsid w:val="00084B56"/>
    <w:rsid w:val="00084FAA"/>
    <w:rsid w:val="00085931"/>
    <w:rsid w:val="00085B52"/>
    <w:rsid w:val="000861F6"/>
    <w:rsid w:val="00086A1D"/>
    <w:rsid w:val="00087711"/>
    <w:rsid w:val="0009016E"/>
    <w:rsid w:val="000909EE"/>
    <w:rsid w:val="00090E8F"/>
    <w:rsid w:val="00091799"/>
    <w:rsid w:val="000918C9"/>
    <w:rsid w:val="00091B8C"/>
    <w:rsid w:val="00093345"/>
    <w:rsid w:val="00093F31"/>
    <w:rsid w:val="00094728"/>
    <w:rsid w:val="00094811"/>
    <w:rsid w:val="0009495F"/>
    <w:rsid w:val="00097140"/>
    <w:rsid w:val="0009718A"/>
    <w:rsid w:val="00097BB5"/>
    <w:rsid w:val="000A0566"/>
    <w:rsid w:val="000A1275"/>
    <w:rsid w:val="000A13E7"/>
    <w:rsid w:val="000A1C3B"/>
    <w:rsid w:val="000A3148"/>
    <w:rsid w:val="000A32B6"/>
    <w:rsid w:val="000A3E30"/>
    <w:rsid w:val="000A3EB6"/>
    <w:rsid w:val="000A4786"/>
    <w:rsid w:val="000A61D0"/>
    <w:rsid w:val="000A624A"/>
    <w:rsid w:val="000A645B"/>
    <w:rsid w:val="000A6986"/>
    <w:rsid w:val="000A73FB"/>
    <w:rsid w:val="000B0618"/>
    <w:rsid w:val="000B0DA6"/>
    <w:rsid w:val="000B178A"/>
    <w:rsid w:val="000B244F"/>
    <w:rsid w:val="000B2C19"/>
    <w:rsid w:val="000B3098"/>
    <w:rsid w:val="000B3F8D"/>
    <w:rsid w:val="000B56FA"/>
    <w:rsid w:val="000B579D"/>
    <w:rsid w:val="000B5878"/>
    <w:rsid w:val="000B5A1B"/>
    <w:rsid w:val="000B603D"/>
    <w:rsid w:val="000B64DB"/>
    <w:rsid w:val="000B6E5B"/>
    <w:rsid w:val="000B7A83"/>
    <w:rsid w:val="000B7DC2"/>
    <w:rsid w:val="000C0A67"/>
    <w:rsid w:val="000C1618"/>
    <w:rsid w:val="000C2435"/>
    <w:rsid w:val="000C261E"/>
    <w:rsid w:val="000C279C"/>
    <w:rsid w:val="000C387A"/>
    <w:rsid w:val="000C3D7A"/>
    <w:rsid w:val="000C4520"/>
    <w:rsid w:val="000C4647"/>
    <w:rsid w:val="000C5550"/>
    <w:rsid w:val="000C5F19"/>
    <w:rsid w:val="000C6301"/>
    <w:rsid w:val="000C67F6"/>
    <w:rsid w:val="000C6C43"/>
    <w:rsid w:val="000C6DA9"/>
    <w:rsid w:val="000C7263"/>
    <w:rsid w:val="000C778F"/>
    <w:rsid w:val="000C7DB0"/>
    <w:rsid w:val="000D000D"/>
    <w:rsid w:val="000D07DD"/>
    <w:rsid w:val="000D2946"/>
    <w:rsid w:val="000D2D54"/>
    <w:rsid w:val="000D30A0"/>
    <w:rsid w:val="000D3529"/>
    <w:rsid w:val="000D3799"/>
    <w:rsid w:val="000D3A33"/>
    <w:rsid w:val="000D45A8"/>
    <w:rsid w:val="000D4E68"/>
    <w:rsid w:val="000D5694"/>
    <w:rsid w:val="000D5CB2"/>
    <w:rsid w:val="000D6B76"/>
    <w:rsid w:val="000D6BA6"/>
    <w:rsid w:val="000E079D"/>
    <w:rsid w:val="000E097E"/>
    <w:rsid w:val="000E1C57"/>
    <w:rsid w:val="000E24A2"/>
    <w:rsid w:val="000E32EB"/>
    <w:rsid w:val="000E3560"/>
    <w:rsid w:val="000E3C81"/>
    <w:rsid w:val="000E4144"/>
    <w:rsid w:val="000E47B4"/>
    <w:rsid w:val="000E4A4A"/>
    <w:rsid w:val="000E525D"/>
    <w:rsid w:val="000E6CE5"/>
    <w:rsid w:val="000E6D0E"/>
    <w:rsid w:val="000E754B"/>
    <w:rsid w:val="000F0069"/>
    <w:rsid w:val="000F1581"/>
    <w:rsid w:val="000F17CA"/>
    <w:rsid w:val="000F19F1"/>
    <w:rsid w:val="000F1ABE"/>
    <w:rsid w:val="000F445E"/>
    <w:rsid w:val="000F6510"/>
    <w:rsid w:val="001016FB"/>
    <w:rsid w:val="001033CF"/>
    <w:rsid w:val="0010352B"/>
    <w:rsid w:val="00103598"/>
    <w:rsid w:val="001037BD"/>
    <w:rsid w:val="001044BF"/>
    <w:rsid w:val="00104F02"/>
    <w:rsid w:val="00105074"/>
    <w:rsid w:val="001050AB"/>
    <w:rsid w:val="00105379"/>
    <w:rsid w:val="001053E2"/>
    <w:rsid w:val="001077EE"/>
    <w:rsid w:val="00107F45"/>
    <w:rsid w:val="00110249"/>
    <w:rsid w:val="00112148"/>
    <w:rsid w:val="00114688"/>
    <w:rsid w:val="001147F9"/>
    <w:rsid w:val="0011558B"/>
    <w:rsid w:val="001164DA"/>
    <w:rsid w:val="0012196F"/>
    <w:rsid w:val="00122144"/>
    <w:rsid w:val="0012257E"/>
    <w:rsid w:val="00123595"/>
    <w:rsid w:val="0012378F"/>
    <w:rsid w:val="00123F88"/>
    <w:rsid w:val="001242DE"/>
    <w:rsid w:val="0012501D"/>
    <w:rsid w:val="0012699A"/>
    <w:rsid w:val="001269EF"/>
    <w:rsid w:val="00126C46"/>
    <w:rsid w:val="00127B66"/>
    <w:rsid w:val="00130162"/>
    <w:rsid w:val="001301AD"/>
    <w:rsid w:val="00130E25"/>
    <w:rsid w:val="00132393"/>
    <w:rsid w:val="00132E56"/>
    <w:rsid w:val="001333CA"/>
    <w:rsid w:val="00133B9F"/>
    <w:rsid w:val="00133E38"/>
    <w:rsid w:val="001344ED"/>
    <w:rsid w:val="00134541"/>
    <w:rsid w:val="001345FE"/>
    <w:rsid w:val="0013506A"/>
    <w:rsid w:val="0013784E"/>
    <w:rsid w:val="00137A29"/>
    <w:rsid w:val="00137D8E"/>
    <w:rsid w:val="00137DE4"/>
    <w:rsid w:val="00140ABD"/>
    <w:rsid w:val="001410C2"/>
    <w:rsid w:val="001417A2"/>
    <w:rsid w:val="00141D25"/>
    <w:rsid w:val="0014379F"/>
    <w:rsid w:val="00143C0C"/>
    <w:rsid w:val="00146557"/>
    <w:rsid w:val="001467B3"/>
    <w:rsid w:val="00146AAA"/>
    <w:rsid w:val="00146C4D"/>
    <w:rsid w:val="00147243"/>
    <w:rsid w:val="00147984"/>
    <w:rsid w:val="001506EE"/>
    <w:rsid w:val="00151317"/>
    <w:rsid w:val="001534FA"/>
    <w:rsid w:val="001538D0"/>
    <w:rsid w:val="00153932"/>
    <w:rsid w:val="0015482B"/>
    <w:rsid w:val="00155182"/>
    <w:rsid w:val="00155A78"/>
    <w:rsid w:val="00157514"/>
    <w:rsid w:val="00157C29"/>
    <w:rsid w:val="0016092A"/>
    <w:rsid w:val="00160A41"/>
    <w:rsid w:val="001610A8"/>
    <w:rsid w:val="00161A99"/>
    <w:rsid w:val="00162632"/>
    <w:rsid w:val="00162C7F"/>
    <w:rsid w:val="00162CA0"/>
    <w:rsid w:val="00164C1C"/>
    <w:rsid w:val="00164C56"/>
    <w:rsid w:val="0016691D"/>
    <w:rsid w:val="00166921"/>
    <w:rsid w:val="00166C18"/>
    <w:rsid w:val="00166F0C"/>
    <w:rsid w:val="00167A28"/>
    <w:rsid w:val="00170AF5"/>
    <w:rsid w:val="001719BC"/>
    <w:rsid w:val="00171E40"/>
    <w:rsid w:val="001723E8"/>
    <w:rsid w:val="00173585"/>
    <w:rsid w:val="0017509A"/>
    <w:rsid w:val="001755F1"/>
    <w:rsid w:val="00175990"/>
    <w:rsid w:val="001759E8"/>
    <w:rsid w:val="00175B13"/>
    <w:rsid w:val="001761D1"/>
    <w:rsid w:val="0017681B"/>
    <w:rsid w:val="0017685C"/>
    <w:rsid w:val="0017709C"/>
    <w:rsid w:val="00180CCE"/>
    <w:rsid w:val="001811E4"/>
    <w:rsid w:val="00182471"/>
    <w:rsid w:val="0018290B"/>
    <w:rsid w:val="00183443"/>
    <w:rsid w:val="00183960"/>
    <w:rsid w:val="00183B86"/>
    <w:rsid w:val="0018493E"/>
    <w:rsid w:val="00184C3E"/>
    <w:rsid w:val="00184C44"/>
    <w:rsid w:val="001855B4"/>
    <w:rsid w:val="00185896"/>
    <w:rsid w:val="00185B2F"/>
    <w:rsid w:val="00186287"/>
    <w:rsid w:val="0018654A"/>
    <w:rsid w:val="001865E0"/>
    <w:rsid w:val="00186FA7"/>
    <w:rsid w:val="001913BD"/>
    <w:rsid w:val="00191D3F"/>
    <w:rsid w:val="00192397"/>
    <w:rsid w:val="001926C6"/>
    <w:rsid w:val="00192992"/>
    <w:rsid w:val="00192C67"/>
    <w:rsid w:val="00193740"/>
    <w:rsid w:val="00194BAB"/>
    <w:rsid w:val="00194C1A"/>
    <w:rsid w:val="00194CC7"/>
    <w:rsid w:val="001955AD"/>
    <w:rsid w:val="001957E9"/>
    <w:rsid w:val="001968E1"/>
    <w:rsid w:val="001A0419"/>
    <w:rsid w:val="001A062E"/>
    <w:rsid w:val="001A231F"/>
    <w:rsid w:val="001A2504"/>
    <w:rsid w:val="001A2D77"/>
    <w:rsid w:val="001A363E"/>
    <w:rsid w:val="001A37D1"/>
    <w:rsid w:val="001A45DF"/>
    <w:rsid w:val="001A52D5"/>
    <w:rsid w:val="001A60C1"/>
    <w:rsid w:val="001A6A42"/>
    <w:rsid w:val="001A75AF"/>
    <w:rsid w:val="001A7ECC"/>
    <w:rsid w:val="001B06FF"/>
    <w:rsid w:val="001B0F66"/>
    <w:rsid w:val="001B3B0D"/>
    <w:rsid w:val="001B48A2"/>
    <w:rsid w:val="001B4F31"/>
    <w:rsid w:val="001B50F5"/>
    <w:rsid w:val="001B5415"/>
    <w:rsid w:val="001B596A"/>
    <w:rsid w:val="001B5A5C"/>
    <w:rsid w:val="001B5DC3"/>
    <w:rsid w:val="001B7E93"/>
    <w:rsid w:val="001C0CF8"/>
    <w:rsid w:val="001C0F2D"/>
    <w:rsid w:val="001C1881"/>
    <w:rsid w:val="001C26A4"/>
    <w:rsid w:val="001C2B46"/>
    <w:rsid w:val="001C32F9"/>
    <w:rsid w:val="001C34DF"/>
    <w:rsid w:val="001C584A"/>
    <w:rsid w:val="001C59A7"/>
    <w:rsid w:val="001C630D"/>
    <w:rsid w:val="001C728C"/>
    <w:rsid w:val="001D0142"/>
    <w:rsid w:val="001D0EA5"/>
    <w:rsid w:val="001D0F2C"/>
    <w:rsid w:val="001D1201"/>
    <w:rsid w:val="001D1578"/>
    <w:rsid w:val="001D1C31"/>
    <w:rsid w:val="001D21A8"/>
    <w:rsid w:val="001D2BC2"/>
    <w:rsid w:val="001D2CAD"/>
    <w:rsid w:val="001D2D1B"/>
    <w:rsid w:val="001D37D3"/>
    <w:rsid w:val="001D3A3A"/>
    <w:rsid w:val="001D3AC7"/>
    <w:rsid w:val="001D449D"/>
    <w:rsid w:val="001D4C08"/>
    <w:rsid w:val="001D4EB1"/>
    <w:rsid w:val="001D57E7"/>
    <w:rsid w:val="001D5BF3"/>
    <w:rsid w:val="001D5FCB"/>
    <w:rsid w:val="001D66F3"/>
    <w:rsid w:val="001D697E"/>
    <w:rsid w:val="001D6BA5"/>
    <w:rsid w:val="001D73CA"/>
    <w:rsid w:val="001D7660"/>
    <w:rsid w:val="001E0EED"/>
    <w:rsid w:val="001E1269"/>
    <w:rsid w:val="001E19D0"/>
    <w:rsid w:val="001E2A30"/>
    <w:rsid w:val="001E331C"/>
    <w:rsid w:val="001E382C"/>
    <w:rsid w:val="001E472E"/>
    <w:rsid w:val="001E4D29"/>
    <w:rsid w:val="001E5ECA"/>
    <w:rsid w:val="001E67FA"/>
    <w:rsid w:val="001E68B3"/>
    <w:rsid w:val="001E7246"/>
    <w:rsid w:val="001E7A5F"/>
    <w:rsid w:val="001F05DB"/>
    <w:rsid w:val="001F0C00"/>
    <w:rsid w:val="001F1DA1"/>
    <w:rsid w:val="001F1DC6"/>
    <w:rsid w:val="001F3062"/>
    <w:rsid w:val="001F317A"/>
    <w:rsid w:val="001F410D"/>
    <w:rsid w:val="001F454E"/>
    <w:rsid w:val="001F475A"/>
    <w:rsid w:val="001F4D8E"/>
    <w:rsid w:val="00200AE0"/>
    <w:rsid w:val="002017E8"/>
    <w:rsid w:val="002018E3"/>
    <w:rsid w:val="002039EA"/>
    <w:rsid w:val="00203F2D"/>
    <w:rsid w:val="00204741"/>
    <w:rsid w:val="00204D23"/>
    <w:rsid w:val="0020538D"/>
    <w:rsid w:val="00205F08"/>
    <w:rsid w:val="00206286"/>
    <w:rsid w:val="002078FB"/>
    <w:rsid w:val="002104EC"/>
    <w:rsid w:val="00210FF8"/>
    <w:rsid w:val="00212F12"/>
    <w:rsid w:val="00213D64"/>
    <w:rsid w:val="00214009"/>
    <w:rsid w:val="0021434F"/>
    <w:rsid w:val="00214422"/>
    <w:rsid w:val="00214EB2"/>
    <w:rsid w:val="002150FE"/>
    <w:rsid w:val="0021533E"/>
    <w:rsid w:val="002157E1"/>
    <w:rsid w:val="00215B90"/>
    <w:rsid w:val="00215E2C"/>
    <w:rsid w:val="002165B5"/>
    <w:rsid w:val="00216A65"/>
    <w:rsid w:val="00216BDA"/>
    <w:rsid w:val="002170E1"/>
    <w:rsid w:val="00221217"/>
    <w:rsid w:val="00221270"/>
    <w:rsid w:val="00221749"/>
    <w:rsid w:val="0022181F"/>
    <w:rsid w:val="00221943"/>
    <w:rsid w:val="00224C77"/>
    <w:rsid w:val="00225E83"/>
    <w:rsid w:val="00225F99"/>
    <w:rsid w:val="002262B0"/>
    <w:rsid w:val="00226737"/>
    <w:rsid w:val="00226D4D"/>
    <w:rsid w:val="00226D8C"/>
    <w:rsid w:val="002305B1"/>
    <w:rsid w:val="00231DA0"/>
    <w:rsid w:val="0023223A"/>
    <w:rsid w:val="002329F8"/>
    <w:rsid w:val="00232A1B"/>
    <w:rsid w:val="0023342E"/>
    <w:rsid w:val="002345E3"/>
    <w:rsid w:val="00235C8A"/>
    <w:rsid w:val="0023618A"/>
    <w:rsid w:val="002379B0"/>
    <w:rsid w:val="00237B6B"/>
    <w:rsid w:val="00237E63"/>
    <w:rsid w:val="0024086B"/>
    <w:rsid w:val="00241A4A"/>
    <w:rsid w:val="00241CAC"/>
    <w:rsid w:val="0024228C"/>
    <w:rsid w:val="002424CF"/>
    <w:rsid w:val="00242AA3"/>
    <w:rsid w:val="002438AE"/>
    <w:rsid w:val="002447DD"/>
    <w:rsid w:val="002461BB"/>
    <w:rsid w:val="00246802"/>
    <w:rsid w:val="00247704"/>
    <w:rsid w:val="00247BAE"/>
    <w:rsid w:val="00250DD0"/>
    <w:rsid w:val="0025192A"/>
    <w:rsid w:val="00251BBB"/>
    <w:rsid w:val="00252B03"/>
    <w:rsid w:val="00252B81"/>
    <w:rsid w:val="00252D5E"/>
    <w:rsid w:val="00253384"/>
    <w:rsid w:val="002538C4"/>
    <w:rsid w:val="002545CB"/>
    <w:rsid w:val="0025472B"/>
    <w:rsid w:val="00254DF5"/>
    <w:rsid w:val="0025560F"/>
    <w:rsid w:val="0025651C"/>
    <w:rsid w:val="00261809"/>
    <w:rsid w:val="00261C7E"/>
    <w:rsid w:val="002630EE"/>
    <w:rsid w:val="002637A0"/>
    <w:rsid w:val="00263E09"/>
    <w:rsid w:val="00265539"/>
    <w:rsid w:val="0026704E"/>
    <w:rsid w:val="00267631"/>
    <w:rsid w:val="002701A8"/>
    <w:rsid w:val="002706C7"/>
    <w:rsid w:val="00270D71"/>
    <w:rsid w:val="002720C9"/>
    <w:rsid w:val="002727E0"/>
    <w:rsid w:val="0027299A"/>
    <w:rsid w:val="00272BC6"/>
    <w:rsid w:val="002730C4"/>
    <w:rsid w:val="00273465"/>
    <w:rsid w:val="00274775"/>
    <w:rsid w:val="00275CA9"/>
    <w:rsid w:val="00276EAF"/>
    <w:rsid w:val="00277484"/>
    <w:rsid w:val="00277ADF"/>
    <w:rsid w:val="0028065D"/>
    <w:rsid w:val="00280B52"/>
    <w:rsid w:val="0028139F"/>
    <w:rsid w:val="00281854"/>
    <w:rsid w:val="00281B88"/>
    <w:rsid w:val="00282543"/>
    <w:rsid w:val="0028270F"/>
    <w:rsid w:val="002830CE"/>
    <w:rsid w:val="00283304"/>
    <w:rsid w:val="00283579"/>
    <w:rsid w:val="0028375A"/>
    <w:rsid w:val="002837FD"/>
    <w:rsid w:val="00283A9B"/>
    <w:rsid w:val="00283C96"/>
    <w:rsid w:val="00285C19"/>
    <w:rsid w:val="002863D0"/>
    <w:rsid w:val="00287AA0"/>
    <w:rsid w:val="00287C12"/>
    <w:rsid w:val="002914DD"/>
    <w:rsid w:val="00291CB0"/>
    <w:rsid w:val="00292585"/>
    <w:rsid w:val="002928CE"/>
    <w:rsid w:val="00292BCB"/>
    <w:rsid w:val="0029318A"/>
    <w:rsid w:val="00294E44"/>
    <w:rsid w:val="00294E7A"/>
    <w:rsid w:val="0029738A"/>
    <w:rsid w:val="002976C6"/>
    <w:rsid w:val="002A0CAD"/>
    <w:rsid w:val="002A1078"/>
    <w:rsid w:val="002A1511"/>
    <w:rsid w:val="002A1697"/>
    <w:rsid w:val="002A174F"/>
    <w:rsid w:val="002A222D"/>
    <w:rsid w:val="002A2B52"/>
    <w:rsid w:val="002A30CF"/>
    <w:rsid w:val="002A41D5"/>
    <w:rsid w:val="002A61E0"/>
    <w:rsid w:val="002A6F93"/>
    <w:rsid w:val="002A750B"/>
    <w:rsid w:val="002A755A"/>
    <w:rsid w:val="002A7B6A"/>
    <w:rsid w:val="002A7B6D"/>
    <w:rsid w:val="002B0356"/>
    <w:rsid w:val="002B0D9F"/>
    <w:rsid w:val="002B10CE"/>
    <w:rsid w:val="002B2178"/>
    <w:rsid w:val="002B2BC5"/>
    <w:rsid w:val="002B2E5B"/>
    <w:rsid w:val="002B397F"/>
    <w:rsid w:val="002B5773"/>
    <w:rsid w:val="002B5B10"/>
    <w:rsid w:val="002B6955"/>
    <w:rsid w:val="002B6C93"/>
    <w:rsid w:val="002B73A1"/>
    <w:rsid w:val="002C0270"/>
    <w:rsid w:val="002C0D9B"/>
    <w:rsid w:val="002C0E91"/>
    <w:rsid w:val="002C2310"/>
    <w:rsid w:val="002C3297"/>
    <w:rsid w:val="002C35B6"/>
    <w:rsid w:val="002C3811"/>
    <w:rsid w:val="002C4E27"/>
    <w:rsid w:val="002C5501"/>
    <w:rsid w:val="002C57CD"/>
    <w:rsid w:val="002C5844"/>
    <w:rsid w:val="002C5851"/>
    <w:rsid w:val="002C6D40"/>
    <w:rsid w:val="002D0435"/>
    <w:rsid w:val="002D1141"/>
    <w:rsid w:val="002D248E"/>
    <w:rsid w:val="002D2584"/>
    <w:rsid w:val="002D3D1C"/>
    <w:rsid w:val="002D54CF"/>
    <w:rsid w:val="002D5947"/>
    <w:rsid w:val="002D5FE5"/>
    <w:rsid w:val="002D6252"/>
    <w:rsid w:val="002D66B6"/>
    <w:rsid w:val="002D6DB8"/>
    <w:rsid w:val="002D709B"/>
    <w:rsid w:val="002D7443"/>
    <w:rsid w:val="002D7B3D"/>
    <w:rsid w:val="002E0379"/>
    <w:rsid w:val="002E08E8"/>
    <w:rsid w:val="002E3DA7"/>
    <w:rsid w:val="002E427F"/>
    <w:rsid w:val="002E45D9"/>
    <w:rsid w:val="002E4DA0"/>
    <w:rsid w:val="002E64D1"/>
    <w:rsid w:val="002E6698"/>
    <w:rsid w:val="002E678B"/>
    <w:rsid w:val="002E693A"/>
    <w:rsid w:val="002E739C"/>
    <w:rsid w:val="002F02E4"/>
    <w:rsid w:val="002F0671"/>
    <w:rsid w:val="002F0B4D"/>
    <w:rsid w:val="002F1219"/>
    <w:rsid w:val="002F139E"/>
    <w:rsid w:val="002F3008"/>
    <w:rsid w:val="002F495E"/>
    <w:rsid w:val="002F4BE5"/>
    <w:rsid w:val="002F554A"/>
    <w:rsid w:val="002F56FA"/>
    <w:rsid w:val="002F593C"/>
    <w:rsid w:val="002F5A0E"/>
    <w:rsid w:val="002F5CC5"/>
    <w:rsid w:val="002F5D89"/>
    <w:rsid w:val="002F63F8"/>
    <w:rsid w:val="002F6C9E"/>
    <w:rsid w:val="002F6CC0"/>
    <w:rsid w:val="002F7133"/>
    <w:rsid w:val="002F7359"/>
    <w:rsid w:val="002F7B92"/>
    <w:rsid w:val="002F7E6B"/>
    <w:rsid w:val="003015DE"/>
    <w:rsid w:val="00302315"/>
    <w:rsid w:val="0030235D"/>
    <w:rsid w:val="00302FB2"/>
    <w:rsid w:val="00303FD0"/>
    <w:rsid w:val="003045A2"/>
    <w:rsid w:val="003058B6"/>
    <w:rsid w:val="00305A76"/>
    <w:rsid w:val="003064F7"/>
    <w:rsid w:val="0030656F"/>
    <w:rsid w:val="00306943"/>
    <w:rsid w:val="00307B0C"/>
    <w:rsid w:val="00310237"/>
    <w:rsid w:val="00310898"/>
    <w:rsid w:val="00311A47"/>
    <w:rsid w:val="00311B33"/>
    <w:rsid w:val="00311C2C"/>
    <w:rsid w:val="00312C7B"/>
    <w:rsid w:val="003133EE"/>
    <w:rsid w:val="00313B08"/>
    <w:rsid w:val="00313B7B"/>
    <w:rsid w:val="0031427E"/>
    <w:rsid w:val="00314723"/>
    <w:rsid w:val="00315603"/>
    <w:rsid w:val="00315AFB"/>
    <w:rsid w:val="00316368"/>
    <w:rsid w:val="003204EA"/>
    <w:rsid w:val="00320BE0"/>
    <w:rsid w:val="00320DE7"/>
    <w:rsid w:val="003213C9"/>
    <w:rsid w:val="00321705"/>
    <w:rsid w:val="00322322"/>
    <w:rsid w:val="0032260E"/>
    <w:rsid w:val="0032268B"/>
    <w:rsid w:val="00323946"/>
    <w:rsid w:val="00323A7D"/>
    <w:rsid w:val="00324834"/>
    <w:rsid w:val="00324FA3"/>
    <w:rsid w:val="003252CA"/>
    <w:rsid w:val="003258AA"/>
    <w:rsid w:val="0032651C"/>
    <w:rsid w:val="00327127"/>
    <w:rsid w:val="00327257"/>
    <w:rsid w:val="00327670"/>
    <w:rsid w:val="00327D0C"/>
    <w:rsid w:val="0033067B"/>
    <w:rsid w:val="00330782"/>
    <w:rsid w:val="00330DF0"/>
    <w:rsid w:val="00332ED2"/>
    <w:rsid w:val="00334320"/>
    <w:rsid w:val="0033473D"/>
    <w:rsid w:val="00334B5D"/>
    <w:rsid w:val="00335A43"/>
    <w:rsid w:val="00335B1B"/>
    <w:rsid w:val="003360F0"/>
    <w:rsid w:val="003361ED"/>
    <w:rsid w:val="0033707B"/>
    <w:rsid w:val="00337295"/>
    <w:rsid w:val="0033758F"/>
    <w:rsid w:val="0033779B"/>
    <w:rsid w:val="003407FA"/>
    <w:rsid w:val="00340B63"/>
    <w:rsid w:val="0034104F"/>
    <w:rsid w:val="003413A1"/>
    <w:rsid w:val="0034207E"/>
    <w:rsid w:val="003434D0"/>
    <w:rsid w:val="0034603C"/>
    <w:rsid w:val="003460FE"/>
    <w:rsid w:val="00346392"/>
    <w:rsid w:val="00346916"/>
    <w:rsid w:val="00347031"/>
    <w:rsid w:val="00347426"/>
    <w:rsid w:val="00350484"/>
    <w:rsid w:val="00350896"/>
    <w:rsid w:val="00350904"/>
    <w:rsid w:val="00351267"/>
    <w:rsid w:val="00351882"/>
    <w:rsid w:val="00351A96"/>
    <w:rsid w:val="00351FC4"/>
    <w:rsid w:val="003537B3"/>
    <w:rsid w:val="00353969"/>
    <w:rsid w:val="00353F7C"/>
    <w:rsid w:val="0035420D"/>
    <w:rsid w:val="00356AE3"/>
    <w:rsid w:val="00356AFF"/>
    <w:rsid w:val="00356E5A"/>
    <w:rsid w:val="003575B9"/>
    <w:rsid w:val="00360403"/>
    <w:rsid w:val="0036079D"/>
    <w:rsid w:val="0036082B"/>
    <w:rsid w:val="00360B4E"/>
    <w:rsid w:val="003611E8"/>
    <w:rsid w:val="003614B6"/>
    <w:rsid w:val="003620E1"/>
    <w:rsid w:val="0036229F"/>
    <w:rsid w:val="0036362D"/>
    <w:rsid w:val="0036389F"/>
    <w:rsid w:val="00363BA4"/>
    <w:rsid w:val="00364BFF"/>
    <w:rsid w:val="003664FB"/>
    <w:rsid w:val="00366AD7"/>
    <w:rsid w:val="00366C4C"/>
    <w:rsid w:val="00367D2D"/>
    <w:rsid w:val="0037055E"/>
    <w:rsid w:val="00370AA8"/>
    <w:rsid w:val="00370E85"/>
    <w:rsid w:val="00372197"/>
    <w:rsid w:val="003726E3"/>
    <w:rsid w:val="00372C44"/>
    <w:rsid w:val="00373BF9"/>
    <w:rsid w:val="00373EC2"/>
    <w:rsid w:val="003742EB"/>
    <w:rsid w:val="003745A7"/>
    <w:rsid w:val="00374E2E"/>
    <w:rsid w:val="00375DBB"/>
    <w:rsid w:val="003764A2"/>
    <w:rsid w:val="00376BF3"/>
    <w:rsid w:val="00376E80"/>
    <w:rsid w:val="00377736"/>
    <w:rsid w:val="00377A4A"/>
    <w:rsid w:val="00377A73"/>
    <w:rsid w:val="003802DE"/>
    <w:rsid w:val="003808F7"/>
    <w:rsid w:val="00382476"/>
    <w:rsid w:val="00382A7D"/>
    <w:rsid w:val="00383F78"/>
    <w:rsid w:val="003846D6"/>
    <w:rsid w:val="00384DD4"/>
    <w:rsid w:val="00385001"/>
    <w:rsid w:val="0038537A"/>
    <w:rsid w:val="003854C3"/>
    <w:rsid w:val="003857CD"/>
    <w:rsid w:val="00385AC3"/>
    <w:rsid w:val="00386469"/>
    <w:rsid w:val="003866D5"/>
    <w:rsid w:val="00390976"/>
    <w:rsid w:val="00390D9E"/>
    <w:rsid w:val="00391728"/>
    <w:rsid w:val="0039388B"/>
    <w:rsid w:val="00393B54"/>
    <w:rsid w:val="003941FC"/>
    <w:rsid w:val="003957CD"/>
    <w:rsid w:val="003957DB"/>
    <w:rsid w:val="0039580F"/>
    <w:rsid w:val="00395889"/>
    <w:rsid w:val="00395DED"/>
    <w:rsid w:val="003964B7"/>
    <w:rsid w:val="003975DB"/>
    <w:rsid w:val="003A0D91"/>
    <w:rsid w:val="003A1583"/>
    <w:rsid w:val="003A1B7E"/>
    <w:rsid w:val="003A1DB3"/>
    <w:rsid w:val="003A2196"/>
    <w:rsid w:val="003A21DB"/>
    <w:rsid w:val="003A22D3"/>
    <w:rsid w:val="003A2576"/>
    <w:rsid w:val="003A34AC"/>
    <w:rsid w:val="003A43F8"/>
    <w:rsid w:val="003A44BB"/>
    <w:rsid w:val="003A4768"/>
    <w:rsid w:val="003A4FD1"/>
    <w:rsid w:val="003A56C6"/>
    <w:rsid w:val="003A574D"/>
    <w:rsid w:val="003A5C23"/>
    <w:rsid w:val="003A71C2"/>
    <w:rsid w:val="003A7400"/>
    <w:rsid w:val="003A74F8"/>
    <w:rsid w:val="003A7DE4"/>
    <w:rsid w:val="003B07E1"/>
    <w:rsid w:val="003B107A"/>
    <w:rsid w:val="003B172D"/>
    <w:rsid w:val="003B1D62"/>
    <w:rsid w:val="003B46E2"/>
    <w:rsid w:val="003B46F1"/>
    <w:rsid w:val="003B4786"/>
    <w:rsid w:val="003B56AB"/>
    <w:rsid w:val="003B59AB"/>
    <w:rsid w:val="003B5E27"/>
    <w:rsid w:val="003B7152"/>
    <w:rsid w:val="003B7170"/>
    <w:rsid w:val="003C0612"/>
    <w:rsid w:val="003C0F2E"/>
    <w:rsid w:val="003C1967"/>
    <w:rsid w:val="003C2679"/>
    <w:rsid w:val="003C287E"/>
    <w:rsid w:val="003C322C"/>
    <w:rsid w:val="003C4552"/>
    <w:rsid w:val="003C5082"/>
    <w:rsid w:val="003C6EA1"/>
    <w:rsid w:val="003C765A"/>
    <w:rsid w:val="003C7AB7"/>
    <w:rsid w:val="003D0193"/>
    <w:rsid w:val="003D226C"/>
    <w:rsid w:val="003D28D5"/>
    <w:rsid w:val="003D29E2"/>
    <w:rsid w:val="003D35FB"/>
    <w:rsid w:val="003D44C6"/>
    <w:rsid w:val="003D4635"/>
    <w:rsid w:val="003D4C30"/>
    <w:rsid w:val="003D50A9"/>
    <w:rsid w:val="003D5655"/>
    <w:rsid w:val="003D5791"/>
    <w:rsid w:val="003D67C0"/>
    <w:rsid w:val="003D6BD2"/>
    <w:rsid w:val="003D7392"/>
    <w:rsid w:val="003E05F9"/>
    <w:rsid w:val="003E0F05"/>
    <w:rsid w:val="003E181E"/>
    <w:rsid w:val="003E185F"/>
    <w:rsid w:val="003E2353"/>
    <w:rsid w:val="003E4578"/>
    <w:rsid w:val="003E5274"/>
    <w:rsid w:val="003E530F"/>
    <w:rsid w:val="003E533F"/>
    <w:rsid w:val="003E5D65"/>
    <w:rsid w:val="003E7F71"/>
    <w:rsid w:val="003F0B2E"/>
    <w:rsid w:val="003F1424"/>
    <w:rsid w:val="003F1A73"/>
    <w:rsid w:val="003F2B65"/>
    <w:rsid w:val="003F2F57"/>
    <w:rsid w:val="003F3A77"/>
    <w:rsid w:val="003F49EE"/>
    <w:rsid w:val="003F4EE8"/>
    <w:rsid w:val="003F71D2"/>
    <w:rsid w:val="003F7447"/>
    <w:rsid w:val="003F7528"/>
    <w:rsid w:val="003F7997"/>
    <w:rsid w:val="003F7B3A"/>
    <w:rsid w:val="003F7DEA"/>
    <w:rsid w:val="00400258"/>
    <w:rsid w:val="004006C4"/>
    <w:rsid w:val="00400DBE"/>
    <w:rsid w:val="004030E5"/>
    <w:rsid w:val="004030F4"/>
    <w:rsid w:val="0040376D"/>
    <w:rsid w:val="00403F38"/>
    <w:rsid w:val="0040439D"/>
    <w:rsid w:val="00404B18"/>
    <w:rsid w:val="004063DA"/>
    <w:rsid w:val="00407097"/>
    <w:rsid w:val="004103DF"/>
    <w:rsid w:val="0041199A"/>
    <w:rsid w:val="00412249"/>
    <w:rsid w:val="00412732"/>
    <w:rsid w:val="00412B18"/>
    <w:rsid w:val="00412C8E"/>
    <w:rsid w:val="00414494"/>
    <w:rsid w:val="004156C1"/>
    <w:rsid w:val="004159DF"/>
    <w:rsid w:val="00415C0E"/>
    <w:rsid w:val="00415C33"/>
    <w:rsid w:val="00415E7B"/>
    <w:rsid w:val="0041619F"/>
    <w:rsid w:val="0041783E"/>
    <w:rsid w:val="00417960"/>
    <w:rsid w:val="004206BD"/>
    <w:rsid w:val="0042087D"/>
    <w:rsid w:val="004213C2"/>
    <w:rsid w:val="00421AA5"/>
    <w:rsid w:val="00421C5B"/>
    <w:rsid w:val="0042203F"/>
    <w:rsid w:val="004221E6"/>
    <w:rsid w:val="00423C6E"/>
    <w:rsid w:val="004247E8"/>
    <w:rsid w:val="00424AA5"/>
    <w:rsid w:val="0042625D"/>
    <w:rsid w:val="00426403"/>
    <w:rsid w:val="00426D28"/>
    <w:rsid w:val="00426E69"/>
    <w:rsid w:val="00426F7B"/>
    <w:rsid w:val="004271F4"/>
    <w:rsid w:val="0042728A"/>
    <w:rsid w:val="00427B0A"/>
    <w:rsid w:val="00427C2D"/>
    <w:rsid w:val="00427E7E"/>
    <w:rsid w:val="00427E92"/>
    <w:rsid w:val="00431000"/>
    <w:rsid w:val="0043102E"/>
    <w:rsid w:val="0043185B"/>
    <w:rsid w:val="004333A6"/>
    <w:rsid w:val="00433530"/>
    <w:rsid w:val="00433688"/>
    <w:rsid w:val="0043376B"/>
    <w:rsid w:val="00433B05"/>
    <w:rsid w:val="00433B2F"/>
    <w:rsid w:val="00434E04"/>
    <w:rsid w:val="00435D59"/>
    <w:rsid w:val="00435FC4"/>
    <w:rsid w:val="00436448"/>
    <w:rsid w:val="0043693D"/>
    <w:rsid w:val="00436CCA"/>
    <w:rsid w:val="0044087E"/>
    <w:rsid w:val="00440AFA"/>
    <w:rsid w:val="00440CD6"/>
    <w:rsid w:val="00442F20"/>
    <w:rsid w:val="00443C26"/>
    <w:rsid w:val="00443DA2"/>
    <w:rsid w:val="004440EB"/>
    <w:rsid w:val="00444938"/>
    <w:rsid w:val="00444A63"/>
    <w:rsid w:val="0044699A"/>
    <w:rsid w:val="004471C8"/>
    <w:rsid w:val="00447591"/>
    <w:rsid w:val="00447D25"/>
    <w:rsid w:val="00450A07"/>
    <w:rsid w:val="00450D88"/>
    <w:rsid w:val="004514A2"/>
    <w:rsid w:val="00451F74"/>
    <w:rsid w:val="00452294"/>
    <w:rsid w:val="0045293A"/>
    <w:rsid w:val="00452FBD"/>
    <w:rsid w:val="00453AC8"/>
    <w:rsid w:val="00454FCF"/>
    <w:rsid w:val="00455022"/>
    <w:rsid w:val="00455A8F"/>
    <w:rsid w:val="00456CB6"/>
    <w:rsid w:val="00456FCC"/>
    <w:rsid w:val="00457596"/>
    <w:rsid w:val="0045777B"/>
    <w:rsid w:val="004606A2"/>
    <w:rsid w:val="00460DA1"/>
    <w:rsid w:val="00462371"/>
    <w:rsid w:val="0046237A"/>
    <w:rsid w:val="00462897"/>
    <w:rsid w:val="00462D6A"/>
    <w:rsid w:val="00463899"/>
    <w:rsid w:val="00465ADA"/>
    <w:rsid w:val="00466BAA"/>
    <w:rsid w:val="00466F94"/>
    <w:rsid w:val="004706AB"/>
    <w:rsid w:val="00470A6E"/>
    <w:rsid w:val="00470D88"/>
    <w:rsid w:val="004712D5"/>
    <w:rsid w:val="0047138E"/>
    <w:rsid w:val="0047155D"/>
    <w:rsid w:val="004720F6"/>
    <w:rsid w:val="00472810"/>
    <w:rsid w:val="00473346"/>
    <w:rsid w:val="004733F4"/>
    <w:rsid w:val="00473412"/>
    <w:rsid w:val="0047438C"/>
    <w:rsid w:val="00475BF8"/>
    <w:rsid w:val="00475EB1"/>
    <w:rsid w:val="004761B8"/>
    <w:rsid w:val="004765F5"/>
    <w:rsid w:val="0048065F"/>
    <w:rsid w:val="00481B5C"/>
    <w:rsid w:val="00481CE9"/>
    <w:rsid w:val="00482F64"/>
    <w:rsid w:val="0048363A"/>
    <w:rsid w:val="004856DF"/>
    <w:rsid w:val="0048598B"/>
    <w:rsid w:val="00485AE9"/>
    <w:rsid w:val="00485D18"/>
    <w:rsid w:val="00485F6E"/>
    <w:rsid w:val="00486B53"/>
    <w:rsid w:val="0048732A"/>
    <w:rsid w:val="004874B4"/>
    <w:rsid w:val="0048755B"/>
    <w:rsid w:val="00487949"/>
    <w:rsid w:val="00490F66"/>
    <w:rsid w:val="004913B5"/>
    <w:rsid w:val="0049187C"/>
    <w:rsid w:val="004923CA"/>
    <w:rsid w:val="00493C17"/>
    <w:rsid w:val="00493F4B"/>
    <w:rsid w:val="004945B7"/>
    <w:rsid w:val="004948C6"/>
    <w:rsid w:val="00494F6A"/>
    <w:rsid w:val="0049527E"/>
    <w:rsid w:val="004954C1"/>
    <w:rsid w:val="00495C64"/>
    <w:rsid w:val="00496822"/>
    <w:rsid w:val="00496F66"/>
    <w:rsid w:val="004975AE"/>
    <w:rsid w:val="004A015B"/>
    <w:rsid w:val="004A0931"/>
    <w:rsid w:val="004A178F"/>
    <w:rsid w:val="004A18A6"/>
    <w:rsid w:val="004A352F"/>
    <w:rsid w:val="004A379A"/>
    <w:rsid w:val="004A3950"/>
    <w:rsid w:val="004A450C"/>
    <w:rsid w:val="004A55F4"/>
    <w:rsid w:val="004A6894"/>
    <w:rsid w:val="004A69CF"/>
    <w:rsid w:val="004A6CF7"/>
    <w:rsid w:val="004A7042"/>
    <w:rsid w:val="004A7F3C"/>
    <w:rsid w:val="004B04A7"/>
    <w:rsid w:val="004B0A3B"/>
    <w:rsid w:val="004B1402"/>
    <w:rsid w:val="004B149E"/>
    <w:rsid w:val="004B3654"/>
    <w:rsid w:val="004B371C"/>
    <w:rsid w:val="004B3F94"/>
    <w:rsid w:val="004B4020"/>
    <w:rsid w:val="004B43D2"/>
    <w:rsid w:val="004B49E0"/>
    <w:rsid w:val="004B5470"/>
    <w:rsid w:val="004B7586"/>
    <w:rsid w:val="004C08F9"/>
    <w:rsid w:val="004C0B24"/>
    <w:rsid w:val="004C0C92"/>
    <w:rsid w:val="004C0DCA"/>
    <w:rsid w:val="004C1A13"/>
    <w:rsid w:val="004C2A94"/>
    <w:rsid w:val="004C349F"/>
    <w:rsid w:val="004C3DEE"/>
    <w:rsid w:val="004C4DCF"/>
    <w:rsid w:val="004C51EC"/>
    <w:rsid w:val="004C5774"/>
    <w:rsid w:val="004C6D9F"/>
    <w:rsid w:val="004C6FE3"/>
    <w:rsid w:val="004C789C"/>
    <w:rsid w:val="004C7AE9"/>
    <w:rsid w:val="004C7CA4"/>
    <w:rsid w:val="004C7EC1"/>
    <w:rsid w:val="004D002B"/>
    <w:rsid w:val="004D00BA"/>
    <w:rsid w:val="004D0474"/>
    <w:rsid w:val="004D06F5"/>
    <w:rsid w:val="004D169F"/>
    <w:rsid w:val="004D1BE8"/>
    <w:rsid w:val="004D26A7"/>
    <w:rsid w:val="004D38DF"/>
    <w:rsid w:val="004D3CE5"/>
    <w:rsid w:val="004D434C"/>
    <w:rsid w:val="004D47CD"/>
    <w:rsid w:val="004D4D6B"/>
    <w:rsid w:val="004D5636"/>
    <w:rsid w:val="004D5A38"/>
    <w:rsid w:val="004D60DF"/>
    <w:rsid w:val="004D6837"/>
    <w:rsid w:val="004D6F8D"/>
    <w:rsid w:val="004D740C"/>
    <w:rsid w:val="004D79B5"/>
    <w:rsid w:val="004D7EC2"/>
    <w:rsid w:val="004E0BAE"/>
    <w:rsid w:val="004E10FC"/>
    <w:rsid w:val="004E1816"/>
    <w:rsid w:val="004E1E86"/>
    <w:rsid w:val="004E2437"/>
    <w:rsid w:val="004E2B45"/>
    <w:rsid w:val="004E3374"/>
    <w:rsid w:val="004E35E2"/>
    <w:rsid w:val="004E37FF"/>
    <w:rsid w:val="004E42A9"/>
    <w:rsid w:val="004E44B3"/>
    <w:rsid w:val="004E5EC4"/>
    <w:rsid w:val="004E60F6"/>
    <w:rsid w:val="004E6F72"/>
    <w:rsid w:val="004E71BE"/>
    <w:rsid w:val="004F048A"/>
    <w:rsid w:val="004F1768"/>
    <w:rsid w:val="004F318A"/>
    <w:rsid w:val="004F37B6"/>
    <w:rsid w:val="004F3DA4"/>
    <w:rsid w:val="004F42DB"/>
    <w:rsid w:val="004F471C"/>
    <w:rsid w:val="004F4DAF"/>
    <w:rsid w:val="004F5835"/>
    <w:rsid w:val="004F686B"/>
    <w:rsid w:val="004F7A0F"/>
    <w:rsid w:val="005003EC"/>
    <w:rsid w:val="00500A44"/>
    <w:rsid w:val="00500F95"/>
    <w:rsid w:val="005022BA"/>
    <w:rsid w:val="005024AF"/>
    <w:rsid w:val="0050272B"/>
    <w:rsid w:val="0050285B"/>
    <w:rsid w:val="00502E61"/>
    <w:rsid w:val="00503C4C"/>
    <w:rsid w:val="00503FA3"/>
    <w:rsid w:val="00504292"/>
    <w:rsid w:val="005043DA"/>
    <w:rsid w:val="0050458D"/>
    <w:rsid w:val="00504EC3"/>
    <w:rsid w:val="0050541D"/>
    <w:rsid w:val="00505555"/>
    <w:rsid w:val="00506799"/>
    <w:rsid w:val="0050741F"/>
    <w:rsid w:val="0050788B"/>
    <w:rsid w:val="00510098"/>
    <w:rsid w:val="00510482"/>
    <w:rsid w:val="005130F8"/>
    <w:rsid w:val="005137D4"/>
    <w:rsid w:val="00513C23"/>
    <w:rsid w:val="00513DA9"/>
    <w:rsid w:val="005143A0"/>
    <w:rsid w:val="005146FB"/>
    <w:rsid w:val="00515414"/>
    <w:rsid w:val="0051595B"/>
    <w:rsid w:val="00517A20"/>
    <w:rsid w:val="00520383"/>
    <w:rsid w:val="00520BA6"/>
    <w:rsid w:val="00520C28"/>
    <w:rsid w:val="005220DD"/>
    <w:rsid w:val="00522E7D"/>
    <w:rsid w:val="00523195"/>
    <w:rsid w:val="0052326D"/>
    <w:rsid w:val="0052331C"/>
    <w:rsid w:val="00524C5C"/>
    <w:rsid w:val="005252BE"/>
    <w:rsid w:val="00525599"/>
    <w:rsid w:val="005255AD"/>
    <w:rsid w:val="00525C82"/>
    <w:rsid w:val="00525E65"/>
    <w:rsid w:val="00525F85"/>
    <w:rsid w:val="00526481"/>
    <w:rsid w:val="005269F8"/>
    <w:rsid w:val="00526E49"/>
    <w:rsid w:val="00526F15"/>
    <w:rsid w:val="00527EB5"/>
    <w:rsid w:val="005305A3"/>
    <w:rsid w:val="00530FAD"/>
    <w:rsid w:val="0053221A"/>
    <w:rsid w:val="00533DA4"/>
    <w:rsid w:val="00534360"/>
    <w:rsid w:val="0053489D"/>
    <w:rsid w:val="00535C38"/>
    <w:rsid w:val="0053699E"/>
    <w:rsid w:val="00536D54"/>
    <w:rsid w:val="00537173"/>
    <w:rsid w:val="00540176"/>
    <w:rsid w:val="005402E7"/>
    <w:rsid w:val="005404A3"/>
    <w:rsid w:val="005404A4"/>
    <w:rsid w:val="00540D04"/>
    <w:rsid w:val="00540DFE"/>
    <w:rsid w:val="00541C0E"/>
    <w:rsid w:val="00541F03"/>
    <w:rsid w:val="0054248D"/>
    <w:rsid w:val="005436FC"/>
    <w:rsid w:val="00544305"/>
    <w:rsid w:val="0054597F"/>
    <w:rsid w:val="005467BF"/>
    <w:rsid w:val="005470F9"/>
    <w:rsid w:val="0054786B"/>
    <w:rsid w:val="00547ECB"/>
    <w:rsid w:val="005504CA"/>
    <w:rsid w:val="00550736"/>
    <w:rsid w:val="00551819"/>
    <w:rsid w:val="00551D08"/>
    <w:rsid w:val="005525F6"/>
    <w:rsid w:val="00552933"/>
    <w:rsid w:val="00552AB2"/>
    <w:rsid w:val="005531F5"/>
    <w:rsid w:val="005547AA"/>
    <w:rsid w:val="00555122"/>
    <w:rsid w:val="00555861"/>
    <w:rsid w:val="00556004"/>
    <w:rsid w:val="00556CC2"/>
    <w:rsid w:val="00557A0E"/>
    <w:rsid w:val="00557BB4"/>
    <w:rsid w:val="00560E66"/>
    <w:rsid w:val="0056112A"/>
    <w:rsid w:val="005612D5"/>
    <w:rsid w:val="005613A8"/>
    <w:rsid w:val="005617A6"/>
    <w:rsid w:val="00561E07"/>
    <w:rsid w:val="005621FA"/>
    <w:rsid w:val="00562450"/>
    <w:rsid w:val="00562671"/>
    <w:rsid w:val="00562832"/>
    <w:rsid w:val="00563095"/>
    <w:rsid w:val="0056546E"/>
    <w:rsid w:val="00566A51"/>
    <w:rsid w:val="0056734E"/>
    <w:rsid w:val="005676B6"/>
    <w:rsid w:val="00570022"/>
    <w:rsid w:val="00570940"/>
    <w:rsid w:val="00570B64"/>
    <w:rsid w:val="00570BF2"/>
    <w:rsid w:val="00571497"/>
    <w:rsid w:val="005714A2"/>
    <w:rsid w:val="00572237"/>
    <w:rsid w:val="0057268E"/>
    <w:rsid w:val="00572EE3"/>
    <w:rsid w:val="00572F2B"/>
    <w:rsid w:val="00573157"/>
    <w:rsid w:val="00573A20"/>
    <w:rsid w:val="00573B57"/>
    <w:rsid w:val="00574783"/>
    <w:rsid w:val="00575C3F"/>
    <w:rsid w:val="00576152"/>
    <w:rsid w:val="0057621E"/>
    <w:rsid w:val="00576C6D"/>
    <w:rsid w:val="00576E87"/>
    <w:rsid w:val="00576F8D"/>
    <w:rsid w:val="005771A7"/>
    <w:rsid w:val="00577387"/>
    <w:rsid w:val="005803B6"/>
    <w:rsid w:val="00580469"/>
    <w:rsid w:val="005816F1"/>
    <w:rsid w:val="0058185E"/>
    <w:rsid w:val="005823AE"/>
    <w:rsid w:val="005828E6"/>
    <w:rsid w:val="00582E97"/>
    <w:rsid w:val="00583D79"/>
    <w:rsid w:val="0058474C"/>
    <w:rsid w:val="00584E26"/>
    <w:rsid w:val="00584E5A"/>
    <w:rsid w:val="0058573D"/>
    <w:rsid w:val="00585B08"/>
    <w:rsid w:val="005879B3"/>
    <w:rsid w:val="00587A10"/>
    <w:rsid w:val="00587ED1"/>
    <w:rsid w:val="005914AC"/>
    <w:rsid w:val="00591B03"/>
    <w:rsid w:val="00592568"/>
    <w:rsid w:val="0059297A"/>
    <w:rsid w:val="0059345F"/>
    <w:rsid w:val="0059354A"/>
    <w:rsid w:val="00595519"/>
    <w:rsid w:val="00595628"/>
    <w:rsid w:val="00595B20"/>
    <w:rsid w:val="0059606C"/>
    <w:rsid w:val="0059703A"/>
    <w:rsid w:val="005971D9"/>
    <w:rsid w:val="005A0980"/>
    <w:rsid w:val="005A144F"/>
    <w:rsid w:val="005A26B1"/>
    <w:rsid w:val="005A2738"/>
    <w:rsid w:val="005A323F"/>
    <w:rsid w:val="005A3254"/>
    <w:rsid w:val="005A35C9"/>
    <w:rsid w:val="005A59AB"/>
    <w:rsid w:val="005A6850"/>
    <w:rsid w:val="005A70A7"/>
    <w:rsid w:val="005A7790"/>
    <w:rsid w:val="005B024C"/>
    <w:rsid w:val="005B0523"/>
    <w:rsid w:val="005B1978"/>
    <w:rsid w:val="005B2760"/>
    <w:rsid w:val="005B2B21"/>
    <w:rsid w:val="005B2DEC"/>
    <w:rsid w:val="005B4081"/>
    <w:rsid w:val="005B4141"/>
    <w:rsid w:val="005B50E6"/>
    <w:rsid w:val="005B5B17"/>
    <w:rsid w:val="005B67B0"/>
    <w:rsid w:val="005B6A99"/>
    <w:rsid w:val="005B7B73"/>
    <w:rsid w:val="005C00D3"/>
    <w:rsid w:val="005C00E8"/>
    <w:rsid w:val="005C02CA"/>
    <w:rsid w:val="005C0C95"/>
    <w:rsid w:val="005C131D"/>
    <w:rsid w:val="005C2162"/>
    <w:rsid w:val="005C2F0E"/>
    <w:rsid w:val="005C375D"/>
    <w:rsid w:val="005C3870"/>
    <w:rsid w:val="005C4F3F"/>
    <w:rsid w:val="005C57E4"/>
    <w:rsid w:val="005C696A"/>
    <w:rsid w:val="005C77D9"/>
    <w:rsid w:val="005C7924"/>
    <w:rsid w:val="005C79BD"/>
    <w:rsid w:val="005D13C3"/>
    <w:rsid w:val="005D1628"/>
    <w:rsid w:val="005D1BB8"/>
    <w:rsid w:val="005D204F"/>
    <w:rsid w:val="005D232A"/>
    <w:rsid w:val="005D2B3E"/>
    <w:rsid w:val="005D3008"/>
    <w:rsid w:val="005D3A0D"/>
    <w:rsid w:val="005D4427"/>
    <w:rsid w:val="005D5815"/>
    <w:rsid w:val="005D5DC8"/>
    <w:rsid w:val="005D6D4E"/>
    <w:rsid w:val="005D7535"/>
    <w:rsid w:val="005D7A29"/>
    <w:rsid w:val="005D7A4A"/>
    <w:rsid w:val="005D7BD6"/>
    <w:rsid w:val="005E060D"/>
    <w:rsid w:val="005E0A31"/>
    <w:rsid w:val="005E0D54"/>
    <w:rsid w:val="005E3341"/>
    <w:rsid w:val="005E36E8"/>
    <w:rsid w:val="005E4538"/>
    <w:rsid w:val="005E4D8B"/>
    <w:rsid w:val="005E52D8"/>
    <w:rsid w:val="005E5FC9"/>
    <w:rsid w:val="005E6218"/>
    <w:rsid w:val="005E6277"/>
    <w:rsid w:val="005E65A6"/>
    <w:rsid w:val="005E6A87"/>
    <w:rsid w:val="005E6A95"/>
    <w:rsid w:val="005E6FD5"/>
    <w:rsid w:val="005E7050"/>
    <w:rsid w:val="005E75F4"/>
    <w:rsid w:val="005E77A5"/>
    <w:rsid w:val="005F0434"/>
    <w:rsid w:val="005F1D91"/>
    <w:rsid w:val="005F1EA6"/>
    <w:rsid w:val="005F2337"/>
    <w:rsid w:val="005F2A6A"/>
    <w:rsid w:val="005F3467"/>
    <w:rsid w:val="005F436E"/>
    <w:rsid w:val="005F5960"/>
    <w:rsid w:val="005F59B4"/>
    <w:rsid w:val="005F6470"/>
    <w:rsid w:val="005F654D"/>
    <w:rsid w:val="005F6C51"/>
    <w:rsid w:val="005F79E9"/>
    <w:rsid w:val="005F7B01"/>
    <w:rsid w:val="00600106"/>
    <w:rsid w:val="006004AA"/>
    <w:rsid w:val="00601086"/>
    <w:rsid w:val="00601E79"/>
    <w:rsid w:val="00603120"/>
    <w:rsid w:val="006035C1"/>
    <w:rsid w:val="00603697"/>
    <w:rsid w:val="00603CEA"/>
    <w:rsid w:val="00604098"/>
    <w:rsid w:val="00605670"/>
    <w:rsid w:val="00605712"/>
    <w:rsid w:val="00605A06"/>
    <w:rsid w:val="00606248"/>
    <w:rsid w:val="006062DF"/>
    <w:rsid w:val="006102E0"/>
    <w:rsid w:val="0061146D"/>
    <w:rsid w:val="00611F3C"/>
    <w:rsid w:val="006120FF"/>
    <w:rsid w:val="00614383"/>
    <w:rsid w:val="00614608"/>
    <w:rsid w:val="006157E2"/>
    <w:rsid w:val="0061594C"/>
    <w:rsid w:val="006163A1"/>
    <w:rsid w:val="006163EC"/>
    <w:rsid w:val="00617EFD"/>
    <w:rsid w:val="006201D7"/>
    <w:rsid w:val="00620F4F"/>
    <w:rsid w:val="00620FD5"/>
    <w:rsid w:val="00621300"/>
    <w:rsid w:val="00621861"/>
    <w:rsid w:val="00622458"/>
    <w:rsid w:val="00622A4E"/>
    <w:rsid w:val="00622A70"/>
    <w:rsid w:val="00624A48"/>
    <w:rsid w:val="00624E6B"/>
    <w:rsid w:val="00625199"/>
    <w:rsid w:val="0062524E"/>
    <w:rsid w:val="00625356"/>
    <w:rsid w:val="00625D03"/>
    <w:rsid w:val="00626DCE"/>
    <w:rsid w:val="00626FA8"/>
    <w:rsid w:val="00627FED"/>
    <w:rsid w:val="0063036E"/>
    <w:rsid w:val="00630563"/>
    <w:rsid w:val="00630B51"/>
    <w:rsid w:val="006311E5"/>
    <w:rsid w:val="00631CBC"/>
    <w:rsid w:val="00631FDC"/>
    <w:rsid w:val="00633C63"/>
    <w:rsid w:val="006345E0"/>
    <w:rsid w:val="00635018"/>
    <w:rsid w:val="00635160"/>
    <w:rsid w:val="00635388"/>
    <w:rsid w:val="0063632B"/>
    <w:rsid w:val="006370FC"/>
    <w:rsid w:val="006409C2"/>
    <w:rsid w:val="00641590"/>
    <w:rsid w:val="00641F21"/>
    <w:rsid w:val="006426A1"/>
    <w:rsid w:val="00642C14"/>
    <w:rsid w:val="0064398F"/>
    <w:rsid w:val="006439B1"/>
    <w:rsid w:val="00643B75"/>
    <w:rsid w:val="0064490F"/>
    <w:rsid w:val="00644AF8"/>
    <w:rsid w:val="0064552A"/>
    <w:rsid w:val="00646E3E"/>
    <w:rsid w:val="0064703F"/>
    <w:rsid w:val="006479CE"/>
    <w:rsid w:val="00647C8C"/>
    <w:rsid w:val="00647DCC"/>
    <w:rsid w:val="00650DBB"/>
    <w:rsid w:val="00651AEF"/>
    <w:rsid w:val="0065318C"/>
    <w:rsid w:val="00653F30"/>
    <w:rsid w:val="006546F6"/>
    <w:rsid w:val="00654788"/>
    <w:rsid w:val="00654F92"/>
    <w:rsid w:val="00655D7C"/>
    <w:rsid w:val="00656A15"/>
    <w:rsid w:val="00657C18"/>
    <w:rsid w:val="00660291"/>
    <w:rsid w:val="006604FF"/>
    <w:rsid w:val="00660FBD"/>
    <w:rsid w:val="00661370"/>
    <w:rsid w:val="006614F1"/>
    <w:rsid w:val="00661971"/>
    <w:rsid w:val="00662B98"/>
    <w:rsid w:val="00662BB7"/>
    <w:rsid w:val="00662C70"/>
    <w:rsid w:val="00663367"/>
    <w:rsid w:val="00663C22"/>
    <w:rsid w:val="0066431E"/>
    <w:rsid w:val="00666C26"/>
    <w:rsid w:val="006674B4"/>
    <w:rsid w:val="00667FB1"/>
    <w:rsid w:val="00670C75"/>
    <w:rsid w:val="00670D6C"/>
    <w:rsid w:val="00671D7E"/>
    <w:rsid w:val="00672312"/>
    <w:rsid w:val="00672A73"/>
    <w:rsid w:val="00672C03"/>
    <w:rsid w:val="00672EEC"/>
    <w:rsid w:val="0067403E"/>
    <w:rsid w:val="006743E5"/>
    <w:rsid w:val="00674533"/>
    <w:rsid w:val="0067466C"/>
    <w:rsid w:val="00674F0D"/>
    <w:rsid w:val="00674F5C"/>
    <w:rsid w:val="00675908"/>
    <w:rsid w:val="00675929"/>
    <w:rsid w:val="00675A45"/>
    <w:rsid w:val="0067647B"/>
    <w:rsid w:val="006768EF"/>
    <w:rsid w:val="00680C25"/>
    <w:rsid w:val="00680C9A"/>
    <w:rsid w:val="00680E39"/>
    <w:rsid w:val="006819A3"/>
    <w:rsid w:val="0068233A"/>
    <w:rsid w:val="00682634"/>
    <w:rsid w:val="00682DB2"/>
    <w:rsid w:val="00683475"/>
    <w:rsid w:val="00684BA7"/>
    <w:rsid w:val="00686044"/>
    <w:rsid w:val="0068632F"/>
    <w:rsid w:val="00690110"/>
    <w:rsid w:val="006913BB"/>
    <w:rsid w:val="00692B31"/>
    <w:rsid w:val="006931D9"/>
    <w:rsid w:val="00693868"/>
    <w:rsid w:val="006938F2"/>
    <w:rsid w:val="00694634"/>
    <w:rsid w:val="00695283"/>
    <w:rsid w:val="006954CF"/>
    <w:rsid w:val="006963E5"/>
    <w:rsid w:val="0069744C"/>
    <w:rsid w:val="00697CAA"/>
    <w:rsid w:val="00697EA4"/>
    <w:rsid w:val="006A2876"/>
    <w:rsid w:val="006A3AA3"/>
    <w:rsid w:val="006A3E32"/>
    <w:rsid w:val="006A44DC"/>
    <w:rsid w:val="006A4890"/>
    <w:rsid w:val="006A49EF"/>
    <w:rsid w:val="006A4D6D"/>
    <w:rsid w:val="006A53FE"/>
    <w:rsid w:val="006A5B26"/>
    <w:rsid w:val="006A71B4"/>
    <w:rsid w:val="006A7AF1"/>
    <w:rsid w:val="006B0277"/>
    <w:rsid w:val="006B047A"/>
    <w:rsid w:val="006B1966"/>
    <w:rsid w:val="006B1F86"/>
    <w:rsid w:val="006B1FF6"/>
    <w:rsid w:val="006B2E98"/>
    <w:rsid w:val="006B35DF"/>
    <w:rsid w:val="006B44BA"/>
    <w:rsid w:val="006B4F04"/>
    <w:rsid w:val="006B5655"/>
    <w:rsid w:val="006B62A1"/>
    <w:rsid w:val="006B718D"/>
    <w:rsid w:val="006B7821"/>
    <w:rsid w:val="006C1097"/>
    <w:rsid w:val="006C1457"/>
    <w:rsid w:val="006C1A49"/>
    <w:rsid w:val="006C29BA"/>
    <w:rsid w:val="006C3C4F"/>
    <w:rsid w:val="006C4328"/>
    <w:rsid w:val="006C4517"/>
    <w:rsid w:val="006C4A8B"/>
    <w:rsid w:val="006C6297"/>
    <w:rsid w:val="006C6E73"/>
    <w:rsid w:val="006C7F22"/>
    <w:rsid w:val="006D01EF"/>
    <w:rsid w:val="006D0914"/>
    <w:rsid w:val="006D1487"/>
    <w:rsid w:val="006D1BB2"/>
    <w:rsid w:val="006D1F09"/>
    <w:rsid w:val="006D2B9C"/>
    <w:rsid w:val="006D37F0"/>
    <w:rsid w:val="006D3876"/>
    <w:rsid w:val="006D39C1"/>
    <w:rsid w:val="006D49B9"/>
    <w:rsid w:val="006D4F46"/>
    <w:rsid w:val="006D5725"/>
    <w:rsid w:val="006D5B1B"/>
    <w:rsid w:val="006D5FDD"/>
    <w:rsid w:val="006D6701"/>
    <w:rsid w:val="006D7CAB"/>
    <w:rsid w:val="006D7EF5"/>
    <w:rsid w:val="006E0068"/>
    <w:rsid w:val="006E01E1"/>
    <w:rsid w:val="006E076C"/>
    <w:rsid w:val="006E0F11"/>
    <w:rsid w:val="006E1527"/>
    <w:rsid w:val="006E2618"/>
    <w:rsid w:val="006E312F"/>
    <w:rsid w:val="006E35C9"/>
    <w:rsid w:val="006E3B40"/>
    <w:rsid w:val="006E436B"/>
    <w:rsid w:val="006E50C1"/>
    <w:rsid w:val="006E519F"/>
    <w:rsid w:val="006E57CB"/>
    <w:rsid w:val="006E5F2E"/>
    <w:rsid w:val="006E6137"/>
    <w:rsid w:val="006E62C4"/>
    <w:rsid w:val="006E6A68"/>
    <w:rsid w:val="006E7A2E"/>
    <w:rsid w:val="006E7B8D"/>
    <w:rsid w:val="006F02FA"/>
    <w:rsid w:val="006F0A8C"/>
    <w:rsid w:val="006F0E9C"/>
    <w:rsid w:val="006F17C3"/>
    <w:rsid w:val="006F199B"/>
    <w:rsid w:val="006F1B03"/>
    <w:rsid w:val="006F1B49"/>
    <w:rsid w:val="006F33E6"/>
    <w:rsid w:val="006F3BD9"/>
    <w:rsid w:val="006F4050"/>
    <w:rsid w:val="006F5111"/>
    <w:rsid w:val="006F56BD"/>
    <w:rsid w:val="006F5DCD"/>
    <w:rsid w:val="006F6107"/>
    <w:rsid w:val="006F6A6A"/>
    <w:rsid w:val="006F7553"/>
    <w:rsid w:val="006F7AA1"/>
    <w:rsid w:val="0070159F"/>
    <w:rsid w:val="00703F8D"/>
    <w:rsid w:val="00704387"/>
    <w:rsid w:val="00704561"/>
    <w:rsid w:val="00704A15"/>
    <w:rsid w:val="007050BC"/>
    <w:rsid w:val="0070616F"/>
    <w:rsid w:val="007063B2"/>
    <w:rsid w:val="00706C58"/>
    <w:rsid w:val="00710A78"/>
    <w:rsid w:val="00710B7E"/>
    <w:rsid w:val="00712F92"/>
    <w:rsid w:val="00713293"/>
    <w:rsid w:val="00713BC8"/>
    <w:rsid w:val="00715D5F"/>
    <w:rsid w:val="00716169"/>
    <w:rsid w:val="00717C03"/>
    <w:rsid w:val="00720C67"/>
    <w:rsid w:val="0072109A"/>
    <w:rsid w:val="00721814"/>
    <w:rsid w:val="00721ED1"/>
    <w:rsid w:val="0072257B"/>
    <w:rsid w:val="00722ADF"/>
    <w:rsid w:val="007235DF"/>
    <w:rsid w:val="00723CCA"/>
    <w:rsid w:val="007247B5"/>
    <w:rsid w:val="00725893"/>
    <w:rsid w:val="00726117"/>
    <w:rsid w:val="007262FA"/>
    <w:rsid w:val="0072630B"/>
    <w:rsid w:val="00726F7C"/>
    <w:rsid w:val="00726FE5"/>
    <w:rsid w:val="00727AF4"/>
    <w:rsid w:val="00727BE6"/>
    <w:rsid w:val="00727D51"/>
    <w:rsid w:val="007303D0"/>
    <w:rsid w:val="007305AF"/>
    <w:rsid w:val="007313BD"/>
    <w:rsid w:val="00731765"/>
    <w:rsid w:val="00731982"/>
    <w:rsid w:val="00731B84"/>
    <w:rsid w:val="00732175"/>
    <w:rsid w:val="007336CC"/>
    <w:rsid w:val="00733890"/>
    <w:rsid w:val="00733A9D"/>
    <w:rsid w:val="00735C66"/>
    <w:rsid w:val="0073654A"/>
    <w:rsid w:val="00736AC9"/>
    <w:rsid w:val="00740890"/>
    <w:rsid w:val="00740C1A"/>
    <w:rsid w:val="007416E9"/>
    <w:rsid w:val="00742859"/>
    <w:rsid w:val="00743352"/>
    <w:rsid w:val="0074365C"/>
    <w:rsid w:val="00743A1B"/>
    <w:rsid w:val="00743C33"/>
    <w:rsid w:val="007444C8"/>
    <w:rsid w:val="00745B45"/>
    <w:rsid w:val="0074663C"/>
    <w:rsid w:val="00747483"/>
    <w:rsid w:val="00747C69"/>
    <w:rsid w:val="0075058C"/>
    <w:rsid w:val="00750F70"/>
    <w:rsid w:val="0075333E"/>
    <w:rsid w:val="00753740"/>
    <w:rsid w:val="0075382D"/>
    <w:rsid w:val="00753CF1"/>
    <w:rsid w:val="007542C5"/>
    <w:rsid w:val="007544AD"/>
    <w:rsid w:val="00754C25"/>
    <w:rsid w:val="0075620F"/>
    <w:rsid w:val="0075629A"/>
    <w:rsid w:val="007574E3"/>
    <w:rsid w:val="00757FE8"/>
    <w:rsid w:val="00760882"/>
    <w:rsid w:val="00761597"/>
    <w:rsid w:val="007619E2"/>
    <w:rsid w:val="00761A98"/>
    <w:rsid w:val="00761CA9"/>
    <w:rsid w:val="0076267D"/>
    <w:rsid w:val="0076277D"/>
    <w:rsid w:val="00763455"/>
    <w:rsid w:val="00763638"/>
    <w:rsid w:val="007644FA"/>
    <w:rsid w:val="00765161"/>
    <w:rsid w:val="0076595E"/>
    <w:rsid w:val="0076733B"/>
    <w:rsid w:val="007701D5"/>
    <w:rsid w:val="00770376"/>
    <w:rsid w:val="00771572"/>
    <w:rsid w:val="00772055"/>
    <w:rsid w:val="007735DC"/>
    <w:rsid w:val="00773F10"/>
    <w:rsid w:val="0077572F"/>
    <w:rsid w:val="00775F8E"/>
    <w:rsid w:val="00776A5B"/>
    <w:rsid w:val="00776C81"/>
    <w:rsid w:val="0077787B"/>
    <w:rsid w:val="00777954"/>
    <w:rsid w:val="00777B41"/>
    <w:rsid w:val="00777EE5"/>
    <w:rsid w:val="0078012A"/>
    <w:rsid w:val="007806AC"/>
    <w:rsid w:val="007806D5"/>
    <w:rsid w:val="00781AC2"/>
    <w:rsid w:val="00781DC7"/>
    <w:rsid w:val="0078261F"/>
    <w:rsid w:val="00782DB8"/>
    <w:rsid w:val="00782FBF"/>
    <w:rsid w:val="00783331"/>
    <w:rsid w:val="007834F9"/>
    <w:rsid w:val="00783868"/>
    <w:rsid w:val="00783BB7"/>
    <w:rsid w:val="00785093"/>
    <w:rsid w:val="007852AE"/>
    <w:rsid w:val="00785572"/>
    <w:rsid w:val="00786294"/>
    <w:rsid w:val="007870A0"/>
    <w:rsid w:val="00787E2B"/>
    <w:rsid w:val="0079080E"/>
    <w:rsid w:val="00790A8B"/>
    <w:rsid w:val="007910B2"/>
    <w:rsid w:val="00791279"/>
    <w:rsid w:val="0079180B"/>
    <w:rsid w:val="00791AF8"/>
    <w:rsid w:val="00791C7D"/>
    <w:rsid w:val="00791DBC"/>
    <w:rsid w:val="00793CDB"/>
    <w:rsid w:val="007945F9"/>
    <w:rsid w:val="00795C22"/>
    <w:rsid w:val="00796002"/>
    <w:rsid w:val="00796365"/>
    <w:rsid w:val="007963E4"/>
    <w:rsid w:val="0079706B"/>
    <w:rsid w:val="00797089"/>
    <w:rsid w:val="007974A4"/>
    <w:rsid w:val="00797B91"/>
    <w:rsid w:val="007A060E"/>
    <w:rsid w:val="007A06A9"/>
    <w:rsid w:val="007A06F3"/>
    <w:rsid w:val="007A1CC0"/>
    <w:rsid w:val="007A2A92"/>
    <w:rsid w:val="007A310F"/>
    <w:rsid w:val="007A3BE3"/>
    <w:rsid w:val="007A3F4C"/>
    <w:rsid w:val="007A3F60"/>
    <w:rsid w:val="007A4337"/>
    <w:rsid w:val="007A4641"/>
    <w:rsid w:val="007A5850"/>
    <w:rsid w:val="007A59DA"/>
    <w:rsid w:val="007A7217"/>
    <w:rsid w:val="007B0D96"/>
    <w:rsid w:val="007B1187"/>
    <w:rsid w:val="007B13C6"/>
    <w:rsid w:val="007B1B63"/>
    <w:rsid w:val="007B1FCE"/>
    <w:rsid w:val="007B273D"/>
    <w:rsid w:val="007B2FA9"/>
    <w:rsid w:val="007B3342"/>
    <w:rsid w:val="007B3E9D"/>
    <w:rsid w:val="007B3EC9"/>
    <w:rsid w:val="007B4B2E"/>
    <w:rsid w:val="007B5C62"/>
    <w:rsid w:val="007B6264"/>
    <w:rsid w:val="007B7695"/>
    <w:rsid w:val="007B7790"/>
    <w:rsid w:val="007B7884"/>
    <w:rsid w:val="007B7D8A"/>
    <w:rsid w:val="007C08A4"/>
    <w:rsid w:val="007C1EBA"/>
    <w:rsid w:val="007C3F86"/>
    <w:rsid w:val="007C44C3"/>
    <w:rsid w:val="007C4987"/>
    <w:rsid w:val="007C4A23"/>
    <w:rsid w:val="007C6364"/>
    <w:rsid w:val="007C6F93"/>
    <w:rsid w:val="007C7CD9"/>
    <w:rsid w:val="007C7D92"/>
    <w:rsid w:val="007D06F4"/>
    <w:rsid w:val="007D09DE"/>
    <w:rsid w:val="007D15AF"/>
    <w:rsid w:val="007D1716"/>
    <w:rsid w:val="007D1AFE"/>
    <w:rsid w:val="007D2CEB"/>
    <w:rsid w:val="007D30E3"/>
    <w:rsid w:val="007D441A"/>
    <w:rsid w:val="007D4685"/>
    <w:rsid w:val="007D521E"/>
    <w:rsid w:val="007D524A"/>
    <w:rsid w:val="007D68FA"/>
    <w:rsid w:val="007D6CF5"/>
    <w:rsid w:val="007D6EB0"/>
    <w:rsid w:val="007D7749"/>
    <w:rsid w:val="007E193B"/>
    <w:rsid w:val="007E2545"/>
    <w:rsid w:val="007E2A25"/>
    <w:rsid w:val="007E34CF"/>
    <w:rsid w:val="007E4355"/>
    <w:rsid w:val="007E448B"/>
    <w:rsid w:val="007E48A1"/>
    <w:rsid w:val="007E48D2"/>
    <w:rsid w:val="007E500D"/>
    <w:rsid w:val="007E535D"/>
    <w:rsid w:val="007E632F"/>
    <w:rsid w:val="007E679F"/>
    <w:rsid w:val="007E6EA4"/>
    <w:rsid w:val="007E7010"/>
    <w:rsid w:val="007E77DC"/>
    <w:rsid w:val="007E7BA3"/>
    <w:rsid w:val="007E7F13"/>
    <w:rsid w:val="007E7F9A"/>
    <w:rsid w:val="007F02F6"/>
    <w:rsid w:val="007F09F0"/>
    <w:rsid w:val="007F250A"/>
    <w:rsid w:val="007F2885"/>
    <w:rsid w:val="007F2BDE"/>
    <w:rsid w:val="007F38B1"/>
    <w:rsid w:val="007F3A21"/>
    <w:rsid w:val="007F4CF0"/>
    <w:rsid w:val="007F6B57"/>
    <w:rsid w:val="007F7380"/>
    <w:rsid w:val="007F746B"/>
    <w:rsid w:val="007F7D85"/>
    <w:rsid w:val="00800302"/>
    <w:rsid w:val="00800549"/>
    <w:rsid w:val="00800BF7"/>
    <w:rsid w:val="00801AA9"/>
    <w:rsid w:val="00801ACC"/>
    <w:rsid w:val="00801B20"/>
    <w:rsid w:val="00802101"/>
    <w:rsid w:val="0080388B"/>
    <w:rsid w:val="00803CE3"/>
    <w:rsid w:val="0080420C"/>
    <w:rsid w:val="008044A1"/>
    <w:rsid w:val="008044F8"/>
    <w:rsid w:val="00804612"/>
    <w:rsid w:val="00804AC5"/>
    <w:rsid w:val="00806B21"/>
    <w:rsid w:val="0080729B"/>
    <w:rsid w:val="008072DC"/>
    <w:rsid w:val="0080746B"/>
    <w:rsid w:val="00810348"/>
    <w:rsid w:val="00811024"/>
    <w:rsid w:val="0081248C"/>
    <w:rsid w:val="00812A5E"/>
    <w:rsid w:val="00813191"/>
    <w:rsid w:val="00814D32"/>
    <w:rsid w:val="008159E5"/>
    <w:rsid w:val="00817B9C"/>
    <w:rsid w:val="00820379"/>
    <w:rsid w:val="008206AD"/>
    <w:rsid w:val="00820758"/>
    <w:rsid w:val="00820C50"/>
    <w:rsid w:val="00821C68"/>
    <w:rsid w:val="00822F87"/>
    <w:rsid w:val="00825603"/>
    <w:rsid w:val="008257DE"/>
    <w:rsid w:val="00826BD5"/>
    <w:rsid w:val="00826CA1"/>
    <w:rsid w:val="008276E1"/>
    <w:rsid w:val="00830639"/>
    <w:rsid w:val="00830990"/>
    <w:rsid w:val="00830B8A"/>
    <w:rsid w:val="00830DB6"/>
    <w:rsid w:val="00830E65"/>
    <w:rsid w:val="008310FB"/>
    <w:rsid w:val="0083112E"/>
    <w:rsid w:val="008313DD"/>
    <w:rsid w:val="00832EFD"/>
    <w:rsid w:val="008331FD"/>
    <w:rsid w:val="00833467"/>
    <w:rsid w:val="00833476"/>
    <w:rsid w:val="0083388C"/>
    <w:rsid w:val="00833B69"/>
    <w:rsid w:val="0083576D"/>
    <w:rsid w:val="00835EC7"/>
    <w:rsid w:val="008367A2"/>
    <w:rsid w:val="00836CEE"/>
    <w:rsid w:val="00836CF4"/>
    <w:rsid w:val="00840142"/>
    <w:rsid w:val="00840459"/>
    <w:rsid w:val="00841ED1"/>
    <w:rsid w:val="0084252D"/>
    <w:rsid w:val="00842CF0"/>
    <w:rsid w:val="008432B9"/>
    <w:rsid w:val="0084360D"/>
    <w:rsid w:val="00843912"/>
    <w:rsid w:val="00844706"/>
    <w:rsid w:val="00844995"/>
    <w:rsid w:val="00845E6F"/>
    <w:rsid w:val="008460F5"/>
    <w:rsid w:val="00846378"/>
    <w:rsid w:val="00847DF3"/>
    <w:rsid w:val="008506F1"/>
    <w:rsid w:val="00851045"/>
    <w:rsid w:val="008523A9"/>
    <w:rsid w:val="00852F44"/>
    <w:rsid w:val="00854876"/>
    <w:rsid w:val="0085572E"/>
    <w:rsid w:val="00855A61"/>
    <w:rsid w:val="00855B36"/>
    <w:rsid w:val="00855E6C"/>
    <w:rsid w:val="0085651D"/>
    <w:rsid w:val="00857D18"/>
    <w:rsid w:val="0086095C"/>
    <w:rsid w:val="00861063"/>
    <w:rsid w:val="008615BD"/>
    <w:rsid w:val="00861F41"/>
    <w:rsid w:val="008625C8"/>
    <w:rsid w:val="00862FCA"/>
    <w:rsid w:val="00863111"/>
    <w:rsid w:val="00863D36"/>
    <w:rsid w:val="008645C4"/>
    <w:rsid w:val="00864B29"/>
    <w:rsid w:val="00864D62"/>
    <w:rsid w:val="00865449"/>
    <w:rsid w:val="008654E8"/>
    <w:rsid w:val="00865767"/>
    <w:rsid w:val="008665F6"/>
    <w:rsid w:val="00866FDB"/>
    <w:rsid w:val="0086722D"/>
    <w:rsid w:val="00867379"/>
    <w:rsid w:val="0086738C"/>
    <w:rsid w:val="0086755E"/>
    <w:rsid w:val="00867613"/>
    <w:rsid w:val="00867706"/>
    <w:rsid w:val="00867F55"/>
    <w:rsid w:val="008700C9"/>
    <w:rsid w:val="00870A44"/>
    <w:rsid w:val="00870B62"/>
    <w:rsid w:val="00871271"/>
    <w:rsid w:val="0087127A"/>
    <w:rsid w:val="00871A97"/>
    <w:rsid w:val="008720B7"/>
    <w:rsid w:val="00872D94"/>
    <w:rsid w:val="00872E48"/>
    <w:rsid w:val="00872F43"/>
    <w:rsid w:val="00873306"/>
    <w:rsid w:val="00873313"/>
    <w:rsid w:val="00874B6C"/>
    <w:rsid w:val="008752CC"/>
    <w:rsid w:val="00876AE8"/>
    <w:rsid w:val="008771E4"/>
    <w:rsid w:val="00880A29"/>
    <w:rsid w:val="00880D25"/>
    <w:rsid w:val="00881D33"/>
    <w:rsid w:val="00881D4B"/>
    <w:rsid w:val="00882754"/>
    <w:rsid w:val="00883DDD"/>
    <w:rsid w:val="008841B2"/>
    <w:rsid w:val="008841D4"/>
    <w:rsid w:val="008844AC"/>
    <w:rsid w:val="008854E7"/>
    <w:rsid w:val="0088576E"/>
    <w:rsid w:val="0088607C"/>
    <w:rsid w:val="00886186"/>
    <w:rsid w:val="00886522"/>
    <w:rsid w:val="008868C5"/>
    <w:rsid w:val="00890CD7"/>
    <w:rsid w:val="00890DCE"/>
    <w:rsid w:val="00890FEC"/>
    <w:rsid w:val="0089179C"/>
    <w:rsid w:val="008918BE"/>
    <w:rsid w:val="00891972"/>
    <w:rsid w:val="00891985"/>
    <w:rsid w:val="00891A9D"/>
    <w:rsid w:val="008923ED"/>
    <w:rsid w:val="0089271C"/>
    <w:rsid w:val="008930AA"/>
    <w:rsid w:val="008932A8"/>
    <w:rsid w:val="00893A12"/>
    <w:rsid w:val="00894E38"/>
    <w:rsid w:val="0089548F"/>
    <w:rsid w:val="0089594C"/>
    <w:rsid w:val="008979FF"/>
    <w:rsid w:val="00897AA1"/>
    <w:rsid w:val="008A0326"/>
    <w:rsid w:val="008A04AF"/>
    <w:rsid w:val="008A12EA"/>
    <w:rsid w:val="008A3E92"/>
    <w:rsid w:val="008A41FB"/>
    <w:rsid w:val="008A4B45"/>
    <w:rsid w:val="008A4D88"/>
    <w:rsid w:val="008A59E3"/>
    <w:rsid w:val="008A59E7"/>
    <w:rsid w:val="008A6A35"/>
    <w:rsid w:val="008A70CE"/>
    <w:rsid w:val="008A788E"/>
    <w:rsid w:val="008B04D0"/>
    <w:rsid w:val="008B05D3"/>
    <w:rsid w:val="008B0E43"/>
    <w:rsid w:val="008B1B17"/>
    <w:rsid w:val="008B1C05"/>
    <w:rsid w:val="008B1DDF"/>
    <w:rsid w:val="008B29E8"/>
    <w:rsid w:val="008B2E4A"/>
    <w:rsid w:val="008B32DF"/>
    <w:rsid w:val="008B36D9"/>
    <w:rsid w:val="008B3F22"/>
    <w:rsid w:val="008B4334"/>
    <w:rsid w:val="008B454D"/>
    <w:rsid w:val="008B4B21"/>
    <w:rsid w:val="008B5920"/>
    <w:rsid w:val="008B5B9A"/>
    <w:rsid w:val="008B5CA9"/>
    <w:rsid w:val="008B76FD"/>
    <w:rsid w:val="008B7D68"/>
    <w:rsid w:val="008B7F42"/>
    <w:rsid w:val="008C03C5"/>
    <w:rsid w:val="008C25CB"/>
    <w:rsid w:val="008C34D4"/>
    <w:rsid w:val="008C454D"/>
    <w:rsid w:val="008C4B37"/>
    <w:rsid w:val="008C542B"/>
    <w:rsid w:val="008C5BEA"/>
    <w:rsid w:val="008C5C77"/>
    <w:rsid w:val="008C61A2"/>
    <w:rsid w:val="008C695F"/>
    <w:rsid w:val="008C759E"/>
    <w:rsid w:val="008C79E6"/>
    <w:rsid w:val="008D0091"/>
    <w:rsid w:val="008D03BF"/>
    <w:rsid w:val="008D063E"/>
    <w:rsid w:val="008D09C3"/>
    <w:rsid w:val="008D127E"/>
    <w:rsid w:val="008D1C8C"/>
    <w:rsid w:val="008D26C3"/>
    <w:rsid w:val="008D34DE"/>
    <w:rsid w:val="008D3781"/>
    <w:rsid w:val="008D3DB0"/>
    <w:rsid w:val="008D4FED"/>
    <w:rsid w:val="008D5C70"/>
    <w:rsid w:val="008D687D"/>
    <w:rsid w:val="008D6945"/>
    <w:rsid w:val="008D7134"/>
    <w:rsid w:val="008E1A5F"/>
    <w:rsid w:val="008E1E97"/>
    <w:rsid w:val="008E1EF6"/>
    <w:rsid w:val="008E1F0C"/>
    <w:rsid w:val="008E2792"/>
    <w:rsid w:val="008E286B"/>
    <w:rsid w:val="008E36ED"/>
    <w:rsid w:val="008E3946"/>
    <w:rsid w:val="008E3B54"/>
    <w:rsid w:val="008E4701"/>
    <w:rsid w:val="008E4BBE"/>
    <w:rsid w:val="008E5B7C"/>
    <w:rsid w:val="008E6560"/>
    <w:rsid w:val="008E6B67"/>
    <w:rsid w:val="008F0361"/>
    <w:rsid w:val="008F0549"/>
    <w:rsid w:val="008F08EF"/>
    <w:rsid w:val="008F0A52"/>
    <w:rsid w:val="008F0A90"/>
    <w:rsid w:val="008F0D01"/>
    <w:rsid w:val="008F1415"/>
    <w:rsid w:val="008F17F9"/>
    <w:rsid w:val="008F1CFD"/>
    <w:rsid w:val="008F1FEB"/>
    <w:rsid w:val="008F23BF"/>
    <w:rsid w:val="008F396D"/>
    <w:rsid w:val="008F4053"/>
    <w:rsid w:val="008F479B"/>
    <w:rsid w:val="008F4E9C"/>
    <w:rsid w:val="008F5BB7"/>
    <w:rsid w:val="008F602E"/>
    <w:rsid w:val="008F61A4"/>
    <w:rsid w:val="008F6C4F"/>
    <w:rsid w:val="008F6F32"/>
    <w:rsid w:val="008F6FFB"/>
    <w:rsid w:val="008F7B06"/>
    <w:rsid w:val="008F7E0D"/>
    <w:rsid w:val="009008C1"/>
    <w:rsid w:val="00901550"/>
    <w:rsid w:val="009016C8"/>
    <w:rsid w:val="0090185F"/>
    <w:rsid w:val="0090202D"/>
    <w:rsid w:val="00902EA0"/>
    <w:rsid w:val="0090337A"/>
    <w:rsid w:val="00903563"/>
    <w:rsid w:val="00903848"/>
    <w:rsid w:val="00903E41"/>
    <w:rsid w:val="0090405B"/>
    <w:rsid w:val="0090451A"/>
    <w:rsid w:val="00905870"/>
    <w:rsid w:val="0090690C"/>
    <w:rsid w:val="00906C0E"/>
    <w:rsid w:val="00907CC4"/>
    <w:rsid w:val="00907CE5"/>
    <w:rsid w:val="00910C74"/>
    <w:rsid w:val="00910ED2"/>
    <w:rsid w:val="00911C57"/>
    <w:rsid w:val="00912412"/>
    <w:rsid w:val="00913037"/>
    <w:rsid w:val="009131DB"/>
    <w:rsid w:val="0091380E"/>
    <w:rsid w:val="00913E4A"/>
    <w:rsid w:val="00913EED"/>
    <w:rsid w:val="00915EDA"/>
    <w:rsid w:val="009160D0"/>
    <w:rsid w:val="009165CE"/>
    <w:rsid w:val="009166C3"/>
    <w:rsid w:val="00916E88"/>
    <w:rsid w:val="00917632"/>
    <w:rsid w:val="00917C3F"/>
    <w:rsid w:val="009210E3"/>
    <w:rsid w:val="0092112A"/>
    <w:rsid w:val="00921390"/>
    <w:rsid w:val="009217D7"/>
    <w:rsid w:val="009221AE"/>
    <w:rsid w:val="00923ABC"/>
    <w:rsid w:val="00924230"/>
    <w:rsid w:val="0092442E"/>
    <w:rsid w:val="0092479F"/>
    <w:rsid w:val="00924DE9"/>
    <w:rsid w:val="00925A2C"/>
    <w:rsid w:val="00925EAC"/>
    <w:rsid w:val="00926D60"/>
    <w:rsid w:val="00931DFA"/>
    <w:rsid w:val="00933240"/>
    <w:rsid w:val="00933761"/>
    <w:rsid w:val="00933824"/>
    <w:rsid w:val="00933F7C"/>
    <w:rsid w:val="009341E7"/>
    <w:rsid w:val="00934C18"/>
    <w:rsid w:val="00934C35"/>
    <w:rsid w:val="009357C9"/>
    <w:rsid w:val="0093625B"/>
    <w:rsid w:val="00936B6A"/>
    <w:rsid w:val="00936F42"/>
    <w:rsid w:val="00937508"/>
    <w:rsid w:val="009376B3"/>
    <w:rsid w:val="009400F0"/>
    <w:rsid w:val="00941543"/>
    <w:rsid w:val="00941684"/>
    <w:rsid w:val="009416A7"/>
    <w:rsid w:val="0094472E"/>
    <w:rsid w:val="00944BE1"/>
    <w:rsid w:val="00944C1A"/>
    <w:rsid w:val="0094529D"/>
    <w:rsid w:val="00945459"/>
    <w:rsid w:val="009454B5"/>
    <w:rsid w:val="00945648"/>
    <w:rsid w:val="00945E91"/>
    <w:rsid w:val="00946726"/>
    <w:rsid w:val="00946A4D"/>
    <w:rsid w:val="00947441"/>
    <w:rsid w:val="0094756F"/>
    <w:rsid w:val="00947A0B"/>
    <w:rsid w:val="00947EB2"/>
    <w:rsid w:val="009506F0"/>
    <w:rsid w:val="009509F0"/>
    <w:rsid w:val="00950A41"/>
    <w:rsid w:val="0095163F"/>
    <w:rsid w:val="0095192B"/>
    <w:rsid w:val="009519C5"/>
    <w:rsid w:val="009527C6"/>
    <w:rsid w:val="00952EA1"/>
    <w:rsid w:val="0095302D"/>
    <w:rsid w:val="00953AD3"/>
    <w:rsid w:val="00954B35"/>
    <w:rsid w:val="00954DD3"/>
    <w:rsid w:val="00955FA0"/>
    <w:rsid w:val="00956DCA"/>
    <w:rsid w:val="009570AD"/>
    <w:rsid w:val="00957A75"/>
    <w:rsid w:val="00957C4B"/>
    <w:rsid w:val="00960019"/>
    <w:rsid w:val="00960339"/>
    <w:rsid w:val="009606B8"/>
    <w:rsid w:val="009610CD"/>
    <w:rsid w:val="009615B2"/>
    <w:rsid w:val="00961BD6"/>
    <w:rsid w:val="00961CD0"/>
    <w:rsid w:val="009626D6"/>
    <w:rsid w:val="00962F30"/>
    <w:rsid w:val="009633DF"/>
    <w:rsid w:val="00965C2A"/>
    <w:rsid w:val="00966C1F"/>
    <w:rsid w:val="00966CC0"/>
    <w:rsid w:val="0096708C"/>
    <w:rsid w:val="00970E99"/>
    <w:rsid w:val="0097132B"/>
    <w:rsid w:val="009716AF"/>
    <w:rsid w:val="009739EA"/>
    <w:rsid w:val="00973C6A"/>
    <w:rsid w:val="00974903"/>
    <w:rsid w:val="00974A2F"/>
    <w:rsid w:val="00974D5A"/>
    <w:rsid w:val="0097519B"/>
    <w:rsid w:val="009751D3"/>
    <w:rsid w:val="009754A7"/>
    <w:rsid w:val="00976025"/>
    <w:rsid w:val="00976774"/>
    <w:rsid w:val="009767E9"/>
    <w:rsid w:val="009768AF"/>
    <w:rsid w:val="009776B3"/>
    <w:rsid w:val="00980BF9"/>
    <w:rsid w:val="00980E0E"/>
    <w:rsid w:val="00981149"/>
    <w:rsid w:val="009811E3"/>
    <w:rsid w:val="00981D7E"/>
    <w:rsid w:val="00982FE2"/>
    <w:rsid w:val="0098304F"/>
    <w:rsid w:val="00983257"/>
    <w:rsid w:val="009832DB"/>
    <w:rsid w:val="0098346E"/>
    <w:rsid w:val="00984309"/>
    <w:rsid w:val="00984AAD"/>
    <w:rsid w:val="00985B80"/>
    <w:rsid w:val="009869B9"/>
    <w:rsid w:val="009877E6"/>
    <w:rsid w:val="00987E5E"/>
    <w:rsid w:val="009902BE"/>
    <w:rsid w:val="009908B5"/>
    <w:rsid w:val="00991090"/>
    <w:rsid w:val="009913E8"/>
    <w:rsid w:val="00992EC2"/>
    <w:rsid w:val="009937BD"/>
    <w:rsid w:val="00993D5E"/>
    <w:rsid w:val="00994B43"/>
    <w:rsid w:val="00995ED6"/>
    <w:rsid w:val="00996697"/>
    <w:rsid w:val="0099719F"/>
    <w:rsid w:val="00997B78"/>
    <w:rsid w:val="009A012D"/>
    <w:rsid w:val="009A046A"/>
    <w:rsid w:val="009A07A7"/>
    <w:rsid w:val="009A16F3"/>
    <w:rsid w:val="009A185A"/>
    <w:rsid w:val="009A1AAE"/>
    <w:rsid w:val="009A1F8C"/>
    <w:rsid w:val="009A25EF"/>
    <w:rsid w:val="009A2EAB"/>
    <w:rsid w:val="009A3547"/>
    <w:rsid w:val="009A3C9C"/>
    <w:rsid w:val="009A4354"/>
    <w:rsid w:val="009A4C86"/>
    <w:rsid w:val="009A4D84"/>
    <w:rsid w:val="009A4ED0"/>
    <w:rsid w:val="009A51C0"/>
    <w:rsid w:val="009A5E20"/>
    <w:rsid w:val="009A7718"/>
    <w:rsid w:val="009B074C"/>
    <w:rsid w:val="009B0E17"/>
    <w:rsid w:val="009B19F1"/>
    <w:rsid w:val="009B1B0D"/>
    <w:rsid w:val="009B2074"/>
    <w:rsid w:val="009B241B"/>
    <w:rsid w:val="009B2912"/>
    <w:rsid w:val="009B2919"/>
    <w:rsid w:val="009B2E57"/>
    <w:rsid w:val="009B33B7"/>
    <w:rsid w:val="009B39E9"/>
    <w:rsid w:val="009B3D47"/>
    <w:rsid w:val="009B563D"/>
    <w:rsid w:val="009B5825"/>
    <w:rsid w:val="009B5DB8"/>
    <w:rsid w:val="009B5DC9"/>
    <w:rsid w:val="009B6345"/>
    <w:rsid w:val="009B6F9B"/>
    <w:rsid w:val="009B73BD"/>
    <w:rsid w:val="009B7C25"/>
    <w:rsid w:val="009C2249"/>
    <w:rsid w:val="009C300C"/>
    <w:rsid w:val="009C3172"/>
    <w:rsid w:val="009C3E3D"/>
    <w:rsid w:val="009C4CDE"/>
    <w:rsid w:val="009C4FEA"/>
    <w:rsid w:val="009C52DE"/>
    <w:rsid w:val="009C6283"/>
    <w:rsid w:val="009C649B"/>
    <w:rsid w:val="009C64C4"/>
    <w:rsid w:val="009C6E52"/>
    <w:rsid w:val="009D01E8"/>
    <w:rsid w:val="009D0ABA"/>
    <w:rsid w:val="009D0B4A"/>
    <w:rsid w:val="009D139D"/>
    <w:rsid w:val="009D1517"/>
    <w:rsid w:val="009D17A7"/>
    <w:rsid w:val="009D17DF"/>
    <w:rsid w:val="009D23EF"/>
    <w:rsid w:val="009D2FB4"/>
    <w:rsid w:val="009D35C0"/>
    <w:rsid w:val="009D410D"/>
    <w:rsid w:val="009D4C30"/>
    <w:rsid w:val="009D5027"/>
    <w:rsid w:val="009D5430"/>
    <w:rsid w:val="009D55D6"/>
    <w:rsid w:val="009D70A1"/>
    <w:rsid w:val="009D7F82"/>
    <w:rsid w:val="009E01BA"/>
    <w:rsid w:val="009E0658"/>
    <w:rsid w:val="009E08D2"/>
    <w:rsid w:val="009E0EBC"/>
    <w:rsid w:val="009E102C"/>
    <w:rsid w:val="009E1409"/>
    <w:rsid w:val="009E1B2D"/>
    <w:rsid w:val="009E2589"/>
    <w:rsid w:val="009E2653"/>
    <w:rsid w:val="009E2C42"/>
    <w:rsid w:val="009E2FD6"/>
    <w:rsid w:val="009E3C08"/>
    <w:rsid w:val="009E45BD"/>
    <w:rsid w:val="009E5DB1"/>
    <w:rsid w:val="009E64FF"/>
    <w:rsid w:val="009E66A6"/>
    <w:rsid w:val="009E671C"/>
    <w:rsid w:val="009E6DEC"/>
    <w:rsid w:val="009F03C8"/>
    <w:rsid w:val="009F0610"/>
    <w:rsid w:val="009F086C"/>
    <w:rsid w:val="009F098E"/>
    <w:rsid w:val="009F0A5A"/>
    <w:rsid w:val="009F1944"/>
    <w:rsid w:val="009F2331"/>
    <w:rsid w:val="009F236B"/>
    <w:rsid w:val="009F281F"/>
    <w:rsid w:val="009F30FB"/>
    <w:rsid w:val="009F38EC"/>
    <w:rsid w:val="009F3EFB"/>
    <w:rsid w:val="009F486E"/>
    <w:rsid w:val="009F541B"/>
    <w:rsid w:val="009F5659"/>
    <w:rsid w:val="009F5959"/>
    <w:rsid w:val="009F67AD"/>
    <w:rsid w:val="009F7516"/>
    <w:rsid w:val="009F7549"/>
    <w:rsid w:val="009F75FA"/>
    <w:rsid w:val="00A00D1E"/>
    <w:rsid w:val="00A00E4D"/>
    <w:rsid w:val="00A01992"/>
    <w:rsid w:val="00A01D14"/>
    <w:rsid w:val="00A02962"/>
    <w:rsid w:val="00A0304E"/>
    <w:rsid w:val="00A03775"/>
    <w:rsid w:val="00A038BD"/>
    <w:rsid w:val="00A044D7"/>
    <w:rsid w:val="00A051A8"/>
    <w:rsid w:val="00A05CCC"/>
    <w:rsid w:val="00A10006"/>
    <w:rsid w:val="00A115F3"/>
    <w:rsid w:val="00A11A35"/>
    <w:rsid w:val="00A134B7"/>
    <w:rsid w:val="00A13FCB"/>
    <w:rsid w:val="00A14890"/>
    <w:rsid w:val="00A151F9"/>
    <w:rsid w:val="00A15C44"/>
    <w:rsid w:val="00A164C6"/>
    <w:rsid w:val="00A16CD0"/>
    <w:rsid w:val="00A17CFA"/>
    <w:rsid w:val="00A20FE2"/>
    <w:rsid w:val="00A215EC"/>
    <w:rsid w:val="00A21C96"/>
    <w:rsid w:val="00A22328"/>
    <w:rsid w:val="00A22CBE"/>
    <w:rsid w:val="00A2388B"/>
    <w:rsid w:val="00A23CA9"/>
    <w:rsid w:val="00A23F28"/>
    <w:rsid w:val="00A24414"/>
    <w:rsid w:val="00A2480F"/>
    <w:rsid w:val="00A24BDB"/>
    <w:rsid w:val="00A253C0"/>
    <w:rsid w:val="00A26351"/>
    <w:rsid w:val="00A26357"/>
    <w:rsid w:val="00A27846"/>
    <w:rsid w:val="00A27D39"/>
    <w:rsid w:val="00A30840"/>
    <w:rsid w:val="00A30D74"/>
    <w:rsid w:val="00A31846"/>
    <w:rsid w:val="00A3187C"/>
    <w:rsid w:val="00A31FDA"/>
    <w:rsid w:val="00A32E25"/>
    <w:rsid w:val="00A35369"/>
    <w:rsid w:val="00A35456"/>
    <w:rsid w:val="00A36A8E"/>
    <w:rsid w:val="00A36BCC"/>
    <w:rsid w:val="00A370CE"/>
    <w:rsid w:val="00A372DB"/>
    <w:rsid w:val="00A37408"/>
    <w:rsid w:val="00A379AE"/>
    <w:rsid w:val="00A37B6C"/>
    <w:rsid w:val="00A4031B"/>
    <w:rsid w:val="00A411C3"/>
    <w:rsid w:val="00A41453"/>
    <w:rsid w:val="00A422C9"/>
    <w:rsid w:val="00A427B8"/>
    <w:rsid w:val="00A42B12"/>
    <w:rsid w:val="00A42EE9"/>
    <w:rsid w:val="00A438FB"/>
    <w:rsid w:val="00A43BE2"/>
    <w:rsid w:val="00A43C3D"/>
    <w:rsid w:val="00A44236"/>
    <w:rsid w:val="00A44E4B"/>
    <w:rsid w:val="00A44F46"/>
    <w:rsid w:val="00A44F57"/>
    <w:rsid w:val="00A45213"/>
    <w:rsid w:val="00A452F8"/>
    <w:rsid w:val="00A4547D"/>
    <w:rsid w:val="00A45521"/>
    <w:rsid w:val="00A456F9"/>
    <w:rsid w:val="00A45F69"/>
    <w:rsid w:val="00A46231"/>
    <w:rsid w:val="00A466BB"/>
    <w:rsid w:val="00A46730"/>
    <w:rsid w:val="00A46FC1"/>
    <w:rsid w:val="00A47469"/>
    <w:rsid w:val="00A477B1"/>
    <w:rsid w:val="00A504FC"/>
    <w:rsid w:val="00A519A3"/>
    <w:rsid w:val="00A52209"/>
    <w:rsid w:val="00A52D38"/>
    <w:rsid w:val="00A52D6D"/>
    <w:rsid w:val="00A53ADB"/>
    <w:rsid w:val="00A55A3E"/>
    <w:rsid w:val="00A55C87"/>
    <w:rsid w:val="00A56356"/>
    <w:rsid w:val="00A56D80"/>
    <w:rsid w:val="00A5712E"/>
    <w:rsid w:val="00A6048B"/>
    <w:rsid w:val="00A611AD"/>
    <w:rsid w:val="00A61A91"/>
    <w:rsid w:val="00A621C1"/>
    <w:rsid w:val="00A637A8"/>
    <w:rsid w:val="00A63879"/>
    <w:rsid w:val="00A63E94"/>
    <w:rsid w:val="00A64050"/>
    <w:rsid w:val="00A64692"/>
    <w:rsid w:val="00A646A4"/>
    <w:rsid w:val="00A647B0"/>
    <w:rsid w:val="00A65882"/>
    <w:rsid w:val="00A66951"/>
    <w:rsid w:val="00A67203"/>
    <w:rsid w:val="00A67410"/>
    <w:rsid w:val="00A67A0C"/>
    <w:rsid w:val="00A67A33"/>
    <w:rsid w:val="00A67E3C"/>
    <w:rsid w:val="00A70799"/>
    <w:rsid w:val="00A71425"/>
    <w:rsid w:val="00A72BF9"/>
    <w:rsid w:val="00A7328B"/>
    <w:rsid w:val="00A7438D"/>
    <w:rsid w:val="00A74EC6"/>
    <w:rsid w:val="00A760C5"/>
    <w:rsid w:val="00A762B6"/>
    <w:rsid w:val="00A76D37"/>
    <w:rsid w:val="00A774DD"/>
    <w:rsid w:val="00A77977"/>
    <w:rsid w:val="00A808F7"/>
    <w:rsid w:val="00A81203"/>
    <w:rsid w:val="00A815A9"/>
    <w:rsid w:val="00A81C00"/>
    <w:rsid w:val="00A81E53"/>
    <w:rsid w:val="00A82CD6"/>
    <w:rsid w:val="00A837D7"/>
    <w:rsid w:val="00A838E9"/>
    <w:rsid w:val="00A8392A"/>
    <w:rsid w:val="00A846FE"/>
    <w:rsid w:val="00A84D29"/>
    <w:rsid w:val="00A85A85"/>
    <w:rsid w:val="00A861E0"/>
    <w:rsid w:val="00A90803"/>
    <w:rsid w:val="00A90A5F"/>
    <w:rsid w:val="00A91A39"/>
    <w:rsid w:val="00A93AD4"/>
    <w:rsid w:val="00A9457A"/>
    <w:rsid w:val="00A94809"/>
    <w:rsid w:val="00A94963"/>
    <w:rsid w:val="00A94ED2"/>
    <w:rsid w:val="00A959D1"/>
    <w:rsid w:val="00A960E3"/>
    <w:rsid w:val="00A9611E"/>
    <w:rsid w:val="00A968CF"/>
    <w:rsid w:val="00A9771D"/>
    <w:rsid w:val="00A97D35"/>
    <w:rsid w:val="00AA073E"/>
    <w:rsid w:val="00AA09F2"/>
    <w:rsid w:val="00AA13DB"/>
    <w:rsid w:val="00AA24AF"/>
    <w:rsid w:val="00AA2E4F"/>
    <w:rsid w:val="00AA32F0"/>
    <w:rsid w:val="00AA3819"/>
    <w:rsid w:val="00AA4490"/>
    <w:rsid w:val="00AA44F7"/>
    <w:rsid w:val="00AA52DC"/>
    <w:rsid w:val="00AA5CB7"/>
    <w:rsid w:val="00AA60B7"/>
    <w:rsid w:val="00AA6470"/>
    <w:rsid w:val="00AA748C"/>
    <w:rsid w:val="00AA78AB"/>
    <w:rsid w:val="00AB11D5"/>
    <w:rsid w:val="00AB14F0"/>
    <w:rsid w:val="00AB14FF"/>
    <w:rsid w:val="00AB27A0"/>
    <w:rsid w:val="00AB2F7D"/>
    <w:rsid w:val="00AB3856"/>
    <w:rsid w:val="00AB4C07"/>
    <w:rsid w:val="00AB5211"/>
    <w:rsid w:val="00AB55C4"/>
    <w:rsid w:val="00AB5C17"/>
    <w:rsid w:val="00AB6187"/>
    <w:rsid w:val="00AB6769"/>
    <w:rsid w:val="00AB7594"/>
    <w:rsid w:val="00AB7735"/>
    <w:rsid w:val="00AB7B70"/>
    <w:rsid w:val="00AC063F"/>
    <w:rsid w:val="00AC1EEB"/>
    <w:rsid w:val="00AC2658"/>
    <w:rsid w:val="00AC2AD7"/>
    <w:rsid w:val="00AC3105"/>
    <w:rsid w:val="00AC32DF"/>
    <w:rsid w:val="00AC3E83"/>
    <w:rsid w:val="00AC423A"/>
    <w:rsid w:val="00AC48AB"/>
    <w:rsid w:val="00AC48E2"/>
    <w:rsid w:val="00AC5DA9"/>
    <w:rsid w:val="00AC5EE8"/>
    <w:rsid w:val="00AC62D1"/>
    <w:rsid w:val="00AC6566"/>
    <w:rsid w:val="00AC7784"/>
    <w:rsid w:val="00AC79AF"/>
    <w:rsid w:val="00AC79E3"/>
    <w:rsid w:val="00AC7B13"/>
    <w:rsid w:val="00AD053D"/>
    <w:rsid w:val="00AD2B5D"/>
    <w:rsid w:val="00AD30A4"/>
    <w:rsid w:val="00AD386D"/>
    <w:rsid w:val="00AD3C90"/>
    <w:rsid w:val="00AD5027"/>
    <w:rsid w:val="00AD5530"/>
    <w:rsid w:val="00AD5F67"/>
    <w:rsid w:val="00AD603C"/>
    <w:rsid w:val="00AD69B6"/>
    <w:rsid w:val="00AD6E71"/>
    <w:rsid w:val="00AD7761"/>
    <w:rsid w:val="00AD7EA5"/>
    <w:rsid w:val="00AE03D4"/>
    <w:rsid w:val="00AE07EF"/>
    <w:rsid w:val="00AE1885"/>
    <w:rsid w:val="00AE3439"/>
    <w:rsid w:val="00AE36C6"/>
    <w:rsid w:val="00AE3CFE"/>
    <w:rsid w:val="00AE4399"/>
    <w:rsid w:val="00AE4D46"/>
    <w:rsid w:val="00AE597B"/>
    <w:rsid w:val="00AE5AEA"/>
    <w:rsid w:val="00AE65C3"/>
    <w:rsid w:val="00AE6AC5"/>
    <w:rsid w:val="00AE6AF5"/>
    <w:rsid w:val="00AE77FE"/>
    <w:rsid w:val="00AF09DF"/>
    <w:rsid w:val="00AF1E00"/>
    <w:rsid w:val="00AF3F98"/>
    <w:rsid w:val="00AF5330"/>
    <w:rsid w:val="00AF662E"/>
    <w:rsid w:val="00AF6DE6"/>
    <w:rsid w:val="00AF6F92"/>
    <w:rsid w:val="00AF71B2"/>
    <w:rsid w:val="00AF71D2"/>
    <w:rsid w:val="00AF77C1"/>
    <w:rsid w:val="00AF78BF"/>
    <w:rsid w:val="00AF7DA1"/>
    <w:rsid w:val="00B00433"/>
    <w:rsid w:val="00B022BA"/>
    <w:rsid w:val="00B024EF"/>
    <w:rsid w:val="00B02EBA"/>
    <w:rsid w:val="00B0379C"/>
    <w:rsid w:val="00B040BD"/>
    <w:rsid w:val="00B04CCA"/>
    <w:rsid w:val="00B04E7D"/>
    <w:rsid w:val="00B05097"/>
    <w:rsid w:val="00B05429"/>
    <w:rsid w:val="00B056ED"/>
    <w:rsid w:val="00B05870"/>
    <w:rsid w:val="00B059C8"/>
    <w:rsid w:val="00B067C2"/>
    <w:rsid w:val="00B11924"/>
    <w:rsid w:val="00B13031"/>
    <w:rsid w:val="00B13538"/>
    <w:rsid w:val="00B15133"/>
    <w:rsid w:val="00B15211"/>
    <w:rsid w:val="00B15290"/>
    <w:rsid w:val="00B15676"/>
    <w:rsid w:val="00B15819"/>
    <w:rsid w:val="00B15DBA"/>
    <w:rsid w:val="00B16CAF"/>
    <w:rsid w:val="00B20897"/>
    <w:rsid w:val="00B20977"/>
    <w:rsid w:val="00B21399"/>
    <w:rsid w:val="00B21930"/>
    <w:rsid w:val="00B21E26"/>
    <w:rsid w:val="00B21FB6"/>
    <w:rsid w:val="00B22170"/>
    <w:rsid w:val="00B229D9"/>
    <w:rsid w:val="00B23644"/>
    <w:rsid w:val="00B2405F"/>
    <w:rsid w:val="00B262B0"/>
    <w:rsid w:val="00B277D6"/>
    <w:rsid w:val="00B30266"/>
    <w:rsid w:val="00B30652"/>
    <w:rsid w:val="00B3074D"/>
    <w:rsid w:val="00B31E91"/>
    <w:rsid w:val="00B320D1"/>
    <w:rsid w:val="00B3315E"/>
    <w:rsid w:val="00B33B2D"/>
    <w:rsid w:val="00B34342"/>
    <w:rsid w:val="00B353D0"/>
    <w:rsid w:val="00B3564C"/>
    <w:rsid w:val="00B35C18"/>
    <w:rsid w:val="00B4097F"/>
    <w:rsid w:val="00B40A26"/>
    <w:rsid w:val="00B40DBA"/>
    <w:rsid w:val="00B41200"/>
    <w:rsid w:val="00B41571"/>
    <w:rsid w:val="00B4266F"/>
    <w:rsid w:val="00B430EE"/>
    <w:rsid w:val="00B4490C"/>
    <w:rsid w:val="00B44982"/>
    <w:rsid w:val="00B4535A"/>
    <w:rsid w:val="00B469BA"/>
    <w:rsid w:val="00B46D19"/>
    <w:rsid w:val="00B46EEC"/>
    <w:rsid w:val="00B47089"/>
    <w:rsid w:val="00B539D1"/>
    <w:rsid w:val="00B53AF8"/>
    <w:rsid w:val="00B53C6E"/>
    <w:rsid w:val="00B54D46"/>
    <w:rsid w:val="00B5586D"/>
    <w:rsid w:val="00B56251"/>
    <w:rsid w:val="00B56ED0"/>
    <w:rsid w:val="00B57065"/>
    <w:rsid w:val="00B5789E"/>
    <w:rsid w:val="00B601BE"/>
    <w:rsid w:val="00B60911"/>
    <w:rsid w:val="00B60C37"/>
    <w:rsid w:val="00B610A7"/>
    <w:rsid w:val="00B61DB6"/>
    <w:rsid w:val="00B638F0"/>
    <w:rsid w:val="00B6481C"/>
    <w:rsid w:val="00B64C37"/>
    <w:rsid w:val="00B663C9"/>
    <w:rsid w:val="00B6653B"/>
    <w:rsid w:val="00B66F6A"/>
    <w:rsid w:val="00B67402"/>
    <w:rsid w:val="00B717DE"/>
    <w:rsid w:val="00B71A33"/>
    <w:rsid w:val="00B71D6A"/>
    <w:rsid w:val="00B72BEB"/>
    <w:rsid w:val="00B72D86"/>
    <w:rsid w:val="00B72F91"/>
    <w:rsid w:val="00B72F96"/>
    <w:rsid w:val="00B73679"/>
    <w:rsid w:val="00B73899"/>
    <w:rsid w:val="00B73946"/>
    <w:rsid w:val="00B73FE2"/>
    <w:rsid w:val="00B7471B"/>
    <w:rsid w:val="00B74940"/>
    <w:rsid w:val="00B7495F"/>
    <w:rsid w:val="00B756FC"/>
    <w:rsid w:val="00B75793"/>
    <w:rsid w:val="00B757B6"/>
    <w:rsid w:val="00B77308"/>
    <w:rsid w:val="00B77CF1"/>
    <w:rsid w:val="00B77EEF"/>
    <w:rsid w:val="00B8148D"/>
    <w:rsid w:val="00B815BA"/>
    <w:rsid w:val="00B82569"/>
    <w:rsid w:val="00B82FB0"/>
    <w:rsid w:val="00B8380C"/>
    <w:rsid w:val="00B8388A"/>
    <w:rsid w:val="00B83D4E"/>
    <w:rsid w:val="00B84DD8"/>
    <w:rsid w:val="00B85AA3"/>
    <w:rsid w:val="00B85BC7"/>
    <w:rsid w:val="00B866A2"/>
    <w:rsid w:val="00B86E10"/>
    <w:rsid w:val="00B87962"/>
    <w:rsid w:val="00B87BC8"/>
    <w:rsid w:val="00B90394"/>
    <w:rsid w:val="00B91E6A"/>
    <w:rsid w:val="00B921DA"/>
    <w:rsid w:val="00B9237C"/>
    <w:rsid w:val="00B9271D"/>
    <w:rsid w:val="00B92E4D"/>
    <w:rsid w:val="00B93E2A"/>
    <w:rsid w:val="00B94568"/>
    <w:rsid w:val="00B9599A"/>
    <w:rsid w:val="00B96388"/>
    <w:rsid w:val="00B970B5"/>
    <w:rsid w:val="00B97A0D"/>
    <w:rsid w:val="00BA1A1F"/>
    <w:rsid w:val="00BA2377"/>
    <w:rsid w:val="00BA28D7"/>
    <w:rsid w:val="00BA29E8"/>
    <w:rsid w:val="00BA2D97"/>
    <w:rsid w:val="00BA2D9F"/>
    <w:rsid w:val="00BA3160"/>
    <w:rsid w:val="00BA49DF"/>
    <w:rsid w:val="00BA49FF"/>
    <w:rsid w:val="00BA4CE3"/>
    <w:rsid w:val="00BA6171"/>
    <w:rsid w:val="00BA67F9"/>
    <w:rsid w:val="00BA6B4E"/>
    <w:rsid w:val="00BA764D"/>
    <w:rsid w:val="00BB087D"/>
    <w:rsid w:val="00BB3348"/>
    <w:rsid w:val="00BB365D"/>
    <w:rsid w:val="00BB4CA4"/>
    <w:rsid w:val="00BB6343"/>
    <w:rsid w:val="00BB71F4"/>
    <w:rsid w:val="00BB73E5"/>
    <w:rsid w:val="00BB79B7"/>
    <w:rsid w:val="00BB7FFC"/>
    <w:rsid w:val="00BC0216"/>
    <w:rsid w:val="00BC031C"/>
    <w:rsid w:val="00BC07C2"/>
    <w:rsid w:val="00BC1A81"/>
    <w:rsid w:val="00BC2988"/>
    <w:rsid w:val="00BC2BE4"/>
    <w:rsid w:val="00BC4BFA"/>
    <w:rsid w:val="00BC5842"/>
    <w:rsid w:val="00BC5E9F"/>
    <w:rsid w:val="00BC6FA0"/>
    <w:rsid w:val="00BC706E"/>
    <w:rsid w:val="00BC73B0"/>
    <w:rsid w:val="00BD011C"/>
    <w:rsid w:val="00BD19E7"/>
    <w:rsid w:val="00BD1A7F"/>
    <w:rsid w:val="00BD1D75"/>
    <w:rsid w:val="00BD4A82"/>
    <w:rsid w:val="00BD52D5"/>
    <w:rsid w:val="00BD54CF"/>
    <w:rsid w:val="00BD5749"/>
    <w:rsid w:val="00BD64A9"/>
    <w:rsid w:val="00BD68DC"/>
    <w:rsid w:val="00BE0536"/>
    <w:rsid w:val="00BE14FF"/>
    <w:rsid w:val="00BE1BC1"/>
    <w:rsid w:val="00BE1F2C"/>
    <w:rsid w:val="00BE2B8C"/>
    <w:rsid w:val="00BE3E83"/>
    <w:rsid w:val="00BE3F18"/>
    <w:rsid w:val="00BE4967"/>
    <w:rsid w:val="00BE5825"/>
    <w:rsid w:val="00BE5C45"/>
    <w:rsid w:val="00BE6D8D"/>
    <w:rsid w:val="00BE70D0"/>
    <w:rsid w:val="00BF0B54"/>
    <w:rsid w:val="00BF1ABB"/>
    <w:rsid w:val="00BF326B"/>
    <w:rsid w:val="00BF3883"/>
    <w:rsid w:val="00BF454D"/>
    <w:rsid w:val="00BF763C"/>
    <w:rsid w:val="00BF79F9"/>
    <w:rsid w:val="00C00BDF"/>
    <w:rsid w:val="00C01294"/>
    <w:rsid w:val="00C01AF9"/>
    <w:rsid w:val="00C01B76"/>
    <w:rsid w:val="00C02065"/>
    <w:rsid w:val="00C02941"/>
    <w:rsid w:val="00C02FB3"/>
    <w:rsid w:val="00C035C1"/>
    <w:rsid w:val="00C03C0E"/>
    <w:rsid w:val="00C042FC"/>
    <w:rsid w:val="00C05BE8"/>
    <w:rsid w:val="00C05CF2"/>
    <w:rsid w:val="00C06DCD"/>
    <w:rsid w:val="00C06FE3"/>
    <w:rsid w:val="00C076F3"/>
    <w:rsid w:val="00C07F48"/>
    <w:rsid w:val="00C107A0"/>
    <w:rsid w:val="00C1116E"/>
    <w:rsid w:val="00C11651"/>
    <w:rsid w:val="00C121F0"/>
    <w:rsid w:val="00C12C7B"/>
    <w:rsid w:val="00C12DF7"/>
    <w:rsid w:val="00C12E11"/>
    <w:rsid w:val="00C132F3"/>
    <w:rsid w:val="00C13C03"/>
    <w:rsid w:val="00C1420C"/>
    <w:rsid w:val="00C150B5"/>
    <w:rsid w:val="00C15AB7"/>
    <w:rsid w:val="00C163D1"/>
    <w:rsid w:val="00C179D6"/>
    <w:rsid w:val="00C17E93"/>
    <w:rsid w:val="00C17F5D"/>
    <w:rsid w:val="00C203BA"/>
    <w:rsid w:val="00C20803"/>
    <w:rsid w:val="00C2112B"/>
    <w:rsid w:val="00C2117B"/>
    <w:rsid w:val="00C2208B"/>
    <w:rsid w:val="00C22427"/>
    <w:rsid w:val="00C22ABA"/>
    <w:rsid w:val="00C22AC3"/>
    <w:rsid w:val="00C22DDF"/>
    <w:rsid w:val="00C22E3D"/>
    <w:rsid w:val="00C236E9"/>
    <w:rsid w:val="00C2448A"/>
    <w:rsid w:val="00C24C46"/>
    <w:rsid w:val="00C24FCC"/>
    <w:rsid w:val="00C25917"/>
    <w:rsid w:val="00C26BD8"/>
    <w:rsid w:val="00C311DD"/>
    <w:rsid w:val="00C31A7C"/>
    <w:rsid w:val="00C31A86"/>
    <w:rsid w:val="00C31C69"/>
    <w:rsid w:val="00C32D29"/>
    <w:rsid w:val="00C32D2E"/>
    <w:rsid w:val="00C333EF"/>
    <w:rsid w:val="00C3479B"/>
    <w:rsid w:val="00C3543B"/>
    <w:rsid w:val="00C358A1"/>
    <w:rsid w:val="00C35D8B"/>
    <w:rsid w:val="00C36618"/>
    <w:rsid w:val="00C36BF6"/>
    <w:rsid w:val="00C36D0C"/>
    <w:rsid w:val="00C375A1"/>
    <w:rsid w:val="00C376C6"/>
    <w:rsid w:val="00C37E41"/>
    <w:rsid w:val="00C40F0A"/>
    <w:rsid w:val="00C44292"/>
    <w:rsid w:val="00C45E31"/>
    <w:rsid w:val="00C45F2B"/>
    <w:rsid w:val="00C479AC"/>
    <w:rsid w:val="00C47AEE"/>
    <w:rsid w:val="00C50701"/>
    <w:rsid w:val="00C5082E"/>
    <w:rsid w:val="00C51147"/>
    <w:rsid w:val="00C523E2"/>
    <w:rsid w:val="00C525FE"/>
    <w:rsid w:val="00C5265C"/>
    <w:rsid w:val="00C52890"/>
    <w:rsid w:val="00C52C21"/>
    <w:rsid w:val="00C532DC"/>
    <w:rsid w:val="00C53705"/>
    <w:rsid w:val="00C540F1"/>
    <w:rsid w:val="00C554A8"/>
    <w:rsid w:val="00C56729"/>
    <w:rsid w:val="00C57146"/>
    <w:rsid w:val="00C57632"/>
    <w:rsid w:val="00C57B0A"/>
    <w:rsid w:val="00C57F77"/>
    <w:rsid w:val="00C62407"/>
    <w:rsid w:val="00C625C2"/>
    <w:rsid w:val="00C63616"/>
    <w:rsid w:val="00C649FF"/>
    <w:rsid w:val="00C64F83"/>
    <w:rsid w:val="00C66A11"/>
    <w:rsid w:val="00C674F7"/>
    <w:rsid w:val="00C70254"/>
    <w:rsid w:val="00C707DE"/>
    <w:rsid w:val="00C715A6"/>
    <w:rsid w:val="00C71CB6"/>
    <w:rsid w:val="00C71ED7"/>
    <w:rsid w:val="00C72218"/>
    <w:rsid w:val="00C72E80"/>
    <w:rsid w:val="00C73288"/>
    <w:rsid w:val="00C73650"/>
    <w:rsid w:val="00C73D49"/>
    <w:rsid w:val="00C749F8"/>
    <w:rsid w:val="00C74B4E"/>
    <w:rsid w:val="00C74FFD"/>
    <w:rsid w:val="00C751FB"/>
    <w:rsid w:val="00C75E1F"/>
    <w:rsid w:val="00C76A22"/>
    <w:rsid w:val="00C80B93"/>
    <w:rsid w:val="00C8109F"/>
    <w:rsid w:val="00C822BD"/>
    <w:rsid w:val="00C827DF"/>
    <w:rsid w:val="00C82BB1"/>
    <w:rsid w:val="00C83927"/>
    <w:rsid w:val="00C8460B"/>
    <w:rsid w:val="00C85239"/>
    <w:rsid w:val="00C8742C"/>
    <w:rsid w:val="00C90A29"/>
    <w:rsid w:val="00C90C44"/>
    <w:rsid w:val="00C911E8"/>
    <w:rsid w:val="00C915C9"/>
    <w:rsid w:val="00C9221C"/>
    <w:rsid w:val="00C92715"/>
    <w:rsid w:val="00C92ED3"/>
    <w:rsid w:val="00C93063"/>
    <w:rsid w:val="00C943CE"/>
    <w:rsid w:val="00C94902"/>
    <w:rsid w:val="00C94A58"/>
    <w:rsid w:val="00C955A9"/>
    <w:rsid w:val="00C96451"/>
    <w:rsid w:val="00C96EE0"/>
    <w:rsid w:val="00C97AA8"/>
    <w:rsid w:val="00CA03C8"/>
    <w:rsid w:val="00CA18F0"/>
    <w:rsid w:val="00CA1BEC"/>
    <w:rsid w:val="00CA2348"/>
    <w:rsid w:val="00CA3720"/>
    <w:rsid w:val="00CA3B1D"/>
    <w:rsid w:val="00CA3C37"/>
    <w:rsid w:val="00CA4F45"/>
    <w:rsid w:val="00CA4F90"/>
    <w:rsid w:val="00CA5D79"/>
    <w:rsid w:val="00CA6123"/>
    <w:rsid w:val="00CB0006"/>
    <w:rsid w:val="00CB0DB0"/>
    <w:rsid w:val="00CB112E"/>
    <w:rsid w:val="00CB1362"/>
    <w:rsid w:val="00CB1418"/>
    <w:rsid w:val="00CB31DC"/>
    <w:rsid w:val="00CB4561"/>
    <w:rsid w:val="00CB5D5B"/>
    <w:rsid w:val="00CB5F16"/>
    <w:rsid w:val="00CB6247"/>
    <w:rsid w:val="00CC0310"/>
    <w:rsid w:val="00CC1341"/>
    <w:rsid w:val="00CC23A0"/>
    <w:rsid w:val="00CC35EB"/>
    <w:rsid w:val="00CC3720"/>
    <w:rsid w:val="00CC3943"/>
    <w:rsid w:val="00CC4DE1"/>
    <w:rsid w:val="00CC4E6E"/>
    <w:rsid w:val="00CC4EBA"/>
    <w:rsid w:val="00CC58A2"/>
    <w:rsid w:val="00CC5AB6"/>
    <w:rsid w:val="00CC731B"/>
    <w:rsid w:val="00CC7587"/>
    <w:rsid w:val="00CC7729"/>
    <w:rsid w:val="00CC77F2"/>
    <w:rsid w:val="00CD12B8"/>
    <w:rsid w:val="00CD20AB"/>
    <w:rsid w:val="00CD27E5"/>
    <w:rsid w:val="00CD3654"/>
    <w:rsid w:val="00CD4E64"/>
    <w:rsid w:val="00CD5A41"/>
    <w:rsid w:val="00CD6987"/>
    <w:rsid w:val="00CE02EB"/>
    <w:rsid w:val="00CE1A19"/>
    <w:rsid w:val="00CE1C4A"/>
    <w:rsid w:val="00CE2BB4"/>
    <w:rsid w:val="00CE388B"/>
    <w:rsid w:val="00CE3C2C"/>
    <w:rsid w:val="00CE431F"/>
    <w:rsid w:val="00CE4E65"/>
    <w:rsid w:val="00CE5BD0"/>
    <w:rsid w:val="00CE5D9E"/>
    <w:rsid w:val="00CE67A9"/>
    <w:rsid w:val="00CE703A"/>
    <w:rsid w:val="00CE708A"/>
    <w:rsid w:val="00CE7CA3"/>
    <w:rsid w:val="00CF0D74"/>
    <w:rsid w:val="00CF10F4"/>
    <w:rsid w:val="00CF159F"/>
    <w:rsid w:val="00CF1888"/>
    <w:rsid w:val="00CF1C23"/>
    <w:rsid w:val="00CF1E16"/>
    <w:rsid w:val="00CF1F4A"/>
    <w:rsid w:val="00CF1FBF"/>
    <w:rsid w:val="00CF28DF"/>
    <w:rsid w:val="00CF2CF9"/>
    <w:rsid w:val="00CF35F7"/>
    <w:rsid w:val="00CF39D9"/>
    <w:rsid w:val="00CF3A97"/>
    <w:rsid w:val="00CF3EF0"/>
    <w:rsid w:val="00CF4988"/>
    <w:rsid w:val="00CF4A05"/>
    <w:rsid w:val="00CF601C"/>
    <w:rsid w:val="00CF6198"/>
    <w:rsid w:val="00CF67CF"/>
    <w:rsid w:val="00CF6E89"/>
    <w:rsid w:val="00CF7029"/>
    <w:rsid w:val="00CF77E9"/>
    <w:rsid w:val="00CF7BAE"/>
    <w:rsid w:val="00D0047E"/>
    <w:rsid w:val="00D00E57"/>
    <w:rsid w:val="00D01186"/>
    <w:rsid w:val="00D01F34"/>
    <w:rsid w:val="00D023AC"/>
    <w:rsid w:val="00D0240A"/>
    <w:rsid w:val="00D031B0"/>
    <w:rsid w:val="00D05D2B"/>
    <w:rsid w:val="00D06088"/>
    <w:rsid w:val="00D0647D"/>
    <w:rsid w:val="00D0659C"/>
    <w:rsid w:val="00D06B76"/>
    <w:rsid w:val="00D0769B"/>
    <w:rsid w:val="00D077A8"/>
    <w:rsid w:val="00D1192F"/>
    <w:rsid w:val="00D11EC0"/>
    <w:rsid w:val="00D12515"/>
    <w:rsid w:val="00D12A56"/>
    <w:rsid w:val="00D12F31"/>
    <w:rsid w:val="00D12F35"/>
    <w:rsid w:val="00D13742"/>
    <w:rsid w:val="00D13892"/>
    <w:rsid w:val="00D14623"/>
    <w:rsid w:val="00D14FB7"/>
    <w:rsid w:val="00D15119"/>
    <w:rsid w:val="00D1545D"/>
    <w:rsid w:val="00D15CEA"/>
    <w:rsid w:val="00D15D67"/>
    <w:rsid w:val="00D160D6"/>
    <w:rsid w:val="00D16772"/>
    <w:rsid w:val="00D17949"/>
    <w:rsid w:val="00D1796D"/>
    <w:rsid w:val="00D2019D"/>
    <w:rsid w:val="00D20220"/>
    <w:rsid w:val="00D20F54"/>
    <w:rsid w:val="00D21183"/>
    <w:rsid w:val="00D215F5"/>
    <w:rsid w:val="00D21C03"/>
    <w:rsid w:val="00D2225E"/>
    <w:rsid w:val="00D2354D"/>
    <w:rsid w:val="00D23642"/>
    <w:rsid w:val="00D24774"/>
    <w:rsid w:val="00D2498E"/>
    <w:rsid w:val="00D25475"/>
    <w:rsid w:val="00D25FE6"/>
    <w:rsid w:val="00D31177"/>
    <w:rsid w:val="00D31305"/>
    <w:rsid w:val="00D3141C"/>
    <w:rsid w:val="00D31568"/>
    <w:rsid w:val="00D32699"/>
    <w:rsid w:val="00D327BF"/>
    <w:rsid w:val="00D32920"/>
    <w:rsid w:val="00D32CCD"/>
    <w:rsid w:val="00D33717"/>
    <w:rsid w:val="00D33B8E"/>
    <w:rsid w:val="00D33C45"/>
    <w:rsid w:val="00D340B2"/>
    <w:rsid w:val="00D34701"/>
    <w:rsid w:val="00D35192"/>
    <w:rsid w:val="00D357C2"/>
    <w:rsid w:val="00D359F4"/>
    <w:rsid w:val="00D36AAB"/>
    <w:rsid w:val="00D371A6"/>
    <w:rsid w:val="00D37924"/>
    <w:rsid w:val="00D4062A"/>
    <w:rsid w:val="00D408D3"/>
    <w:rsid w:val="00D40EA0"/>
    <w:rsid w:val="00D40F5B"/>
    <w:rsid w:val="00D416E3"/>
    <w:rsid w:val="00D4177B"/>
    <w:rsid w:val="00D41F16"/>
    <w:rsid w:val="00D42BA8"/>
    <w:rsid w:val="00D4312E"/>
    <w:rsid w:val="00D438B3"/>
    <w:rsid w:val="00D43CF9"/>
    <w:rsid w:val="00D43D43"/>
    <w:rsid w:val="00D45961"/>
    <w:rsid w:val="00D45E47"/>
    <w:rsid w:val="00D4641D"/>
    <w:rsid w:val="00D4683A"/>
    <w:rsid w:val="00D4698B"/>
    <w:rsid w:val="00D46C8B"/>
    <w:rsid w:val="00D47849"/>
    <w:rsid w:val="00D47958"/>
    <w:rsid w:val="00D501EE"/>
    <w:rsid w:val="00D50B30"/>
    <w:rsid w:val="00D51244"/>
    <w:rsid w:val="00D51A79"/>
    <w:rsid w:val="00D521DF"/>
    <w:rsid w:val="00D52571"/>
    <w:rsid w:val="00D538D3"/>
    <w:rsid w:val="00D53CE3"/>
    <w:rsid w:val="00D541F3"/>
    <w:rsid w:val="00D54845"/>
    <w:rsid w:val="00D5531F"/>
    <w:rsid w:val="00D557C4"/>
    <w:rsid w:val="00D573B3"/>
    <w:rsid w:val="00D57782"/>
    <w:rsid w:val="00D57A17"/>
    <w:rsid w:val="00D60249"/>
    <w:rsid w:val="00D60828"/>
    <w:rsid w:val="00D60F71"/>
    <w:rsid w:val="00D61393"/>
    <w:rsid w:val="00D62704"/>
    <w:rsid w:val="00D6327D"/>
    <w:rsid w:val="00D632E3"/>
    <w:rsid w:val="00D633B7"/>
    <w:rsid w:val="00D63456"/>
    <w:rsid w:val="00D6430D"/>
    <w:rsid w:val="00D6438C"/>
    <w:rsid w:val="00D64ED4"/>
    <w:rsid w:val="00D64ED5"/>
    <w:rsid w:val="00D654FA"/>
    <w:rsid w:val="00D65863"/>
    <w:rsid w:val="00D659CB"/>
    <w:rsid w:val="00D664DC"/>
    <w:rsid w:val="00D673F9"/>
    <w:rsid w:val="00D72D50"/>
    <w:rsid w:val="00D7324E"/>
    <w:rsid w:val="00D7403F"/>
    <w:rsid w:val="00D74904"/>
    <w:rsid w:val="00D74D0F"/>
    <w:rsid w:val="00D753A4"/>
    <w:rsid w:val="00D756F9"/>
    <w:rsid w:val="00D763CA"/>
    <w:rsid w:val="00D76DD7"/>
    <w:rsid w:val="00D77589"/>
    <w:rsid w:val="00D77ABD"/>
    <w:rsid w:val="00D77BA9"/>
    <w:rsid w:val="00D77DE2"/>
    <w:rsid w:val="00D801ED"/>
    <w:rsid w:val="00D80890"/>
    <w:rsid w:val="00D80A04"/>
    <w:rsid w:val="00D8113E"/>
    <w:rsid w:val="00D8123D"/>
    <w:rsid w:val="00D81FB5"/>
    <w:rsid w:val="00D82514"/>
    <w:rsid w:val="00D8430A"/>
    <w:rsid w:val="00D846A9"/>
    <w:rsid w:val="00D859BB"/>
    <w:rsid w:val="00D86FF1"/>
    <w:rsid w:val="00D87431"/>
    <w:rsid w:val="00D877B7"/>
    <w:rsid w:val="00D90C65"/>
    <w:rsid w:val="00D90F89"/>
    <w:rsid w:val="00D92487"/>
    <w:rsid w:val="00D9293B"/>
    <w:rsid w:val="00D92D47"/>
    <w:rsid w:val="00D943F4"/>
    <w:rsid w:val="00D950B2"/>
    <w:rsid w:val="00D96084"/>
    <w:rsid w:val="00D96E07"/>
    <w:rsid w:val="00D9799D"/>
    <w:rsid w:val="00DA058A"/>
    <w:rsid w:val="00DA08BA"/>
    <w:rsid w:val="00DA2332"/>
    <w:rsid w:val="00DA58BE"/>
    <w:rsid w:val="00DA5A2A"/>
    <w:rsid w:val="00DA685E"/>
    <w:rsid w:val="00DA7544"/>
    <w:rsid w:val="00DA766B"/>
    <w:rsid w:val="00DA7818"/>
    <w:rsid w:val="00DA794E"/>
    <w:rsid w:val="00DA7FAF"/>
    <w:rsid w:val="00DB067A"/>
    <w:rsid w:val="00DB0A71"/>
    <w:rsid w:val="00DB0C93"/>
    <w:rsid w:val="00DB0FA4"/>
    <w:rsid w:val="00DB1000"/>
    <w:rsid w:val="00DB1237"/>
    <w:rsid w:val="00DB1378"/>
    <w:rsid w:val="00DB16BC"/>
    <w:rsid w:val="00DB17A6"/>
    <w:rsid w:val="00DB26EE"/>
    <w:rsid w:val="00DB2F5D"/>
    <w:rsid w:val="00DB3780"/>
    <w:rsid w:val="00DB40D6"/>
    <w:rsid w:val="00DB6ED4"/>
    <w:rsid w:val="00DB71EB"/>
    <w:rsid w:val="00DC00C9"/>
    <w:rsid w:val="00DC025F"/>
    <w:rsid w:val="00DC03FA"/>
    <w:rsid w:val="00DC09B9"/>
    <w:rsid w:val="00DC0F38"/>
    <w:rsid w:val="00DC3D6F"/>
    <w:rsid w:val="00DC46AA"/>
    <w:rsid w:val="00DC499E"/>
    <w:rsid w:val="00DC4E56"/>
    <w:rsid w:val="00DC6272"/>
    <w:rsid w:val="00DC773E"/>
    <w:rsid w:val="00DD0485"/>
    <w:rsid w:val="00DD0B7C"/>
    <w:rsid w:val="00DD1226"/>
    <w:rsid w:val="00DD1276"/>
    <w:rsid w:val="00DD1E96"/>
    <w:rsid w:val="00DD2374"/>
    <w:rsid w:val="00DD30FE"/>
    <w:rsid w:val="00DD325E"/>
    <w:rsid w:val="00DD33AB"/>
    <w:rsid w:val="00DD4748"/>
    <w:rsid w:val="00DD4849"/>
    <w:rsid w:val="00DD50A0"/>
    <w:rsid w:val="00DD5455"/>
    <w:rsid w:val="00DD54C8"/>
    <w:rsid w:val="00DD577A"/>
    <w:rsid w:val="00DD5982"/>
    <w:rsid w:val="00DD6344"/>
    <w:rsid w:val="00DD6C82"/>
    <w:rsid w:val="00DD71A5"/>
    <w:rsid w:val="00DD79A1"/>
    <w:rsid w:val="00DE092F"/>
    <w:rsid w:val="00DE241A"/>
    <w:rsid w:val="00DE27F6"/>
    <w:rsid w:val="00DE2B06"/>
    <w:rsid w:val="00DE30F3"/>
    <w:rsid w:val="00DE37DD"/>
    <w:rsid w:val="00DE3955"/>
    <w:rsid w:val="00DE3970"/>
    <w:rsid w:val="00DE3D6C"/>
    <w:rsid w:val="00DE4282"/>
    <w:rsid w:val="00DE50BD"/>
    <w:rsid w:val="00DE5A69"/>
    <w:rsid w:val="00DE60D2"/>
    <w:rsid w:val="00DE6242"/>
    <w:rsid w:val="00DE7D60"/>
    <w:rsid w:val="00DF0401"/>
    <w:rsid w:val="00DF10F5"/>
    <w:rsid w:val="00DF14C0"/>
    <w:rsid w:val="00DF1684"/>
    <w:rsid w:val="00DF2697"/>
    <w:rsid w:val="00DF2AA7"/>
    <w:rsid w:val="00DF3A0C"/>
    <w:rsid w:val="00DF4AE3"/>
    <w:rsid w:val="00DF5010"/>
    <w:rsid w:val="00DF5066"/>
    <w:rsid w:val="00DF50E8"/>
    <w:rsid w:val="00DF638E"/>
    <w:rsid w:val="00DF6665"/>
    <w:rsid w:val="00DF74B9"/>
    <w:rsid w:val="00DF79A8"/>
    <w:rsid w:val="00E002CD"/>
    <w:rsid w:val="00E0089A"/>
    <w:rsid w:val="00E00F03"/>
    <w:rsid w:val="00E01248"/>
    <w:rsid w:val="00E013CE"/>
    <w:rsid w:val="00E01B65"/>
    <w:rsid w:val="00E01E05"/>
    <w:rsid w:val="00E0237A"/>
    <w:rsid w:val="00E0282B"/>
    <w:rsid w:val="00E02FF4"/>
    <w:rsid w:val="00E0376C"/>
    <w:rsid w:val="00E03C6C"/>
    <w:rsid w:val="00E04AE2"/>
    <w:rsid w:val="00E04D73"/>
    <w:rsid w:val="00E05217"/>
    <w:rsid w:val="00E058E3"/>
    <w:rsid w:val="00E05E5E"/>
    <w:rsid w:val="00E068C9"/>
    <w:rsid w:val="00E0771D"/>
    <w:rsid w:val="00E10870"/>
    <w:rsid w:val="00E1092D"/>
    <w:rsid w:val="00E10A6A"/>
    <w:rsid w:val="00E13FEA"/>
    <w:rsid w:val="00E14168"/>
    <w:rsid w:val="00E148B5"/>
    <w:rsid w:val="00E15068"/>
    <w:rsid w:val="00E15781"/>
    <w:rsid w:val="00E16104"/>
    <w:rsid w:val="00E16224"/>
    <w:rsid w:val="00E16E34"/>
    <w:rsid w:val="00E16ECD"/>
    <w:rsid w:val="00E17AB2"/>
    <w:rsid w:val="00E17B62"/>
    <w:rsid w:val="00E17BB9"/>
    <w:rsid w:val="00E17EAA"/>
    <w:rsid w:val="00E20299"/>
    <w:rsid w:val="00E207C0"/>
    <w:rsid w:val="00E207F7"/>
    <w:rsid w:val="00E208D2"/>
    <w:rsid w:val="00E20DAB"/>
    <w:rsid w:val="00E21F06"/>
    <w:rsid w:val="00E222E1"/>
    <w:rsid w:val="00E22372"/>
    <w:rsid w:val="00E24795"/>
    <w:rsid w:val="00E25D32"/>
    <w:rsid w:val="00E27D16"/>
    <w:rsid w:val="00E305E0"/>
    <w:rsid w:val="00E31563"/>
    <w:rsid w:val="00E32243"/>
    <w:rsid w:val="00E32BE9"/>
    <w:rsid w:val="00E32FBF"/>
    <w:rsid w:val="00E3346A"/>
    <w:rsid w:val="00E337C5"/>
    <w:rsid w:val="00E35B41"/>
    <w:rsid w:val="00E36691"/>
    <w:rsid w:val="00E37855"/>
    <w:rsid w:val="00E40190"/>
    <w:rsid w:val="00E40BFA"/>
    <w:rsid w:val="00E41465"/>
    <w:rsid w:val="00E414EA"/>
    <w:rsid w:val="00E41DF2"/>
    <w:rsid w:val="00E4313B"/>
    <w:rsid w:val="00E43486"/>
    <w:rsid w:val="00E4413C"/>
    <w:rsid w:val="00E44C68"/>
    <w:rsid w:val="00E475AD"/>
    <w:rsid w:val="00E47638"/>
    <w:rsid w:val="00E47DB3"/>
    <w:rsid w:val="00E50632"/>
    <w:rsid w:val="00E518F8"/>
    <w:rsid w:val="00E52959"/>
    <w:rsid w:val="00E52998"/>
    <w:rsid w:val="00E53224"/>
    <w:rsid w:val="00E533BA"/>
    <w:rsid w:val="00E5460C"/>
    <w:rsid w:val="00E54B38"/>
    <w:rsid w:val="00E55228"/>
    <w:rsid w:val="00E56259"/>
    <w:rsid w:val="00E57065"/>
    <w:rsid w:val="00E57347"/>
    <w:rsid w:val="00E57CC1"/>
    <w:rsid w:val="00E6054D"/>
    <w:rsid w:val="00E60A19"/>
    <w:rsid w:val="00E60BA5"/>
    <w:rsid w:val="00E6113F"/>
    <w:rsid w:val="00E6138D"/>
    <w:rsid w:val="00E61433"/>
    <w:rsid w:val="00E6178E"/>
    <w:rsid w:val="00E62C13"/>
    <w:rsid w:val="00E64903"/>
    <w:rsid w:val="00E65356"/>
    <w:rsid w:val="00E657F6"/>
    <w:rsid w:val="00E65A8A"/>
    <w:rsid w:val="00E65CF4"/>
    <w:rsid w:val="00E66798"/>
    <w:rsid w:val="00E67167"/>
    <w:rsid w:val="00E67928"/>
    <w:rsid w:val="00E67955"/>
    <w:rsid w:val="00E67B4F"/>
    <w:rsid w:val="00E70323"/>
    <w:rsid w:val="00E70865"/>
    <w:rsid w:val="00E709AA"/>
    <w:rsid w:val="00E70C8C"/>
    <w:rsid w:val="00E71B1D"/>
    <w:rsid w:val="00E73421"/>
    <w:rsid w:val="00E74C42"/>
    <w:rsid w:val="00E751B4"/>
    <w:rsid w:val="00E752F4"/>
    <w:rsid w:val="00E75B1C"/>
    <w:rsid w:val="00E75C3F"/>
    <w:rsid w:val="00E75D75"/>
    <w:rsid w:val="00E75D89"/>
    <w:rsid w:val="00E75E1F"/>
    <w:rsid w:val="00E77F6C"/>
    <w:rsid w:val="00E81FFF"/>
    <w:rsid w:val="00E83356"/>
    <w:rsid w:val="00E8337A"/>
    <w:rsid w:val="00E83574"/>
    <w:rsid w:val="00E84106"/>
    <w:rsid w:val="00E84345"/>
    <w:rsid w:val="00E848FC"/>
    <w:rsid w:val="00E84972"/>
    <w:rsid w:val="00E855E0"/>
    <w:rsid w:val="00E85B39"/>
    <w:rsid w:val="00E85BA3"/>
    <w:rsid w:val="00E85F6A"/>
    <w:rsid w:val="00E87666"/>
    <w:rsid w:val="00E90A79"/>
    <w:rsid w:val="00E90FB1"/>
    <w:rsid w:val="00E91571"/>
    <w:rsid w:val="00E916ED"/>
    <w:rsid w:val="00E93770"/>
    <w:rsid w:val="00E94B7D"/>
    <w:rsid w:val="00E95131"/>
    <w:rsid w:val="00E95704"/>
    <w:rsid w:val="00E95E3D"/>
    <w:rsid w:val="00E963E8"/>
    <w:rsid w:val="00E96A47"/>
    <w:rsid w:val="00E973A9"/>
    <w:rsid w:val="00E974A7"/>
    <w:rsid w:val="00EA0532"/>
    <w:rsid w:val="00EA075E"/>
    <w:rsid w:val="00EA13A8"/>
    <w:rsid w:val="00EA15C3"/>
    <w:rsid w:val="00EA1835"/>
    <w:rsid w:val="00EA1EDF"/>
    <w:rsid w:val="00EA2269"/>
    <w:rsid w:val="00EA2A13"/>
    <w:rsid w:val="00EA4377"/>
    <w:rsid w:val="00EA513C"/>
    <w:rsid w:val="00EB0193"/>
    <w:rsid w:val="00EB1B51"/>
    <w:rsid w:val="00EB1C69"/>
    <w:rsid w:val="00EB1C76"/>
    <w:rsid w:val="00EB26C1"/>
    <w:rsid w:val="00EB2C68"/>
    <w:rsid w:val="00EB33D2"/>
    <w:rsid w:val="00EB3795"/>
    <w:rsid w:val="00EB3BA0"/>
    <w:rsid w:val="00EB46F9"/>
    <w:rsid w:val="00EB4828"/>
    <w:rsid w:val="00EB488B"/>
    <w:rsid w:val="00EB580C"/>
    <w:rsid w:val="00EB5D0A"/>
    <w:rsid w:val="00EB6387"/>
    <w:rsid w:val="00EC04D8"/>
    <w:rsid w:val="00EC071F"/>
    <w:rsid w:val="00EC085E"/>
    <w:rsid w:val="00EC1D83"/>
    <w:rsid w:val="00EC3F0B"/>
    <w:rsid w:val="00EC3FE2"/>
    <w:rsid w:val="00EC52AA"/>
    <w:rsid w:val="00EC547B"/>
    <w:rsid w:val="00EC56EF"/>
    <w:rsid w:val="00EC67C3"/>
    <w:rsid w:val="00EC6A8A"/>
    <w:rsid w:val="00EC7D4F"/>
    <w:rsid w:val="00EC7DB3"/>
    <w:rsid w:val="00EC7F01"/>
    <w:rsid w:val="00EC7FC5"/>
    <w:rsid w:val="00ED18EF"/>
    <w:rsid w:val="00ED198C"/>
    <w:rsid w:val="00ED253B"/>
    <w:rsid w:val="00ED2E94"/>
    <w:rsid w:val="00ED37E3"/>
    <w:rsid w:val="00ED3D19"/>
    <w:rsid w:val="00ED4549"/>
    <w:rsid w:val="00ED4AEF"/>
    <w:rsid w:val="00ED5A4B"/>
    <w:rsid w:val="00ED60AC"/>
    <w:rsid w:val="00ED7865"/>
    <w:rsid w:val="00ED7BA1"/>
    <w:rsid w:val="00EE00A3"/>
    <w:rsid w:val="00EE0F69"/>
    <w:rsid w:val="00EE22AA"/>
    <w:rsid w:val="00EE2716"/>
    <w:rsid w:val="00EE3A22"/>
    <w:rsid w:val="00EE589E"/>
    <w:rsid w:val="00EE6170"/>
    <w:rsid w:val="00EE6D59"/>
    <w:rsid w:val="00EE7D98"/>
    <w:rsid w:val="00EF0A9E"/>
    <w:rsid w:val="00EF1B5A"/>
    <w:rsid w:val="00EF2397"/>
    <w:rsid w:val="00EF2786"/>
    <w:rsid w:val="00EF40AF"/>
    <w:rsid w:val="00EF4326"/>
    <w:rsid w:val="00EF4591"/>
    <w:rsid w:val="00EF4996"/>
    <w:rsid w:val="00EF52A9"/>
    <w:rsid w:val="00EF6EBC"/>
    <w:rsid w:val="00EF762A"/>
    <w:rsid w:val="00EF7C36"/>
    <w:rsid w:val="00F007EF"/>
    <w:rsid w:val="00F00E74"/>
    <w:rsid w:val="00F00FCE"/>
    <w:rsid w:val="00F01828"/>
    <w:rsid w:val="00F02486"/>
    <w:rsid w:val="00F025A4"/>
    <w:rsid w:val="00F05288"/>
    <w:rsid w:val="00F05618"/>
    <w:rsid w:val="00F06222"/>
    <w:rsid w:val="00F06780"/>
    <w:rsid w:val="00F07301"/>
    <w:rsid w:val="00F100EA"/>
    <w:rsid w:val="00F1251F"/>
    <w:rsid w:val="00F12708"/>
    <w:rsid w:val="00F13413"/>
    <w:rsid w:val="00F13975"/>
    <w:rsid w:val="00F13E88"/>
    <w:rsid w:val="00F14A60"/>
    <w:rsid w:val="00F1567B"/>
    <w:rsid w:val="00F15A63"/>
    <w:rsid w:val="00F15E5F"/>
    <w:rsid w:val="00F16152"/>
    <w:rsid w:val="00F1629F"/>
    <w:rsid w:val="00F166C8"/>
    <w:rsid w:val="00F1718B"/>
    <w:rsid w:val="00F17875"/>
    <w:rsid w:val="00F17C1B"/>
    <w:rsid w:val="00F20462"/>
    <w:rsid w:val="00F20794"/>
    <w:rsid w:val="00F2185D"/>
    <w:rsid w:val="00F224D5"/>
    <w:rsid w:val="00F228EF"/>
    <w:rsid w:val="00F239D9"/>
    <w:rsid w:val="00F252DB"/>
    <w:rsid w:val="00F25F39"/>
    <w:rsid w:val="00F262B7"/>
    <w:rsid w:val="00F26B91"/>
    <w:rsid w:val="00F2733E"/>
    <w:rsid w:val="00F27ACF"/>
    <w:rsid w:val="00F27B25"/>
    <w:rsid w:val="00F27B7F"/>
    <w:rsid w:val="00F27D7F"/>
    <w:rsid w:val="00F303B9"/>
    <w:rsid w:val="00F30EE8"/>
    <w:rsid w:val="00F30FEB"/>
    <w:rsid w:val="00F3118A"/>
    <w:rsid w:val="00F31282"/>
    <w:rsid w:val="00F3175F"/>
    <w:rsid w:val="00F31EB1"/>
    <w:rsid w:val="00F33E31"/>
    <w:rsid w:val="00F34215"/>
    <w:rsid w:val="00F34374"/>
    <w:rsid w:val="00F34490"/>
    <w:rsid w:val="00F350B7"/>
    <w:rsid w:val="00F352AA"/>
    <w:rsid w:val="00F35776"/>
    <w:rsid w:val="00F35A8A"/>
    <w:rsid w:val="00F360A7"/>
    <w:rsid w:val="00F360C5"/>
    <w:rsid w:val="00F36795"/>
    <w:rsid w:val="00F36C8F"/>
    <w:rsid w:val="00F3707D"/>
    <w:rsid w:val="00F37255"/>
    <w:rsid w:val="00F37A8F"/>
    <w:rsid w:val="00F40958"/>
    <w:rsid w:val="00F42C86"/>
    <w:rsid w:val="00F436FF"/>
    <w:rsid w:val="00F44047"/>
    <w:rsid w:val="00F443F6"/>
    <w:rsid w:val="00F4440C"/>
    <w:rsid w:val="00F448DC"/>
    <w:rsid w:val="00F457A9"/>
    <w:rsid w:val="00F45F6C"/>
    <w:rsid w:val="00F46084"/>
    <w:rsid w:val="00F46089"/>
    <w:rsid w:val="00F47490"/>
    <w:rsid w:val="00F51294"/>
    <w:rsid w:val="00F51860"/>
    <w:rsid w:val="00F51A94"/>
    <w:rsid w:val="00F51BE4"/>
    <w:rsid w:val="00F51DDC"/>
    <w:rsid w:val="00F520B8"/>
    <w:rsid w:val="00F52431"/>
    <w:rsid w:val="00F54059"/>
    <w:rsid w:val="00F5412B"/>
    <w:rsid w:val="00F546BE"/>
    <w:rsid w:val="00F558FA"/>
    <w:rsid w:val="00F56F50"/>
    <w:rsid w:val="00F57BE2"/>
    <w:rsid w:val="00F60CD2"/>
    <w:rsid w:val="00F61056"/>
    <w:rsid w:val="00F6139B"/>
    <w:rsid w:val="00F621AB"/>
    <w:rsid w:val="00F62FDE"/>
    <w:rsid w:val="00F633A9"/>
    <w:rsid w:val="00F6394A"/>
    <w:rsid w:val="00F64EEE"/>
    <w:rsid w:val="00F656C6"/>
    <w:rsid w:val="00F65B57"/>
    <w:rsid w:val="00F661FA"/>
    <w:rsid w:val="00F6645C"/>
    <w:rsid w:val="00F668A8"/>
    <w:rsid w:val="00F6692E"/>
    <w:rsid w:val="00F67547"/>
    <w:rsid w:val="00F67622"/>
    <w:rsid w:val="00F67F7B"/>
    <w:rsid w:val="00F709DB"/>
    <w:rsid w:val="00F70A1E"/>
    <w:rsid w:val="00F70C65"/>
    <w:rsid w:val="00F71074"/>
    <w:rsid w:val="00F7156D"/>
    <w:rsid w:val="00F71A9C"/>
    <w:rsid w:val="00F71AF6"/>
    <w:rsid w:val="00F731B9"/>
    <w:rsid w:val="00F731FC"/>
    <w:rsid w:val="00F73227"/>
    <w:rsid w:val="00F73931"/>
    <w:rsid w:val="00F7437A"/>
    <w:rsid w:val="00F7447D"/>
    <w:rsid w:val="00F7554E"/>
    <w:rsid w:val="00F757FB"/>
    <w:rsid w:val="00F759A0"/>
    <w:rsid w:val="00F7616F"/>
    <w:rsid w:val="00F76B53"/>
    <w:rsid w:val="00F76E54"/>
    <w:rsid w:val="00F8033F"/>
    <w:rsid w:val="00F80374"/>
    <w:rsid w:val="00F80DEB"/>
    <w:rsid w:val="00F8130F"/>
    <w:rsid w:val="00F81E52"/>
    <w:rsid w:val="00F8381C"/>
    <w:rsid w:val="00F8434C"/>
    <w:rsid w:val="00F844B8"/>
    <w:rsid w:val="00F84DAE"/>
    <w:rsid w:val="00F84E67"/>
    <w:rsid w:val="00F85197"/>
    <w:rsid w:val="00F85442"/>
    <w:rsid w:val="00F855D7"/>
    <w:rsid w:val="00F9159B"/>
    <w:rsid w:val="00F918DB"/>
    <w:rsid w:val="00F91ACD"/>
    <w:rsid w:val="00F91B29"/>
    <w:rsid w:val="00F92B40"/>
    <w:rsid w:val="00F92C92"/>
    <w:rsid w:val="00F94899"/>
    <w:rsid w:val="00F94FED"/>
    <w:rsid w:val="00F9513D"/>
    <w:rsid w:val="00F95519"/>
    <w:rsid w:val="00F96482"/>
    <w:rsid w:val="00F96E4D"/>
    <w:rsid w:val="00FA1B89"/>
    <w:rsid w:val="00FA294F"/>
    <w:rsid w:val="00FA2B21"/>
    <w:rsid w:val="00FA2C8E"/>
    <w:rsid w:val="00FA392C"/>
    <w:rsid w:val="00FA3E71"/>
    <w:rsid w:val="00FA4449"/>
    <w:rsid w:val="00FA4BDD"/>
    <w:rsid w:val="00FA524D"/>
    <w:rsid w:val="00FA5600"/>
    <w:rsid w:val="00FA560D"/>
    <w:rsid w:val="00FA5B33"/>
    <w:rsid w:val="00FA661A"/>
    <w:rsid w:val="00FA66DB"/>
    <w:rsid w:val="00FA67D1"/>
    <w:rsid w:val="00FA6A0D"/>
    <w:rsid w:val="00FA7012"/>
    <w:rsid w:val="00FA7B1B"/>
    <w:rsid w:val="00FB0246"/>
    <w:rsid w:val="00FB173E"/>
    <w:rsid w:val="00FB1914"/>
    <w:rsid w:val="00FB1FB0"/>
    <w:rsid w:val="00FB20C1"/>
    <w:rsid w:val="00FB2EBF"/>
    <w:rsid w:val="00FB33A4"/>
    <w:rsid w:val="00FB34CA"/>
    <w:rsid w:val="00FB381E"/>
    <w:rsid w:val="00FB3BD6"/>
    <w:rsid w:val="00FB41B0"/>
    <w:rsid w:val="00FB41FA"/>
    <w:rsid w:val="00FB5013"/>
    <w:rsid w:val="00FB524F"/>
    <w:rsid w:val="00FB5798"/>
    <w:rsid w:val="00FB5E57"/>
    <w:rsid w:val="00FB67DD"/>
    <w:rsid w:val="00FB6B32"/>
    <w:rsid w:val="00FB72C1"/>
    <w:rsid w:val="00FB7922"/>
    <w:rsid w:val="00FC0413"/>
    <w:rsid w:val="00FC093E"/>
    <w:rsid w:val="00FC1826"/>
    <w:rsid w:val="00FC1D34"/>
    <w:rsid w:val="00FC283F"/>
    <w:rsid w:val="00FC5A70"/>
    <w:rsid w:val="00FC5BD7"/>
    <w:rsid w:val="00FC5C96"/>
    <w:rsid w:val="00FC7A68"/>
    <w:rsid w:val="00FD06F4"/>
    <w:rsid w:val="00FD0F0D"/>
    <w:rsid w:val="00FD2E5C"/>
    <w:rsid w:val="00FD3047"/>
    <w:rsid w:val="00FD36FE"/>
    <w:rsid w:val="00FD4692"/>
    <w:rsid w:val="00FD5494"/>
    <w:rsid w:val="00FD5960"/>
    <w:rsid w:val="00FD6152"/>
    <w:rsid w:val="00FD66A5"/>
    <w:rsid w:val="00FD7390"/>
    <w:rsid w:val="00FE0236"/>
    <w:rsid w:val="00FE0D76"/>
    <w:rsid w:val="00FE2FE7"/>
    <w:rsid w:val="00FE3EDC"/>
    <w:rsid w:val="00FE5208"/>
    <w:rsid w:val="00FE56B5"/>
    <w:rsid w:val="00FE5DF3"/>
    <w:rsid w:val="00FE61E5"/>
    <w:rsid w:val="00FE633A"/>
    <w:rsid w:val="00FE7282"/>
    <w:rsid w:val="00FE7880"/>
    <w:rsid w:val="00FE7B3E"/>
    <w:rsid w:val="00FE7FDD"/>
    <w:rsid w:val="00FF0333"/>
    <w:rsid w:val="00FF1524"/>
    <w:rsid w:val="00FF15FF"/>
    <w:rsid w:val="00FF19E3"/>
    <w:rsid w:val="00FF2195"/>
    <w:rsid w:val="00FF233E"/>
    <w:rsid w:val="00FF26F4"/>
    <w:rsid w:val="00FF3478"/>
    <w:rsid w:val="00FF47B0"/>
    <w:rsid w:val="00FF4912"/>
    <w:rsid w:val="00FF6D94"/>
    <w:rsid w:val="00FF6FBD"/>
    <w:rsid w:val="00FF70A1"/>
    <w:rsid w:val="00FF761B"/>
    <w:rsid w:val="00FF7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E9"/>
  </w:style>
  <w:style w:type="paragraph" w:styleId="Heading1">
    <w:name w:val="heading 1"/>
    <w:basedOn w:val="Normal"/>
    <w:link w:val="Heading1Char"/>
    <w:uiPriority w:val="9"/>
    <w:qFormat/>
    <w:rsid w:val="00AF6F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F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27AC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C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C33"/>
  </w:style>
  <w:style w:type="paragraph" w:styleId="Footer">
    <w:name w:val="footer"/>
    <w:basedOn w:val="Normal"/>
    <w:link w:val="FooterChar"/>
    <w:uiPriority w:val="99"/>
    <w:unhideWhenUsed/>
    <w:rsid w:val="00743C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C33"/>
  </w:style>
  <w:style w:type="character" w:styleId="Emphasis">
    <w:name w:val="Emphasis"/>
    <w:basedOn w:val="DefaultParagraphFont"/>
    <w:uiPriority w:val="20"/>
    <w:qFormat/>
    <w:rsid w:val="00777954"/>
    <w:rPr>
      <w:i/>
      <w:iCs/>
    </w:rPr>
  </w:style>
  <w:style w:type="paragraph" w:styleId="NoSpacing">
    <w:name w:val="No Spacing"/>
    <w:uiPriority w:val="1"/>
    <w:qFormat/>
    <w:rsid w:val="00006216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1269EF"/>
    <w:rPr>
      <w:i/>
      <w:iCs/>
    </w:rPr>
  </w:style>
  <w:style w:type="character" w:styleId="Strong">
    <w:name w:val="Strong"/>
    <w:basedOn w:val="DefaultParagraphFont"/>
    <w:uiPriority w:val="22"/>
    <w:qFormat/>
    <w:rsid w:val="001269EF"/>
    <w:rPr>
      <w:b/>
      <w:bCs/>
    </w:rPr>
  </w:style>
  <w:style w:type="character" w:customStyle="1" w:styleId="cit-pub-date">
    <w:name w:val="cit-pub-date"/>
    <w:basedOn w:val="DefaultParagraphFont"/>
    <w:rsid w:val="001269EF"/>
  </w:style>
  <w:style w:type="paragraph" w:styleId="NormalWeb">
    <w:name w:val="Normal (Web)"/>
    <w:basedOn w:val="Normal"/>
    <w:uiPriority w:val="99"/>
    <w:unhideWhenUsed/>
    <w:rsid w:val="0079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it-auth">
    <w:name w:val="cit-auth"/>
    <w:basedOn w:val="DefaultParagraphFont"/>
    <w:rsid w:val="00DC09B9"/>
  </w:style>
  <w:style w:type="character" w:customStyle="1" w:styleId="cit-name-surname">
    <w:name w:val="cit-name-surname"/>
    <w:basedOn w:val="DefaultParagraphFont"/>
    <w:rsid w:val="00DC09B9"/>
  </w:style>
  <w:style w:type="character" w:customStyle="1" w:styleId="cit-name-given-names">
    <w:name w:val="cit-name-given-names"/>
    <w:basedOn w:val="DefaultParagraphFont"/>
    <w:rsid w:val="00DC09B9"/>
  </w:style>
  <w:style w:type="character" w:customStyle="1" w:styleId="cit-article-title">
    <w:name w:val="cit-article-title"/>
    <w:basedOn w:val="DefaultParagraphFont"/>
    <w:rsid w:val="00DC09B9"/>
  </w:style>
  <w:style w:type="character" w:customStyle="1" w:styleId="cit-vol">
    <w:name w:val="cit-vol"/>
    <w:basedOn w:val="DefaultParagraphFont"/>
    <w:rsid w:val="00DC09B9"/>
  </w:style>
  <w:style w:type="character" w:customStyle="1" w:styleId="cit-fpage">
    <w:name w:val="cit-fpage"/>
    <w:basedOn w:val="DefaultParagraphFont"/>
    <w:rsid w:val="00DC09B9"/>
  </w:style>
  <w:style w:type="character" w:customStyle="1" w:styleId="cit-lpage">
    <w:name w:val="cit-lpage"/>
    <w:basedOn w:val="DefaultParagraphFont"/>
    <w:rsid w:val="00DC09B9"/>
  </w:style>
  <w:style w:type="character" w:customStyle="1" w:styleId="mixed-citation">
    <w:name w:val="mixed-citation"/>
    <w:basedOn w:val="DefaultParagraphFont"/>
    <w:rsid w:val="00FB5E57"/>
  </w:style>
  <w:style w:type="character" w:styleId="LineNumber">
    <w:name w:val="line number"/>
    <w:basedOn w:val="DefaultParagraphFont"/>
    <w:uiPriority w:val="99"/>
    <w:semiHidden/>
    <w:unhideWhenUsed/>
    <w:rsid w:val="00A637A8"/>
  </w:style>
  <w:style w:type="character" w:styleId="PlaceholderText">
    <w:name w:val="Placeholder Text"/>
    <w:basedOn w:val="DefaultParagraphFont"/>
    <w:uiPriority w:val="99"/>
    <w:semiHidden/>
    <w:rsid w:val="00A44F4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4C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F6F92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F9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author">
    <w:name w:val="author"/>
    <w:basedOn w:val="DefaultParagraphFont"/>
    <w:rsid w:val="00AF6F92"/>
  </w:style>
  <w:style w:type="character" w:customStyle="1" w:styleId="articletitle">
    <w:name w:val="articletitle"/>
    <w:basedOn w:val="DefaultParagraphFont"/>
    <w:rsid w:val="00AF6F92"/>
  </w:style>
  <w:style w:type="character" w:customStyle="1" w:styleId="journaltitle">
    <w:name w:val="journaltitle"/>
    <w:basedOn w:val="DefaultParagraphFont"/>
    <w:rsid w:val="00AF6F92"/>
  </w:style>
  <w:style w:type="character" w:customStyle="1" w:styleId="vol">
    <w:name w:val="vol"/>
    <w:basedOn w:val="DefaultParagraphFont"/>
    <w:rsid w:val="00AF6F92"/>
  </w:style>
  <w:style w:type="character" w:customStyle="1" w:styleId="pagefirst">
    <w:name w:val="pagefirst"/>
    <w:basedOn w:val="DefaultParagraphFont"/>
    <w:rsid w:val="00AF6F92"/>
  </w:style>
  <w:style w:type="character" w:customStyle="1" w:styleId="pagelast">
    <w:name w:val="pagelast"/>
    <w:basedOn w:val="DefaultParagraphFont"/>
    <w:rsid w:val="00AF6F92"/>
  </w:style>
  <w:style w:type="character" w:customStyle="1" w:styleId="jrnl">
    <w:name w:val="jrnl"/>
    <w:basedOn w:val="DefaultParagraphFont"/>
    <w:rsid w:val="00AF6F92"/>
  </w:style>
  <w:style w:type="character" w:customStyle="1" w:styleId="pubyear">
    <w:name w:val="pubyear"/>
    <w:basedOn w:val="DefaultParagraphFont"/>
    <w:rsid w:val="00AF6F92"/>
  </w:style>
  <w:style w:type="character" w:customStyle="1" w:styleId="element-citation">
    <w:name w:val="element-citation"/>
    <w:basedOn w:val="DefaultParagraphFont"/>
    <w:rsid w:val="00AF6F92"/>
  </w:style>
  <w:style w:type="character" w:customStyle="1" w:styleId="ref-journal">
    <w:name w:val="ref-journal"/>
    <w:basedOn w:val="DefaultParagraphFont"/>
    <w:rsid w:val="00AF6F92"/>
  </w:style>
  <w:style w:type="character" w:customStyle="1" w:styleId="ref-vol">
    <w:name w:val="ref-vol"/>
    <w:basedOn w:val="DefaultParagraphFont"/>
    <w:rsid w:val="00AF6F92"/>
  </w:style>
  <w:style w:type="character" w:customStyle="1" w:styleId="publication-title">
    <w:name w:val="publication-title"/>
    <w:basedOn w:val="DefaultParagraphFont"/>
    <w:rsid w:val="00AF6F92"/>
  </w:style>
  <w:style w:type="paragraph" w:customStyle="1" w:styleId="desc">
    <w:name w:val="desc"/>
    <w:basedOn w:val="Normal"/>
    <w:rsid w:val="00AF6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A97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31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F6F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6F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F27AC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743C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3C33"/>
  </w:style>
  <w:style w:type="paragraph" w:styleId="Pieddepage">
    <w:name w:val="footer"/>
    <w:basedOn w:val="Normal"/>
    <w:link w:val="PieddepageCar"/>
    <w:uiPriority w:val="99"/>
    <w:unhideWhenUsed/>
    <w:rsid w:val="00743C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3C33"/>
  </w:style>
  <w:style w:type="character" w:styleId="Accentuation">
    <w:name w:val="Emphasis"/>
    <w:basedOn w:val="Policepardfaut"/>
    <w:uiPriority w:val="20"/>
    <w:qFormat/>
    <w:rsid w:val="00777954"/>
    <w:rPr>
      <w:i/>
      <w:iCs/>
    </w:rPr>
  </w:style>
  <w:style w:type="paragraph" w:styleId="Sansinterligne">
    <w:name w:val="No Spacing"/>
    <w:uiPriority w:val="1"/>
    <w:qFormat/>
    <w:rsid w:val="00006216"/>
    <w:pPr>
      <w:spacing w:after="0" w:line="240" w:lineRule="auto"/>
    </w:pPr>
  </w:style>
  <w:style w:type="character" w:styleId="CitationHTML">
    <w:name w:val="HTML Cite"/>
    <w:basedOn w:val="Policepardfaut"/>
    <w:uiPriority w:val="99"/>
    <w:semiHidden/>
    <w:unhideWhenUsed/>
    <w:rsid w:val="001269EF"/>
    <w:rPr>
      <w:i/>
      <w:iCs/>
    </w:rPr>
  </w:style>
  <w:style w:type="character" w:styleId="lev">
    <w:name w:val="Strong"/>
    <w:basedOn w:val="Policepardfaut"/>
    <w:uiPriority w:val="22"/>
    <w:qFormat/>
    <w:rsid w:val="001269EF"/>
    <w:rPr>
      <w:b/>
      <w:bCs/>
    </w:rPr>
  </w:style>
  <w:style w:type="character" w:customStyle="1" w:styleId="cit-pub-date">
    <w:name w:val="cit-pub-date"/>
    <w:basedOn w:val="Policepardfaut"/>
    <w:rsid w:val="001269EF"/>
  </w:style>
  <w:style w:type="paragraph" w:styleId="NormalWeb">
    <w:name w:val="Normal (Web)"/>
    <w:basedOn w:val="Normal"/>
    <w:uiPriority w:val="99"/>
    <w:unhideWhenUsed/>
    <w:rsid w:val="0079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it-auth">
    <w:name w:val="cit-auth"/>
    <w:basedOn w:val="Policepardfaut"/>
    <w:rsid w:val="00DC09B9"/>
  </w:style>
  <w:style w:type="character" w:customStyle="1" w:styleId="cit-name-surname">
    <w:name w:val="cit-name-surname"/>
    <w:basedOn w:val="Policepardfaut"/>
    <w:rsid w:val="00DC09B9"/>
  </w:style>
  <w:style w:type="character" w:customStyle="1" w:styleId="cit-name-given-names">
    <w:name w:val="cit-name-given-names"/>
    <w:basedOn w:val="Policepardfaut"/>
    <w:rsid w:val="00DC09B9"/>
  </w:style>
  <w:style w:type="character" w:customStyle="1" w:styleId="cit-article-title">
    <w:name w:val="cit-article-title"/>
    <w:basedOn w:val="Policepardfaut"/>
    <w:rsid w:val="00DC09B9"/>
  </w:style>
  <w:style w:type="character" w:customStyle="1" w:styleId="cit-vol">
    <w:name w:val="cit-vol"/>
    <w:basedOn w:val="Policepardfaut"/>
    <w:rsid w:val="00DC09B9"/>
  </w:style>
  <w:style w:type="character" w:customStyle="1" w:styleId="cit-fpage">
    <w:name w:val="cit-fpage"/>
    <w:basedOn w:val="Policepardfaut"/>
    <w:rsid w:val="00DC09B9"/>
  </w:style>
  <w:style w:type="character" w:customStyle="1" w:styleId="cit-lpage">
    <w:name w:val="cit-lpage"/>
    <w:basedOn w:val="Policepardfaut"/>
    <w:rsid w:val="00DC09B9"/>
  </w:style>
  <w:style w:type="character" w:customStyle="1" w:styleId="mixed-citation">
    <w:name w:val="mixed-citation"/>
    <w:basedOn w:val="Policepardfaut"/>
    <w:rsid w:val="00FB5E57"/>
  </w:style>
  <w:style w:type="character" w:styleId="Numrodeligne">
    <w:name w:val="line number"/>
    <w:basedOn w:val="Policepardfaut"/>
    <w:uiPriority w:val="99"/>
    <w:semiHidden/>
    <w:unhideWhenUsed/>
    <w:rsid w:val="00A637A8"/>
  </w:style>
  <w:style w:type="character" w:styleId="Textedelespacerserv">
    <w:name w:val="Placeholder Text"/>
    <w:basedOn w:val="Policepardfaut"/>
    <w:uiPriority w:val="99"/>
    <w:semiHidden/>
    <w:rsid w:val="00A44F46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2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4CF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AF6F92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AF6F9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author">
    <w:name w:val="author"/>
    <w:basedOn w:val="Policepardfaut"/>
    <w:rsid w:val="00AF6F92"/>
  </w:style>
  <w:style w:type="character" w:customStyle="1" w:styleId="articletitle">
    <w:name w:val="articletitle"/>
    <w:basedOn w:val="Policepardfaut"/>
    <w:rsid w:val="00AF6F92"/>
  </w:style>
  <w:style w:type="character" w:customStyle="1" w:styleId="journaltitle">
    <w:name w:val="journaltitle"/>
    <w:basedOn w:val="Policepardfaut"/>
    <w:rsid w:val="00AF6F92"/>
  </w:style>
  <w:style w:type="character" w:customStyle="1" w:styleId="vol">
    <w:name w:val="vol"/>
    <w:basedOn w:val="Policepardfaut"/>
    <w:rsid w:val="00AF6F92"/>
  </w:style>
  <w:style w:type="character" w:customStyle="1" w:styleId="pagefirst">
    <w:name w:val="pagefirst"/>
    <w:basedOn w:val="Policepardfaut"/>
    <w:rsid w:val="00AF6F92"/>
  </w:style>
  <w:style w:type="character" w:customStyle="1" w:styleId="pagelast">
    <w:name w:val="pagelast"/>
    <w:basedOn w:val="Policepardfaut"/>
    <w:rsid w:val="00AF6F92"/>
  </w:style>
  <w:style w:type="character" w:customStyle="1" w:styleId="jrnl">
    <w:name w:val="jrnl"/>
    <w:basedOn w:val="Policepardfaut"/>
    <w:rsid w:val="00AF6F92"/>
  </w:style>
  <w:style w:type="character" w:customStyle="1" w:styleId="pubyear">
    <w:name w:val="pubyear"/>
    <w:basedOn w:val="Policepardfaut"/>
    <w:rsid w:val="00AF6F92"/>
  </w:style>
  <w:style w:type="character" w:customStyle="1" w:styleId="element-citation">
    <w:name w:val="element-citation"/>
    <w:basedOn w:val="Policepardfaut"/>
    <w:rsid w:val="00AF6F92"/>
  </w:style>
  <w:style w:type="character" w:customStyle="1" w:styleId="ref-journal">
    <w:name w:val="ref-journal"/>
    <w:basedOn w:val="Policepardfaut"/>
    <w:rsid w:val="00AF6F92"/>
  </w:style>
  <w:style w:type="character" w:customStyle="1" w:styleId="ref-vol">
    <w:name w:val="ref-vol"/>
    <w:basedOn w:val="Policepardfaut"/>
    <w:rsid w:val="00AF6F92"/>
  </w:style>
  <w:style w:type="character" w:customStyle="1" w:styleId="publication-title">
    <w:name w:val="publication-title"/>
    <w:basedOn w:val="Policepardfaut"/>
    <w:rsid w:val="00AF6F92"/>
  </w:style>
  <w:style w:type="paragraph" w:customStyle="1" w:styleId="desc">
    <w:name w:val="desc"/>
    <w:basedOn w:val="Normal"/>
    <w:rsid w:val="00AF6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59"/>
    <w:rsid w:val="00A97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4313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2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4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01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2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5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7FA32-11BB-494F-B5AF-9889D424F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Gadkar</dc:creator>
  <cp:lastModifiedBy>jmyanoc</cp:lastModifiedBy>
  <cp:revision>3</cp:revision>
  <dcterms:created xsi:type="dcterms:W3CDTF">2015-04-01T14:35:00Z</dcterms:created>
  <dcterms:modified xsi:type="dcterms:W3CDTF">2015-04-08T07:55:00Z</dcterms:modified>
</cp:coreProperties>
</file>